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47221" w14:textId="1B8E1F08" w:rsidR="00B43CB6" w:rsidRPr="00C1367A" w:rsidRDefault="00C10C8C" w:rsidP="00B43CB6">
      <w:pPr>
        <w:tabs>
          <w:tab w:val="left" w:pos="6577"/>
        </w:tabs>
        <w:spacing w:before="20" w:line="480" w:lineRule="auto"/>
        <w:rPr>
          <w:b/>
        </w:rPr>
      </w:pPr>
      <w:r w:rsidRPr="00C1367A">
        <w:rPr>
          <w:b/>
        </w:rPr>
        <w:t>Community-</w:t>
      </w:r>
      <w:r w:rsidR="00B43CB6" w:rsidRPr="00C1367A">
        <w:rPr>
          <w:b/>
        </w:rPr>
        <w:t>level interactions between plants and soil biota during range expansion</w:t>
      </w:r>
    </w:p>
    <w:p w14:paraId="004B2A98" w14:textId="77777777" w:rsidR="00B43CB6" w:rsidRPr="00C1367A" w:rsidRDefault="00B43CB6" w:rsidP="00B43CB6">
      <w:pPr>
        <w:tabs>
          <w:tab w:val="left" w:pos="6577"/>
        </w:tabs>
        <w:spacing w:before="20" w:line="480" w:lineRule="auto"/>
        <w:rPr>
          <w:b/>
        </w:rPr>
      </w:pPr>
    </w:p>
    <w:p w14:paraId="5EADAB16" w14:textId="1A082628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t>Koorem, K</w:t>
      </w:r>
      <w:r w:rsidR="004D3A6C" w:rsidRPr="00C1367A">
        <w:rPr>
          <w:vertAlign w:val="superscript"/>
        </w:rPr>
        <w:t>1,2</w:t>
      </w:r>
      <w:r w:rsidRPr="00C1367A">
        <w:t xml:space="preserve">, </w:t>
      </w:r>
      <w:proofErr w:type="spellStart"/>
      <w:r w:rsidRPr="00C1367A">
        <w:t>Snoek</w:t>
      </w:r>
      <w:proofErr w:type="spellEnd"/>
      <w:r w:rsidRPr="00C1367A">
        <w:t>, LB</w:t>
      </w:r>
      <w:r w:rsidRPr="00C1367A">
        <w:rPr>
          <w:vertAlign w:val="superscript"/>
        </w:rPr>
        <w:t>1,3,4</w:t>
      </w:r>
      <w:r w:rsidRPr="00C1367A">
        <w:t xml:space="preserve">, </w:t>
      </w:r>
      <w:proofErr w:type="spellStart"/>
      <w:r w:rsidRPr="00C1367A">
        <w:t>Bloem</w:t>
      </w:r>
      <w:proofErr w:type="spellEnd"/>
      <w:r w:rsidRPr="00C1367A">
        <w:t>, J</w:t>
      </w:r>
      <w:r w:rsidRPr="00C1367A">
        <w:rPr>
          <w:vertAlign w:val="superscript"/>
        </w:rPr>
        <w:t>1,5</w:t>
      </w:r>
      <w:r w:rsidRPr="00C1367A">
        <w:t xml:space="preserve">, </w:t>
      </w:r>
      <w:proofErr w:type="spellStart"/>
      <w:r w:rsidRPr="00C1367A">
        <w:t>Geisen</w:t>
      </w:r>
      <w:proofErr w:type="spellEnd"/>
      <w:r w:rsidRPr="00C1367A">
        <w:t>, S</w:t>
      </w:r>
      <w:r w:rsidRPr="00C1367A">
        <w:rPr>
          <w:vertAlign w:val="superscript"/>
        </w:rPr>
        <w:t>1</w:t>
      </w:r>
      <w:r w:rsidR="00C734C5" w:rsidRPr="00C1367A">
        <w:rPr>
          <w:vertAlign w:val="superscript"/>
        </w:rPr>
        <w:t>,4</w:t>
      </w:r>
      <w:r w:rsidRPr="00C1367A">
        <w:t xml:space="preserve">, </w:t>
      </w:r>
      <w:proofErr w:type="spellStart"/>
      <w:r w:rsidRPr="00C1367A">
        <w:t>Kostenko</w:t>
      </w:r>
      <w:proofErr w:type="spellEnd"/>
      <w:r w:rsidRPr="00C1367A">
        <w:t>, O</w:t>
      </w:r>
      <w:r w:rsidRPr="00C1367A">
        <w:rPr>
          <w:vertAlign w:val="superscript"/>
        </w:rPr>
        <w:t>1</w:t>
      </w:r>
      <w:r w:rsidRPr="00C1367A">
        <w:t xml:space="preserve">, </w:t>
      </w:r>
      <w:proofErr w:type="spellStart"/>
      <w:r w:rsidRPr="00C1367A">
        <w:t>Manrubia</w:t>
      </w:r>
      <w:proofErr w:type="spellEnd"/>
      <w:r w:rsidRPr="00C1367A">
        <w:t>, M</w:t>
      </w:r>
      <w:r w:rsidRPr="00C1367A">
        <w:rPr>
          <w:vertAlign w:val="superscript"/>
        </w:rPr>
        <w:t>1</w:t>
      </w:r>
      <w:r w:rsidRPr="00C1367A">
        <w:t>, Ramirez, KS</w:t>
      </w:r>
      <w:r w:rsidRPr="00C1367A">
        <w:rPr>
          <w:vertAlign w:val="superscript"/>
        </w:rPr>
        <w:t>1</w:t>
      </w:r>
      <w:r w:rsidRPr="00C1367A">
        <w:t>, Weser, C</w:t>
      </w:r>
      <w:r w:rsidRPr="00C1367A">
        <w:rPr>
          <w:vertAlign w:val="superscript"/>
        </w:rPr>
        <w:t>1</w:t>
      </w:r>
      <w:r w:rsidRPr="00C1367A">
        <w:t xml:space="preserve">, </w:t>
      </w:r>
      <w:proofErr w:type="spellStart"/>
      <w:r w:rsidRPr="00C1367A">
        <w:t>Wilschut</w:t>
      </w:r>
      <w:proofErr w:type="spellEnd"/>
      <w:r w:rsidRPr="00C1367A">
        <w:t>, RA</w:t>
      </w:r>
      <w:r w:rsidR="00C734C5" w:rsidRPr="00C1367A">
        <w:rPr>
          <w:vertAlign w:val="superscript"/>
        </w:rPr>
        <w:t>1,</w:t>
      </w:r>
      <w:r w:rsidR="00AB6417" w:rsidRPr="00C1367A">
        <w:rPr>
          <w:vertAlign w:val="superscript"/>
        </w:rPr>
        <w:t>6</w:t>
      </w:r>
      <w:r w:rsidRPr="00C1367A">
        <w:rPr>
          <w:vertAlign w:val="superscript"/>
        </w:rPr>
        <w:t xml:space="preserve"> </w:t>
      </w:r>
      <w:r w:rsidRPr="00C1367A">
        <w:t xml:space="preserve">&amp; van der </w:t>
      </w:r>
      <w:proofErr w:type="spellStart"/>
      <w:r w:rsidRPr="00C1367A">
        <w:t>Putten</w:t>
      </w:r>
      <w:proofErr w:type="spellEnd"/>
      <w:r w:rsidRPr="00C1367A">
        <w:t>, WH</w:t>
      </w:r>
      <w:r w:rsidRPr="00C1367A">
        <w:rPr>
          <w:vertAlign w:val="superscript"/>
        </w:rPr>
        <w:t>1,4</w:t>
      </w:r>
    </w:p>
    <w:p w14:paraId="478948BB" w14:textId="77777777" w:rsidR="000114FE" w:rsidRPr="00C1367A" w:rsidRDefault="000114FE" w:rsidP="000114FE">
      <w:pPr>
        <w:tabs>
          <w:tab w:val="left" w:pos="6577"/>
        </w:tabs>
        <w:spacing w:before="20" w:line="480" w:lineRule="auto"/>
      </w:pPr>
    </w:p>
    <w:p w14:paraId="78B7F8B5" w14:textId="77777777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 xml:space="preserve">1 </w:t>
      </w:r>
      <w:r w:rsidRPr="00C1367A">
        <w:t xml:space="preserve">Netherlands Institute of Ecology, </w:t>
      </w:r>
      <w:proofErr w:type="spellStart"/>
      <w:r w:rsidRPr="00C1367A">
        <w:t>Wageningen</w:t>
      </w:r>
      <w:proofErr w:type="spellEnd"/>
      <w:r w:rsidRPr="00C1367A">
        <w:t>, The Netherlands</w:t>
      </w:r>
    </w:p>
    <w:p w14:paraId="44CD4299" w14:textId="77777777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>2</w:t>
      </w:r>
      <w:r w:rsidRPr="00C1367A">
        <w:t xml:space="preserve"> Department of Botany, Institute of Ecology and Earth Sciences, University of Tartu, Estonia</w:t>
      </w:r>
    </w:p>
    <w:p w14:paraId="1180B164" w14:textId="77777777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>3</w:t>
      </w:r>
      <w:r w:rsidRPr="00C1367A">
        <w:t xml:space="preserve"> Theoretical Biology and Bioinformatics, Utrecht University, Utrecht, The Netherlands</w:t>
      </w:r>
    </w:p>
    <w:p w14:paraId="1121F996" w14:textId="77777777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 xml:space="preserve">4 </w:t>
      </w:r>
      <w:r w:rsidRPr="00C1367A">
        <w:t xml:space="preserve">Laboratory of Nematology, </w:t>
      </w:r>
      <w:proofErr w:type="spellStart"/>
      <w:r w:rsidRPr="00C1367A">
        <w:t>Wageningen</w:t>
      </w:r>
      <w:proofErr w:type="spellEnd"/>
      <w:r w:rsidRPr="00C1367A">
        <w:t xml:space="preserve"> University, </w:t>
      </w:r>
      <w:proofErr w:type="spellStart"/>
      <w:r w:rsidRPr="00C1367A">
        <w:t>Wageningen</w:t>
      </w:r>
      <w:proofErr w:type="spellEnd"/>
      <w:r w:rsidRPr="00C1367A">
        <w:t>, the Netherlands</w:t>
      </w:r>
    </w:p>
    <w:p w14:paraId="5F70A211" w14:textId="5CBBBD27" w:rsidR="000114FE" w:rsidRPr="00C1367A" w:rsidRDefault="000114FE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>5</w:t>
      </w:r>
      <w:r w:rsidRPr="00C1367A">
        <w:t xml:space="preserve"> Department of Plant Sciences, </w:t>
      </w:r>
      <w:proofErr w:type="spellStart"/>
      <w:r w:rsidRPr="00C1367A">
        <w:t>Wageningen</w:t>
      </w:r>
      <w:proofErr w:type="spellEnd"/>
      <w:r w:rsidRPr="00C1367A">
        <w:t xml:space="preserve"> University, </w:t>
      </w:r>
      <w:proofErr w:type="spellStart"/>
      <w:r w:rsidRPr="00C1367A">
        <w:t>Wageningen</w:t>
      </w:r>
      <w:proofErr w:type="spellEnd"/>
      <w:r w:rsidRPr="00C1367A">
        <w:t>, the Netherlands.</w:t>
      </w:r>
    </w:p>
    <w:p w14:paraId="29545AEF" w14:textId="05E6D7C6" w:rsidR="00AB6417" w:rsidRPr="00C1367A" w:rsidRDefault="00AB6417" w:rsidP="000114FE">
      <w:pPr>
        <w:tabs>
          <w:tab w:val="left" w:pos="6577"/>
        </w:tabs>
        <w:spacing w:before="20" w:line="480" w:lineRule="auto"/>
      </w:pPr>
      <w:r w:rsidRPr="00C1367A">
        <w:rPr>
          <w:vertAlign w:val="superscript"/>
        </w:rPr>
        <w:t>6</w:t>
      </w:r>
      <w:r w:rsidRPr="00C1367A">
        <w:t xml:space="preserve"> Ecology, Department of Biology, University of Konstanz, Konstanz, Germany</w:t>
      </w:r>
    </w:p>
    <w:p w14:paraId="7F065750" w14:textId="77777777" w:rsidR="00B43CB6" w:rsidRPr="00C1367A" w:rsidRDefault="00B43CB6" w:rsidP="00014F6D">
      <w:pPr>
        <w:spacing w:line="480" w:lineRule="auto"/>
        <w:rPr>
          <w:b/>
        </w:rPr>
      </w:pPr>
    </w:p>
    <w:p w14:paraId="334E752F" w14:textId="2469768A" w:rsidR="007A0438" w:rsidRPr="00C1367A" w:rsidRDefault="007A0438" w:rsidP="00014F6D">
      <w:pPr>
        <w:spacing w:line="480" w:lineRule="auto"/>
        <w:rPr>
          <w:b/>
        </w:rPr>
      </w:pPr>
      <w:r w:rsidRPr="00C1367A">
        <w:rPr>
          <w:b/>
        </w:rPr>
        <w:t>Supporting</w:t>
      </w:r>
      <w:r w:rsidR="00014F6D" w:rsidRPr="00C1367A">
        <w:rPr>
          <w:b/>
        </w:rPr>
        <w:t xml:space="preserve"> Information</w:t>
      </w:r>
      <w:r w:rsidR="00D64297" w:rsidRPr="00C1367A">
        <w:t xml:space="preserve"> </w:t>
      </w:r>
      <w:r w:rsidR="00D64297" w:rsidRPr="00C1367A">
        <w:rPr>
          <w:b/>
        </w:rPr>
        <w:t>1</w:t>
      </w:r>
    </w:p>
    <w:p w14:paraId="63F25CC5" w14:textId="77777777" w:rsidR="00014F6D" w:rsidRPr="00C1367A" w:rsidRDefault="00014F6D" w:rsidP="00014F6D">
      <w:pPr>
        <w:spacing w:line="480" w:lineRule="auto"/>
      </w:pPr>
      <w:r w:rsidRPr="00C1367A">
        <w:t xml:space="preserve">  </w:t>
      </w:r>
    </w:p>
    <w:p w14:paraId="526BDCF0" w14:textId="10BBAFA2" w:rsidR="00014F6D" w:rsidRPr="00C1367A" w:rsidRDefault="00014F6D" w:rsidP="00530F6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i/>
        </w:rPr>
      </w:pPr>
      <w:r w:rsidRPr="00C1367A">
        <w:rPr>
          <w:i/>
        </w:rPr>
        <w:t>Richness of fungal and bacterial communities in soil</w:t>
      </w:r>
    </w:p>
    <w:p w14:paraId="0F07D070" w14:textId="77777777" w:rsidR="00014F6D" w:rsidRPr="00C1367A" w:rsidRDefault="00014F6D" w:rsidP="00014F6D">
      <w:pPr>
        <w:tabs>
          <w:tab w:val="left" w:pos="6577"/>
        </w:tabs>
        <w:spacing w:before="20" w:line="480" w:lineRule="auto"/>
        <w:rPr>
          <w:i/>
        </w:rPr>
      </w:pPr>
    </w:p>
    <w:p w14:paraId="39D405B8" w14:textId="37F24E24" w:rsidR="00014F6D" w:rsidRPr="00C1367A" w:rsidRDefault="00014F6D" w:rsidP="00014F6D">
      <w:pPr>
        <w:tabs>
          <w:tab w:val="left" w:pos="6577"/>
        </w:tabs>
        <w:spacing w:before="20" w:line="480" w:lineRule="auto"/>
      </w:pPr>
      <w:r w:rsidRPr="00C1367A">
        <w:t>Fungal OTU richness did not differ between original, new and original + new range (F</w:t>
      </w:r>
      <w:r w:rsidRPr="00C1367A">
        <w:rPr>
          <w:vertAlign w:val="subscript"/>
        </w:rPr>
        <w:t>2,44</w:t>
      </w:r>
      <w:r w:rsidRPr="00C1367A">
        <w:t>=0.31, p=0.74, Mean ±SE: 672.53 ± 43.54, 633.28 ± 49.00, 674.94 ± 36.71, respectively). There were no significant differences between fungal OTU richness associated to unrelated</w:t>
      </w:r>
      <w:r w:rsidR="003E71AF" w:rsidRPr="00C1367A">
        <w:t xml:space="preserve"> range</w:t>
      </w:r>
      <w:r w:rsidRPr="00C1367A">
        <w:t xml:space="preserve"> expanders, related </w:t>
      </w:r>
      <w:r w:rsidR="003E71AF" w:rsidRPr="00C1367A">
        <w:t xml:space="preserve">range </w:t>
      </w:r>
      <w:r w:rsidRPr="00C1367A">
        <w:t>expanders and natives (F</w:t>
      </w:r>
      <w:r w:rsidRPr="00C1367A">
        <w:rPr>
          <w:vertAlign w:val="subscript"/>
        </w:rPr>
        <w:t>2,44</w:t>
      </w:r>
      <w:r w:rsidRPr="00C1367A">
        <w:t>=1.40, p=0.26, Mean ± SE: 713.59 ± 34,59, 608.78 ± 36.88, 660,67 ± 52.54, respectively). Fungal OTU richness was not influenced by the interaction between plant community type and soil origin (F</w:t>
      </w:r>
      <w:r w:rsidRPr="00C1367A">
        <w:rPr>
          <w:vertAlign w:val="subscript"/>
        </w:rPr>
        <w:t>4,44</w:t>
      </w:r>
      <w:r w:rsidRPr="00C1367A">
        <w:t>=0.38, p=0.82).</w:t>
      </w:r>
    </w:p>
    <w:p w14:paraId="15EC440E" w14:textId="579631C2" w:rsidR="00CA241D" w:rsidRPr="00C1367A" w:rsidRDefault="00014F6D" w:rsidP="000971D0">
      <w:pPr>
        <w:spacing w:line="480" w:lineRule="auto"/>
      </w:pPr>
      <w:r w:rsidRPr="00C1367A">
        <w:lastRenderedPageBreak/>
        <w:t>Bacterial OTU richness did not vary between original, new and original + new range (F</w:t>
      </w:r>
      <w:r w:rsidRPr="00C1367A">
        <w:rPr>
          <w:vertAlign w:val="subscript"/>
        </w:rPr>
        <w:t>2,43</w:t>
      </w:r>
      <w:r w:rsidRPr="00C1367A">
        <w:t>=0.68, p=0.51; Mean ±SE: 3635.77 ± 294.60, 3334.29 ± 197.57, 3286.00 ± 151.08, respectively). Bacterial OTU richness, associated to unrelated</w:t>
      </w:r>
      <w:r w:rsidR="003E71AF" w:rsidRPr="00C1367A">
        <w:t xml:space="preserve"> range</w:t>
      </w:r>
      <w:r w:rsidRPr="00C1367A">
        <w:t xml:space="preserve"> expanders, related </w:t>
      </w:r>
      <w:r w:rsidR="003E71AF" w:rsidRPr="00C1367A">
        <w:t xml:space="preserve">range </w:t>
      </w:r>
      <w:r w:rsidRPr="00C1367A">
        <w:t>expanders and natives did not differ (F</w:t>
      </w:r>
      <w:r w:rsidRPr="00C1367A">
        <w:rPr>
          <w:vertAlign w:val="subscript"/>
        </w:rPr>
        <w:t>2,43</w:t>
      </w:r>
      <w:r w:rsidRPr="00C1367A">
        <w:t>=0.27, p=0.76; Mean ±SE: 3300.75 ± 217.02, 3538.00 ± 235.07, 3396.83 ± 211.96, respectively). The interaction between soil origin and plant community type did not have significant effect on bacterial OTU richness (F</w:t>
      </w:r>
      <w:r w:rsidRPr="00C1367A">
        <w:rPr>
          <w:vertAlign w:val="subscript"/>
        </w:rPr>
        <w:t>4,43</w:t>
      </w:r>
      <w:r w:rsidRPr="00C1367A">
        <w:t>=0.74, p=0.57)</w:t>
      </w:r>
      <w:r w:rsidR="000971D0" w:rsidRPr="00C1367A">
        <w:t>.</w:t>
      </w:r>
    </w:p>
    <w:p w14:paraId="2A647841" w14:textId="2B97EDFB" w:rsidR="00E03132" w:rsidRPr="00C1367A" w:rsidRDefault="00E03132" w:rsidP="00711F3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6B661C6B" w14:textId="77777777" w:rsidR="000971D0" w:rsidRPr="00C1367A" w:rsidRDefault="000971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b/>
        </w:rPr>
      </w:pPr>
      <w:r w:rsidRPr="00C1367A">
        <w:rPr>
          <w:b/>
        </w:rPr>
        <w:br w:type="page"/>
      </w:r>
    </w:p>
    <w:p w14:paraId="475D332A" w14:textId="77777777" w:rsidR="00014F6D" w:rsidRPr="00C1367A" w:rsidRDefault="00014F6D" w:rsidP="00A441AF">
      <w:pPr>
        <w:spacing w:line="480" w:lineRule="auto"/>
        <w:rPr>
          <w:i/>
        </w:rPr>
      </w:pPr>
      <w:r w:rsidRPr="00C1367A">
        <w:rPr>
          <w:b/>
        </w:rPr>
        <w:lastRenderedPageBreak/>
        <w:t>Table S1.</w:t>
      </w:r>
      <w:r w:rsidRPr="00C1367A">
        <w:t xml:space="preserve"> The results of PERMANOVA analyses, testing differences in fungal, bacterial and nematode communities between treatment levels for soil origin in pairwise comparisons. Abbreviations for soil origin- original range (Original), new range (New), mixture of original and new range (Original + New). </w:t>
      </w:r>
      <w:proofErr w:type="spellStart"/>
      <w:r w:rsidRPr="00C1367A">
        <w:t>Bonferroni</w:t>
      </w:r>
      <w:proofErr w:type="spellEnd"/>
      <w:r w:rsidRPr="00C1367A">
        <w:t xml:space="preserve"> correction is used, so the difference between treatments is considered significant at p&lt;0.016 (marked in bold). </w:t>
      </w:r>
    </w:p>
    <w:p w14:paraId="5D809EE8" w14:textId="77777777" w:rsidR="00014F6D" w:rsidRPr="00C1367A" w:rsidRDefault="00014F6D" w:rsidP="00014F6D">
      <w:pPr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948"/>
        <w:gridCol w:w="821"/>
        <w:gridCol w:w="607"/>
        <w:gridCol w:w="607"/>
        <w:gridCol w:w="930"/>
        <w:gridCol w:w="236"/>
        <w:gridCol w:w="236"/>
        <w:gridCol w:w="236"/>
        <w:gridCol w:w="236"/>
        <w:gridCol w:w="236"/>
      </w:tblGrid>
      <w:tr w:rsidR="00014F6D" w:rsidRPr="00C1367A" w14:paraId="1B998A09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2A5D2384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522854BF" w14:textId="1719BBBD" w:rsidR="00014F6D" w:rsidRPr="00C1367A" w:rsidRDefault="00D5187F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um</w:t>
            </w:r>
            <w:proofErr w:type="spellEnd"/>
            <w:r>
              <w:rPr>
                <w:b/>
                <w:sz w:val="22"/>
                <w:szCs w:val="22"/>
              </w:rPr>
              <w:t xml:space="preserve"> DF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047FC66" w14:textId="3A91F42F" w:rsidR="00014F6D" w:rsidRPr="00C1367A" w:rsidRDefault="00D5187F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 DF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14AACD2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F</w:t>
            </w:r>
            <w:r w:rsidRPr="00C1367A">
              <w:rPr>
                <w:b/>
                <w:sz w:val="22"/>
                <w:szCs w:val="22"/>
                <w:vertAlign w:val="superscript"/>
              </w:rPr>
              <w:t>p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778DA4B0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R</w:t>
            </w:r>
            <w:r w:rsidRPr="00C1367A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FF3EB60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</w:tr>
      <w:tr w:rsidR="00014F6D" w:rsidRPr="00C1367A" w14:paraId="6B5A2334" w14:textId="77777777" w:rsidTr="00C10C8C">
        <w:tc>
          <w:tcPr>
            <w:tcW w:w="66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512BA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Fungi by soil origin</w:t>
            </w:r>
          </w:p>
        </w:tc>
        <w:tc>
          <w:tcPr>
            <w:tcW w:w="236" w:type="dxa"/>
          </w:tcPr>
          <w:p w14:paraId="01054C5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</w:tcPr>
          <w:p w14:paraId="434F4E6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</w:tcPr>
          <w:p w14:paraId="547F64E3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</w:tcPr>
          <w:p w14:paraId="364E48D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6" w:type="dxa"/>
          </w:tcPr>
          <w:p w14:paraId="744DE514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14F6D" w:rsidRPr="00C1367A" w14:paraId="53F74A63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</w:tcBorders>
          </w:tcPr>
          <w:p w14:paraId="7C05744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Original vs New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784BBC4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C822DC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3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79232A9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.77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525FA5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D02800D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014F6D" w:rsidRPr="00C1367A" w14:paraId="65134E72" w14:textId="77777777" w:rsidTr="00C10C8C">
        <w:trPr>
          <w:gridAfter w:val="5"/>
          <w:wAfter w:w="1180" w:type="dxa"/>
        </w:trPr>
        <w:tc>
          <w:tcPr>
            <w:tcW w:w="2750" w:type="dxa"/>
          </w:tcPr>
          <w:p w14:paraId="50EDA5B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 xml:space="preserve">Original vs </w:t>
            </w:r>
            <w:proofErr w:type="spellStart"/>
            <w:r w:rsidRPr="00C1367A">
              <w:rPr>
                <w:sz w:val="22"/>
                <w:szCs w:val="22"/>
              </w:rPr>
              <w:t>Original+New</w:t>
            </w:r>
            <w:proofErr w:type="spellEnd"/>
          </w:p>
        </w:tc>
        <w:tc>
          <w:tcPr>
            <w:tcW w:w="948" w:type="dxa"/>
          </w:tcPr>
          <w:p w14:paraId="47FBFB1B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</w:tcPr>
          <w:p w14:paraId="28DD248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3</w:t>
            </w:r>
          </w:p>
        </w:tc>
        <w:tc>
          <w:tcPr>
            <w:tcW w:w="607" w:type="dxa"/>
          </w:tcPr>
          <w:p w14:paraId="46CF5A8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.88</w:t>
            </w:r>
          </w:p>
        </w:tc>
        <w:tc>
          <w:tcPr>
            <w:tcW w:w="607" w:type="dxa"/>
          </w:tcPr>
          <w:p w14:paraId="1BD2020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8</w:t>
            </w:r>
          </w:p>
        </w:tc>
        <w:tc>
          <w:tcPr>
            <w:tcW w:w="930" w:type="dxa"/>
          </w:tcPr>
          <w:p w14:paraId="62A4BDD4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014F6D" w:rsidRPr="00C1367A" w14:paraId="53DB82A5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bottom w:val="single" w:sz="4" w:space="0" w:color="auto"/>
            </w:tcBorders>
          </w:tcPr>
          <w:p w14:paraId="30B562D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New vs Original + New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399E0D34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F6D4CB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F251DF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2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6DFB4E9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4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5D02EA1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3</w:t>
            </w:r>
          </w:p>
        </w:tc>
      </w:tr>
      <w:tr w:rsidR="00014F6D" w:rsidRPr="00C1367A" w14:paraId="41EBF2AF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272FCB4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Bacteria by soil origi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6F97679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E6E2084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01E229D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5C6B03C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07DB74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14F6D" w:rsidRPr="00C1367A" w14:paraId="18091587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</w:tcBorders>
          </w:tcPr>
          <w:p w14:paraId="13C9F4A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Original vs New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45BB4C5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D6B61E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B9756F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.2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7EF6A1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6C4D416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014F6D" w:rsidRPr="00C1367A" w14:paraId="388148B8" w14:textId="77777777" w:rsidTr="00C10C8C">
        <w:trPr>
          <w:gridAfter w:val="5"/>
          <w:wAfter w:w="1180" w:type="dxa"/>
        </w:trPr>
        <w:tc>
          <w:tcPr>
            <w:tcW w:w="2750" w:type="dxa"/>
          </w:tcPr>
          <w:p w14:paraId="2F8BA51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 xml:space="preserve">Original vs </w:t>
            </w:r>
            <w:proofErr w:type="spellStart"/>
            <w:r w:rsidRPr="00C1367A">
              <w:rPr>
                <w:sz w:val="22"/>
                <w:szCs w:val="22"/>
              </w:rPr>
              <w:t>Original+New</w:t>
            </w:r>
            <w:proofErr w:type="spellEnd"/>
          </w:p>
        </w:tc>
        <w:tc>
          <w:tcPr>
            <w:tcW w:w="948" w:type="dxa"/>
          </w:tcPr>
          <w:p w14:paraId="1B498DB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</w:tcPr>
          <w:p w14:paraId="6FCF8DC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3</w:t>
            </w:r>
          </w:p>
        </w:tc>
        <w:tc>
          <w:tcPr>
            <w:tcW w:w="607" w:type="dxa"/>
          </w:tcPr>
          <w:p w14:paraId="08802B9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.27</w:t>
            </w:r>
          </w:p>
        </w:tc>
        <w:tc>
          <w:tcPr>
            <w:tcW w:w="607" w:type="dxa"/>
          </w:tcPr>
          <w:p w14:paraId="3815478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6</w:t>
            </w:r>
          </w:p>
        </w:tc>
        <w:tc>
          <w:tcPr>
            <w:tcW w:w="930" w:type="dxa"/>
          </w:tcPr>
          <w:p w14:paraId="2366C431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014F6D" w:rsidRPr="00C1367A" w14:paraId="59E103F2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bottom w:val="single" w:sz="4" w:space="0" w:color="auto"/>
            </w:tcBorders>
          </w:tcPr>
          <w:p w14:paraId="52CF882B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New vs Original + New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EA7C4D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537698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39D8894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60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3185BB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5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18824D6D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9</w:t>
            </w:r>
          </w:p>
        </w:tc>
      </w:tr>
      <w:tr w:rsidR="00014F6D" w:rsidRPr="00C1367A" w14:paraId="1211190C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14:paraId="2861415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Nematodes by soil origi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36148C0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D4DF30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4271AD6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1E175D4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1616FF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14F6D" w:rsidRPr="00C1367A" w14:paraId="4BD6DA81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top w:val="single" w:sz="4" w:space="0" w:color="auto"/>
            </w:tcBorders>
          </w:tcPr>
          <w:p w14:paraId="34FA8B5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Original vs New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ABFA35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4EA1AE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4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418083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7.24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9012AC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8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7CD328F3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3</w:t>
            </w:r>
          </w:p>
        </w:tc>
      </w:tr>
      <w:tr w:rsidR="00014F6D" w:rsidRPr="00C1367A" w14:paraId="7F629F67" w14:textId="77777777" w:rsidTr="00C10C8C">
        <w:trPr>
          <w:gridAfter w:val="5"/>
          <w:wAfter w:w="1180" w:type="dxa"/>
        </w:trPr>
        <w:tc>
          <w:tcPr>
            <w:tcW w:w="2750" w:type="dxa"/>
          </w:tcPr>
          <w:p w14:paraId="0C8953D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 xml:space="preserve">Original vs </w:t>
            </w:r>
            <w:proofErr w:type="spellStart"/>
            <w:r w:rsidRPr="00C1367A">
              <w:rPr>
                <w:sz w:val="22"/>
                <w:szCs w:val="22"/>
              </w:rPr>
              <w:t>Original+New</w:t>
            </w:r>
            <w:proofErr w:type="spellEnd"/>
          </w:p>
        </w:tc>
        <w:tc>
          <w:tcPr>
            <w:tcW w:w="948" w:type="dxa"/>
          </w:tcPr>
          <w:p w14:paraId="0B61414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</w:tcPr>
          <w:p w14:paraId="2D13390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4</w:t>
            </w:r>
          </w:p>
        </w:tc>
        <w:tc>
          <w:tcPr>
            <w:tcW w:w="607" w:type="dxa"/>
          </w:tcPr>
          <w:p w14:paraId="557EDC3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6</w:t>
            </w:r>
          </w:p>
        </w:tc>
        <w:tc>
          <w:tcPr>
            <w:tcW w:w="607" w:type="dxa"/>
          </w:tcPr>
          <w:p w14:paraId="7ED3FA2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3</w:t>
            </w:r>
          </w:p>
        </w:tc>
        <w:tc>
          <w:tcPr>
            <w:tcW w:w="930" w:type="dxa"/>
          </w:tcPr>
          <w:p w14:paraId="2531B7B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9</w:t>
            </w:r>
          </w:p>
        </w:tc>
      </w:tr>
      <w:tr w:rsidR="00014F6D" w:rsidRPr="00C1367A" w14:paraId="64E7FD06" w14:textId="77777777" w:rsidTr="00C10C8C">
        <w:trPr>
          <w:gridAfter w:val="5"/>
          <w:wAfter w:w="1180" w:type="dxa"/>
        </w:trPr>
        <w:tc>
          <w:tcPr>
            <w:tcW w:w="2750" w:type="dxa"/>
            <w:tcBorders>
              <w:bottom w:val="single" w:sz="4" w:space="0" w:color="auto"/>
            </w:tcBorders>
          </w:tcPr>
          <w:p w14:paraId="058A392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New vs Original + New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22BEE45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04A6AF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4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1F5862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.29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3276D0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9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6A8E01C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5</w:t>
            </w:r>
          </w:p>
        </w:tc>
      </w:tr>
    </w:tbl>
    <w:p w14:paraId="32E2AA12" w14:textId="77777777" w:rsidR="00014F6D" w:rsidRPr="00C1367A" w:rsidRDefault="00014F6D" w:rsidP="00014F6D">
      <w:pPr>
        <w:rPr>
          <w:b/>
        </w:rPr>
      </w:pPr>
      <w:r w:rsidRPr="00C1367A">
        <w:rPr>
          <w:b/>
        </w:rPr>
        <w:br w:type="page"/>
      </w:r>
    </w:p>
    <w:p w14:paraId="3CA334AE" w14:textId="1BDD222E" w:rsidR="00014F6D" w:rsidRPr="00C1367A" w:rsidRDefault="00014F6D" w:rsidP="00014F6D">
      <w:pPr>
        <w:spacing w:line="480" w:lineRule="auto"/>
      </w:pPr>
      <w:r w:rsidRPr="00C1367A">
        <w:rPr>
          <w:b/>
        </w:rPr>
        <w:lastRenderedPageBreak/>
        <w:t>Table S2.</w:t>
      </w:r>
      <w:r w:rsidRPr="00C1367A">
        <w:t xml:space="preserve"> The results of PERMANOVA analyses, testing differences in fungal, bacterial and nematode communities between treatment levels for plant community type in pairwise comparisons. Abbreviations for plant community types- range expanders without related native plant species i</w:t>
      </w:r>
      <w:r w:rsidR="006F0CA5">
        <w:t>n their new range (Unrelated), r</w:t>
      </w:r>
      <w:r w:rsidRPr="00C1367A">
        <w:t xml:space="preserve">ange expanders with congeneric native species in their new range (Related), native species that are </w:t>
      </w:r>
      <w:r w:rsidR="00C1367A" w:rsidRPr="00C1367A">
        <w:t>congeneric</w:t>
      </w:r>
      <w:r w:rsidRPr="00C1367A">
        <w:t xml:space="preserve"> of latter (Natives). </w:t>
      </w:r>
      <w:proofErr w:type="spellStart"/>
      <w:r w:rsidRPr="00C1367A">
        <w:t>Bonferroni</w:t>
      </w:r>
      <w:proofErr w:type="spellEnd"/>
      <w:r w:rsidRPr="00C1367A">
        <w:t xml:space="preserve"> correction is used, so the difference between treatments is considered significant at p&lt;0.016.</w:t>
      </w:r>
    </w:p>
    <w:p w14:paraId="5C28BD44" w14:textId="77777777" w:rsidR="00014F6D" w:rsidRPr="00C1367A" w:rsidRDefault="00014F6D" w:rsidP="00014F6D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103"/>
        <w:gridCol w:w="1010"/>
        <w:gridCol w:w="756"/>
        <w:gridCol w:w="636"/>
        <w:gridCol w:w="756"/>
      </w:tblGrid>
      <w:tr w:rsidR="00014F6D" w:rsidRPr="00C1367A" w14:paraId="352202C6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21F1D38A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D15F2" w14:textId="29E916C3" w:rsidR="00014F6D" w:rsidRPr="00C1367A" w:rsidRDefault="00D5187F" w:rsidP="00C10C8C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Num</w:t>
            </w:r>
            <w:proofErr w:type="spellEnd"/>
            <w:r>
              <w:rPr>
                <w:b/>
              </w:rPr>
              <w:t xml:space="preserve"> D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FC354" w14:textId="51A2181B" w:rsidR="00014F6D" w:rsidRPr="00C1367A" w:rsidRDefault="00D5187F" w:rsidP="00C10C8C">
            <w:pPr>
              <w:spacing w:line="480" w:lineRule="auto"/>
              <w:rPr>
                <w:b/>
              </w:rPr>
            </w:pPr>
            <w:r>
              <w:rPr>
                <w:b/>
              </w:rPr>
              <w:t>Den D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051BE5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F</w:t>
            </w:r>
            <w:r w:rsidR="00CF00D6" w:rsidRPr="00C1367A">
              <w:rPr>
                <w:b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0C0ABD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R</w:t>
            </w:r>
            <w:r w:rsidRPr="00C1367A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04D9BD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</w:tr>
      <w:tr w:rsidR="00014F6D" w:rsidRPr="00C1367A" w14:paraId="19D04285" w14:textId="77777777" w:rsidTr="00C10C8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74D13AF8" w14:textId="77777777" w:rsidR="00014F6D" w:rsidRPr="00C1367A" w:rsidRDefault="00014F6D" w:rsidP="00C10C8C">
            <w:pPr>
              <w:spacing w:line="480" w:lineRule="auto"/>
            </w:pPr>
            <w:r w:rsidRPr="00C1367A">
              <w:t>Fungi by conditioning plant community type</w:t>
            </w:r>
          </w:p>
        </w:tc>
      </w:tr>
      <w:tr w:rsidR="00014F6D" w:rsidRPr="00C1367A" w14:paraId="58E20483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659496B2" w14:textId="77777777" w:rsidR="00014F6D" w:rsidRPr="00C1367A" w:rsidRDefault="00014F6D" w:rsidP="00C10C8C">
            <w:pPr>
              <w:spacing w:line="480" w:lineRule="auto"/>
            </w:pPr>
            <w:r w:rsidRPr="00C1367A">
              <w:t>Natives vs Un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61537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89DB2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690C6" w14:textId="77777777" w:rsidR="00014F6D" w:rsidRPr="00C1367A" w:rsidRDefault="00014F6D" w:rsidP="00C10C8C">
            <w:pPr>
              <w:spacing w:line="480" w:lineRule="auto"/>
            </w:pPr>
            <w:r w:rsidRPr="00C1367A"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CF755" w14:textId="77777777" w:rsidR="00014F6D" w:rsidRPr="00C1367A" w:rsidRDefault="00014F6D" w:rsidP="00C10C8C">
            <w:pPr>
              <w:spacing w:line="480" w:lineRule="auto"/>
            </w:pPr>
            <w:r w:rsidRPr="00C1367A"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297E60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</w:tr>
      <w:tr w:rsidR="00014F6D" w:rsidRPr="00C1367A" w14:paraId="21363D25" w14:textId="77777777" w:rsidTr="00C10C8C">
        <w:tc>
          <w:tcPr>
            <w:tcW w:w="0" w:type="auto"/>
          </w:tcPr>
          <w:p w14:paraId="71D3F50C" w14:textId="77777777" w:rsidR="00014F6D" w:rsidRPr="00C1367A" w:rsidRDefault="00014F6D" w:rsidP="00C10C8C">
            <w:pPr>
              <w:spacing w:line="480" w:lineRule="auto"/>
            </w:pPr>
            <w:r w:rsidRPr="00C1367A">
              <w:t>Natives vs Related</w:t>
            </w:r>
          </w:p>
        </w:tc>
        <w:tc>
          <w:tcPr>
            <w:tcW w:w="0" w:type="auto"/>
          </w:tcPr>
          <w:p w14:paraId="6B6CB6EE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44B2C61E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</w:tcPr>
          <w:p w14:paraId="196737E8" w14:textId="77777777" w:rsidR="00014F6D" w:rsidRPr="00C1367A" w:rsidRDefault="00014F6D" w:rsidP="00C10C8C">
            <w:pPr>
              <w:spacing w:line="480" w:lineRule="auto"/>
            </w:pPr>
            <w:r w:rsidRPr="00C1367A">
              <w:t>0.94</w:t>
            </w:r>
          </w:p>
        </w:tc>
        <w:tc>
          <w:tcPr>
            <w:tcW w:w="0" w:type="auto"/>
          </w:tcPr>
          <w:p w14:paraId="27D86BF1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  <w:tc>
          <w:tcPr>
            <w:tcW w:w="0" w:type="auto"/>
          </w:tcPr>
          <w:p w14:paraId="34B1B9EB" w14:textId="77777777" w:rsidR="00014F6D" w:rsidRPr="00C1367A" w:rsidRDefault="00014F6D" w:rsidP="00C10C8C">
            <w:pPr>
              <w:spacing w:line="480" w:lineRule="auto"/>
            </w:pPr>
            <w:r w:rsidRPr="00C1367A">
              <w:t>0.53</w:t>
            </w:r>
          </w:p>
        </w:tc>
      </w:tr>
      <w:tr w:rsidR="00014F6D" w:rsidRPr="00C1367A" w14:paraId="19A5DE25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38D486F0" w14:textId="77777777" w:rsidR="00014F6D" w:rsidRPr="00C1367A" w:rsidRDefault="00014F6D" w:rsidP="00C10C8C">
            <w:pPr>
              <w:spacing w:line="480" w:lineRule="auto"/>
            </w:pPr>
            <w:r w:rsidRPr="00C1367A">
              <w:t>Related vs Un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97E80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6E21F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D8F22" w14:textId="77777777" w:rsidR="00014F6D" w:rsidRPr="00C1367A" w:rsidRDefault="00014F6D" w:rsidP="00C10C8C">
            <w:pPr>
              <w:spacing w:line="480" w:lineRule="auto"/>
            </w:pPr>
            <w:r w:rsidRPr="00C1367A"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8FD52" w14:textId="77777777" w:rsidR="00014F6D" w:rsidRPr="00C1367A" w:rsidRDefault="00014F6D" w:rsidP="00C10C8C">
            <w:pPr>
              <w:spacing w:line="480" w:lineRule="auto"/>
            </w:pPr>
            <w:r w:rsidRPr="00C1367A"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AF0D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6</w:t>
            </w:r>
          </w:p>
        </w:tc>
      </w:tr>
      <w:tr w:rsidR="00014F6D" w:rsidRPr="00C1367A" w14:paraId="5F3D0784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47DEDA" w14:textId="77777777" w:rsidR="00014F6D" w:rsidRPr="00C1367A" w:rsidRDefault="00014F6D" w:rsidP="00C10C8C">
            <w:pPr>
              <w:spacing w:line="480" w:lineRule="auto"/>
            </w:pPr>
            <w:r w:rsidRPr="00C1367A">
              <w:t>Bacteria by conditioning plant community type</w:t>
            </w:r>
          </w:p>
        </w:tc>
      </w:tr>
      <w:tr w:rsidR="00014F6D" w:rsidRPr="00C1367A" w14:paraId="04B64EAC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4356473E" w14:textId="77777777" w:rsidR="00014F6D" w:rsidRPr="00C1367A" w:rsidRDefault="00014F6D" w:rsidP="00C10C8C">
            <w:pPr>
              <w:spacing w:line="480" w:lineRule="auto"/>
            </w:pPr>
            <w:r w:rsidRPr="00C1367A">
              <w:t>Natives vs Un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7EBC4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C9AAA" w14:textId="77777777" w:rsidR="00014F6D" w:rsidRPr="00C1367A" w:rsidRDefault="00014F6D" w:rsidP="00C10C8C">
            <w:pPr>
              <w:spacing w:line="480" w:lineRule="auto"/>
            </w:pPr>
            <w:r w:rsidRPr="00C1367A"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64B23" w14:textId="77777777" w:rsidR="00014F6D" w:rsidRPr="00C1367A" w:rsidRDefault="00014F6D" w:rsidP="00C10C8C">
            <w:pPr>
              <w:spacing w:line="480" w:lineRule="auto"/>
            </w:pPr>
            <w:r w:rsidRPr="00C1367A"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D86AE" w14:textId="77777777" w:rsidR="00014F6D" w:rsidRPr="00C1367A" w:rsidRDefault="00014F6D" w:rsidP="00C10C8C">
            <w:pPr>
              <w:spacing w:line="480" w:lineRule="auto"/>
            </w:pPr>
            <w:r w:rsidRPr="00C1367A"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4C2E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696578F7" w14:textId="77777777" w:rsidTr="00C10C8C">
        <w:tc>
          <w:tcPr>
            <w:tcW w:w="0" w:type="auto"/>
          </w:tcPr>
          <w:p w14:paraId="60F4D0C8" w14:textId="77777777" w:rsidR="00014F6D" w:rsidRPr="00C1367A" w:rsidRDefault="00014F6D" w:rsidP="00C10C8C">
            <w:pPr>
              <w:spacing w:line="480" w:lineRule="auto"/>
            </w:pPr>
            <w:r w:rsidRPr="00C1367A">
              <w:t>Natives vs Related</w:t>
            </w:r>
          </w:p>
        </w:tc>
        <w:tc>
          <w:tcPr>
            <w:tcW w:w="0" w:type="auto"/>
          </w:tcPr>
          <w:p w14:paraId="2AFA809E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6724FFD1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</w:tcPr>
          <w:p w14:paraId="1176EDA3" w14:textId="77777777" w:rsidR="00014F6D" w:rsidRPr="00C1367A" w:rsidRDefault="00014F6D" w:rsidP="00C10C8C">
            <w:pPr>
              <w:spacing w:line="480" w:lineRule="auto"/>
            </w:pPr>
            <w:r w:rsidRPr="00C1367A">
              <w:t>0.77</w:t>
            </w:r>
          </w:p>
        </w:tc>
        <w:tc>
          <w:tcPr>
            <w:tcW w:w="0" w:type="auto"/>
          </w:tcPr>
          <w:p w14:paraId="1A875198" w14:textId="77777777" w:rsidR="00014F6D" w:rsidRPr="00C1367A" w:rsidRDefault="00014F6D" w:rsidP="00C10C8C">
            <w:pPr>
              <w:spacing w:line="480" w:lineRule="auto"/>
            </w:pPr>
            <w:r w:rsidRPr="00C1367A">
              <w:t>0.02</w:t>
            </w:r>
          </w:p>
        </w:tc>
        <w:tc>
          <w:tcPr>
            <w:tcW w:w="0" w:type="auto"/>
          </w:tcPr>
          <w:p w14:paraId="545203B7" w14:textId="77777777" w:rsidR="00014F6D" w:rsidRPr="00C1367A" w:rsidRDefault="00014F6D" w:rsidP="00C10C8C">
            <w:pPr>
              <w:spacing w:line="480" w:lineRule="auto"/>
            </w:pPr>
            <w:r w:rsidRPr="00C1367A">
              <w:t>0.88</w:t>
            </w:r>
          </w:p>
        </w:tc>
      </w:tr>
      <w:tr w:rsidR="00014F6D" w:rsidRPr="00C1367A" w14:paraId="50E7127F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74DE94BD" w14:textId="77777777" w:rsidR="00014F6D" w:rsidRPr="00C1367A" w:rsidRDefault="00014F6D" w:rsidP="00C10C8C">
            <w:pPr>
              <w:spacing w:line="480" w:lineRule="auto"/>
            </w:pPr>
            <w:r w:rsidRPr="00C1367A">
              <w:t>Related vs Un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FCFDEA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5B92D" w14:textId="77777777" w:rsidR="00014F6D" w:rsidRPr="00C1367A" w:rsidRDefault="00014F6D" w:rsidP="00C10C8C">
            <w:pPr>
              <w:spacing w:line="480" w:lineRule="auto"/>
            </w:pPr>
            <w:r w:rsidRPr="00C1367A"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BDAB8C" w14:textId="77777777" w:rsidR="00014F6D" w:rsidRPr="00C1367A" w:rsidRDefault="00014F6D" w:rsidP="00C10C8C">
            <w:pPr>
              <w:spacing w:line="480" w:lineRule="auto"/>
            </w:pPr>
            <w:r w:rsidRPr="00C1367A">
              <w:t>2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AD62D" w14:textId="77777777" w:rsidR="00014F6D" w:rsidRPr="00C1367A" w:rsidRDefault="00014F6D" w:rsidP="00C10C8C">
            <w:pPr>
              <w:spacing w:line="480" w:lineRule="auto"/>
            </w:pPr>
            <w:r w:rsidRPr="00C1367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75EA8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3C06D173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BD6635" w14:textId="77777777" w:rsidR="00014F6D" w:rsidRPr="00C1367A" w:rsidRDefault="00014F6D" w:rsidP="00C10C8C">
            <w:pPr>
              <w:spacing w:line="480" w:lineRule="auto"/>
            </w:pPr>
            <w:r w:rsidRPr="00C1367A">
              <w:t>Nematodes by conditioning plant community type</w:t>
            </w:r>
          </w:p>
        </w:tc>
      </w:tr>
      <w:tr w:rsidR="00014F6D" w:rsidRPr="00C1367A" w14:paraId="65E05596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6C9E0C94" w14:textId="77777777" w:rsidR="00014F6D" w:rsidRPr="00C1367A" w:rsidRDefault="00014F6D" w:rsidP="00C10C8C">
            <w:pPr>
              <w:spacing w:line="480" w:lineRule="auto"/>
            </w:pPr>
            <w:r w:rsidRPr="00C1367A">
              <w:t>Natives vs Un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587E0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4A4477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14387" w14:textId="77777777" w:rsidR="00014F6D" w:rsidRPr="00C1367A" w:rsidRDefault="00014F6D" w:rsidP="00C10C8C">
            <w:pPr>
              <w:spacing w:line="480" w:lineRule="auto"/>
            </w:pPr>
            <w:r w:rsidRPr="00C1367A">
              <w:t>8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851A9" w14:textId="77777777" w:rsidR="00014F6D" w:rsidRPr="00C1367A" w:rsidRDefault="00014F6D" w:rsidP="00C10C8C">
            <w:pPr>
              <w:spacing w:line="480" w:lineRule="auto"/>
            </w:pPr>
            <w:r w:rsidRPr="00C1367A"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17C0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644263C9" w14:textId="77777777" w:rsidTr="00C10C8C">
        <w:tc>
          <w:tcPr>
            <w:tcW w:w="0" w:type="auto"/>
          </w:tcPr>
          <w:p w14:paraId="6A40401E" w14:textId="77777777" w:rsidR="00014F6D" w:rsidRPr="00C1367A" w:rsidRDefault="00014F6D" w:rsidP="00C10C8C">
            <w:pPr>
              <w:spacing w:line="480" w:lineRule="auto"/>
            </w:pPr>
            <w:r w:rsidRPr="00C1367A">
              <w:t>Natives vs Related</w:t>
            </w:r>
          </w:p>
        </w:tc>
        <w:tc>
          <w:tcPr>
            <w:tcW w:w="0" w:type="auto"/>
          </w:tcPr>
          <w:p w14:paraId="3DE8BCEE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24A4BDDF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</w:tcPr>
          <w:p w14:paraId="5F14CB75" w14:textId="77777777" w:rsidR="00014F6D" w:rsidRPr="00C1367A" w:rsidRDefault="00014F6D" w:rsidP="00C10C8C">
            <w:pPr>
              <w:spacing w:line="480" w:lineRule="auto"/>
            </w:pPr>
            <w:r w:rsidRPr="00C1367A">
              <w:t>3.39</w:t>
            </w:r>
          </w:p>
        </w:tc>
        <w:tc>
          <w:tcPr>
            <w:tcW w:w="0" w:type="auto"/>
          </w:tcPr>
          <w:p w14:paraId="3BCE313A" w14:textId="77777777" w:rsidR="00014F6D" w:rsidRPr="00C1367A" w:rsidRDefault="00014F6D" w:rsidP="00C10C8C">
            <w:pPr>
              <w:spacing w:line="480" w:lineRule="auto"/>
            </w:pPr>
            <w:r w:rsidRPr="00C1367A">
              <w:t>0.09</w:t>
            </w:r>
          </w:p>
        </w:tc>
        <w:tc>
          <w:tcPr>
            <w:tcW w:w="0" w:type="auto"/>
          </w:tcPr>
          <w:p w14:paraId="70436339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</w:tr>
      <w:tr w:rsidR="00014F6D" w:rsidRPr="00C1367A" w14:paraId="00770E02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61FB0D61" w14:textId="77777777" w:rsidR="00014F6D" w:rsidRPr="00C1367A" w:rsidRDefault="00014F6D" w:rsidP="00C10C8C">
            <w:pPr>
              <w:spacing w:line="480" w:lineRule="auto"/>
            </w:pPr>
            <w:r w:rsidRPr="00C1367A">
              <w:t>Related vs Un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D29A3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34589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F3ADC" w14:textId="77777777" w:rsidR="00014F6D" w:rsidRPr="00C1367A" w:rsidRDefault="00014F6D" w:rsidP="00C10C8C">
            <w:pPr>
              <w:spacing w:line="480" w:lineRule="auto"/>
            </w:pPr>
            <w:r w:rsidRPr="00C1367A">
              <w:t>2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1FC90" w14:textId="77777777" w:rsidR="00014F6D" w:rsidRPr="00C1367A" w:rsidRDefault="00014F6D" w:rsidP="00C10C8C">
            <w:pPr>
              <w:spacing w:line="480" w:lineRule="auto"/>
            </w:pPr>
            <w:r w:rsidRPr="00C1367A"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3022C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</w:tbl>
    <w:p w14:paraId="726102CB" w14:textId="77777777" w:rsidR="00014F6D" w:rsidRPr="00C1367A" w:rsidRDefault="00014F6D" w:rsidP="00014F6D">
      <w:pPr>
        <w:spacing w:line="480" w:lineRule="auto"/>
      </w:pPr>
      <w:r w:rsidRPr="00C1367A">
        <w:br w:type="page"/>
      </w:r>
    </w:p>
    <w:p w14:paraId="0EB51C10" w14:textId="77777777" w:rsidR="00014F6D" w:rsidRPr="00C1367A" w:rsidRDefault="00014F6D" w:rsidP="00014F6D">
      <w:pPr>
        <w:spacing w:line="480" w:lineRule="auto"/>
        <w:rPr>
          <w:b/>
        </w:rPr>
      </w:pPr>
    </w:p>
    <w:p w14:paraId="550249A2" w14:textId="77777777" w:rsidR="00014F6D" w:rsidRPr="00C1367A" w:rsidRDefault="00014F6D" w:rsidP="00014F6D">
      <w:pPr>
        <w:spacing w:line="480" w:lineRule="auto"/>
      </w:pPr>
      <w:r w:rsidRPr="00C1367A">
        <w:rPr>
          <w:b/>
        </w:rPr>
        <w:t>Table S3:</w:t>
      </w:r>
      <w:r w:rsidRPr="00C1367A">
        <w:t xml:space="preserve"> The results of LME analyses testing the effect of soil origin (Soil origin), plant community type (Conditioning) and their interaction as fixed factors and replicate (Mix) as random factor on</w:t>
      </w:r>
      <w:r w:rsidR="00CF00D6" w:rsidRPr="00C1367A">
        <w:t xml:space="preserve"> the abundance</w:t>
      </w:r>
      <w:r w:rsidRPr="00C1367A">
        <w:t xml:space="preserve"> different fungal trophic modes.</w:t>
      </w:r>
    </w:p>
    <w:p w14:paraId="53CFB20E" w14:textId="77777777" w:rsidR="00014F6D" w:rsidRPr="00C1367A" w:rsidRDefault="00014F6D" w:rsidP="00014F6D">
      <w:pPr>
        <w:spacing w:line="480" w:lineRule="auto"/>
      </w:pPr>
      <w:r w:rsidRPr="00C1367A">
        <w:t xml:space="preserve"> </w:t>
      </w:r>
    </w:p>
    <w:tbl>
      <w:tblPr>
        <w:tblStyle w:val="TableGrid"/>
        <w:tblW w:w="4928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723"/>
        <w:gridCol w:w="637"/>
        <w:gridCol w:w="1194"/>
        <w:gridCol w:w="637"/>
        <w:gridCol w:w="1064"/>
        <w:gridCol w:w="876"/>
        <w:gridCol w:w="892"/>
        <w:gridCol w:w="757"/>
        <w:gridCol w:w="957"/>
      </w:tblGrid>
      <w:tr w:rsidR="00014F6D" w:rsidRPr="00C1367A" w14:paraId="0245E545" w14:textId="77777777" w:rsidTr="004545EC">
        <w:trPr>
          <w:trHeight w:val="811"/>
        </w:trPr>
        <w:tc>
          <w:tcPr>
            <w:tcW w:w="804" w:type="pct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61EE93A2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  <w:p w14:paraId="18A291CF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2FC0718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04CF9B17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2B7D756F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92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70EE005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Num</w:t>
            </w:r>
            <w:proofErr w:type="spellEnd"/>
            <w:r w:rsidRPr="00C1367A">
              <w:rPr>
                <w:b/>
              </w:rPr>
              <w:t xml:space="preserve"> DF,</w:t>
            </w:r>
          </w:p>
          <w:p w14:paraId="60B4D83C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Den DF</w:t>
            </w:r>
          </w:p>
        </w:tc>
        <w:tc>
          <w:tcPr>
            <w:tcW w:w="102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6D63" w14:textId="77777777" w:rsidR="00014F6D" w:rsidRPr="00C1367A" w:rsidRDefault="00014F6D" w:rsidP="00C10C8C">
            <w:pPr>
              <w:tabs>
                <w:tab w:val="left" w:pos="1240"/>
              </w:tabs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Pathotrophs</w:t>
            </w:r>
            <w:proofErr w:type="spellEnd"/>
            <w:r w:rsidRPr="00C1367A">
              <w:rPr>
                <w:b/>
              </w:rPr>
              <w:t>-Saprotrophs-</w:t>
            </w:r>
            <w:proofErr w:type="spellStart"/>
            <w:r w:rsidRPr="00C1367A">
              <w:rPr>
                <w:b/>
              </w:rPr>
              <w:t>Symbiotrophs</w:t>
            </w:r>
            <w:proofErr w:type="spellEnd"/>
          </w:p>
        </w:tc>
        <w:tc>
          <w:tcPr>
            <w:tcW w:w="80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91E8B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Pathotrophs</w:t>
            </w:r>
            <w:proofErr w:type="spellEnd"/>
          </w:p>
        </w:tc>
        <w:tc>
          <w:tcPr>
            <w:tcW w:w="100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A17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Saprotrophs</w:t>
            </w:r>
          </w:p>
        </w:tc>
        <w:tc>
          <w:tcPr>
            <w:tcW w:w="97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F824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Symbiotrophs</w:t>
            </w:r>
            <w:proofErr w:type="spellEnd"/>
          </w:p>
        </w:tc>
      </w:tr>
      <w:tr w:rsidR="004545EC" w:rsidRPr="00C1367A" w14:paraId="60FAFA86" w14:textId="77777777" w:rsidTr="004545EC">
        <w:trPr>
          <w:trHeight w:val="455"/>
        </w:trPr>
        <w:tc>
          <w:tcPr>
            <w:tcW w:w="80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93BC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</w:tc>
        <w:tc>
          <w:tcPr>
            <w:tcW w:w="3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B4C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240AF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663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65AB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1FA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24F90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37DA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D29FCD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742F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</w:tr>
      <w:tr w:rsidR="004545EC" w:rsidRPr="00C1367A" w14:paraId="3D64DE42" w14:textId="77777777" w:rsidTr="004545EC">
        <w:trPr>
          <w:trHeight w:val="545"/>
        </w:trPr>
        <w:tc>
          <w:tcPr>
            <w:tcW w:w="804" w:type="pct"/>
            <w:tcBorders>
              <w:top w:val="single" w:sz="4" w:space="0" w:color="auto"/>
              <w:right w:val="single" w:sz="4" w:space="0" w:color="auto"/>
            </w:tcBorders>
          </w:tcPr>
          <w:p w14:paraId="1769E383" w14:textId="77777777" w:rsidR="00014F6D" w:rsidRPr="00C1367A" w:rsidRDefault="00014F6D" w:rsidP="00C10C8C">
            <w:pPr>
              <w:spacing w:line="480" w:lineRule="auto"/>
            </w:pPr>
            <w:r w:rsidRPr="00C1367A">
              <w:t>Intercept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49E398" w14:textId="77777777" w:rsidR="00014F6D" w:rsidRPr="00C1367A" w:rsidRDefault="00014F6D" w:rsidP="00C10C8C">
            <w:pPr>
              <w:spacing w:line="480" w:lineRule="auto"/>
            </w:pPr>
            <w:r w:rsidRPr="00C1367A">
              <w:t>1,3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</w:tcBorders>
          </w:tcPr>
          <w:p w14:paraId="31AD113E" w14:textId="77777777" w:rsidR="00014F6D" w:rsidRPr="00C1367A" w:rsidRDefault="00014F6D" w:rsidP="00C10C8C">
            <w:pPr>
              <w:spacing w:line="480" w:lineRule="auto"/>
            </w:pPr>
            <w:r w:rsidRPr="00C1367A">
              <w:t>5.61</w:t>
            </w:r>
          </w:p>
        </w:tc>
        <w:tc>
          <w:tcPr>
            <w:tcW w:w="674" w:type="pct"/>
            <w:tcBorders>
              <w:top w:val="single" w:sz="4" w:space="0" w:color="auto"/>
              <w:right w:val="single" w:sz="4" w:space="0" w:color="auto"/>
            </w:tcBorders>
          </w:tcPr>
          <w:p w14:paraId="577B34E3" w14:textId="77777777" w:rsidR="00014F6D" w:rsidRPr="00C1367A" w:rsidRDefault="00014F6D" w:rsidP="00C10C8C">
            <w:pPr>
              <w:spacing w:line="480" w:lineRule="auto"/>
            </w:pPr>
            <w:r w:rsidRPr="00C1367A">
              <w:t>0.02</w:t>
            </w:r>
          </w:p>
        </w:tc>
        <w:tc>
          <w:tcPr>
            <w:tcW w:w="227" w:type="pct"/>
            <w:tcBorders>
              <w:top w:val="single" w:sz="4" w:space="0" w:color="auto"/>
              <w:left w:val="single" w:sz="4" w:space="0" w:color="auto"/>
            </w:tcBorders>
          </w:tcPr>
          <w:p w14:paraId="2CA8DF9A" w14:textId="77777777" w:rsidR="00014F6D" w:rsidRPr="00C1367A" w:rsidRDefault="00014F6D" w:rsidP="00C10C8C">
            <w:pPr>
              <w:spacing w:line="480" w:lineRule="auto"/>
            </w:pPr>
            <w:r w:rsidRPr="00C1367A">
              <w:t>9.50</w:t>
            </w:r>
          </w:p>
        </w:tc>
        <w:tc>
          <w:tcPr>
            <w:tcW w:w="578" w:type="pct"/>
            <w:tcBorders>
              <w:top w:val="single" w:sz="4" w:space="0" w:color="auto"/>
              <w:right w:val="single" w:sz="4" w:space="0" w:color="auto"/>
            </w:tcBorders>
          </w:tcPr>
          <w:p w14:paraId="6596E970" w14:textId="77777777" w:rsidR="00014F6D" w:rsidRPr="00C1367A" w:rsidRDefault="00014F6D" w:rsidP="00C10C8C">
            <w:pPr>
              <w:spacing w:line="480" w:lineRule="auto"/>
            </w:pPr>
            <w:r w:rsidRPr="00C1367A">
              <w:t>&lt;0.05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</w:tcBorders>
          </w:tcPr>
          <w:p w14:paraId="69866D5D" w14:textId="77777777" w:rsidR="00014F6D" w:rsidRPr="00C1367A" w:rsidRDefault="00014F6D" w:rsidP="00C10C8C">
            <w:pPr>
              <w:spacing w:line="480" w:lineRule="auto"/>
            </w:pPr>
            <w:r w:rsidRPr="00C1367A">
              <w:t>117.11</w:t>
            </w:r>
          </w:p>
        </w:tc>
        <w:tc>
          <w:tcPr>
            <w:tcW w:w="532" w:type="pct"/>
            <w:tcBorders>
              <w:top w:val="single" w:sz="4" w:space="0" w:color="auto"/>
              <w:right w:val="single" w:sz="4" w:space="0" w:color="auto"/>
            </w:tcBorders>
          </w:tcPr>
          <w:p w14:paraId="651E7667" w14:textId="77777777" w:rsidR="00014F6D" w:rsidRPr="00C1367A" w:rsidRDefault="00014F6D" w:rsidP="00C10C8C">
            <w:pPr>
              <w:spacing w:line="480" w:lineRule="auto"/>
            </w:pPr>
            <w:r w:rsidRPr="00C1367A">
              <w:t>&lt;0.0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</w:tcBorders>
          </w:tcPr>
          <w:p w14:paraId="5CB143A7" w14:textId="77777777" w:rsidR="00014F6D" w:rsidRPr="00C1367A" w:rsidRDefault="00014F6D" w:rsidP="00C10C8C">
            <w:pPr>
              <w:spacing w:line="480" w:lineRule="auto"/>
            </w:pPr>
            <w:r w:rsidRPr="00C1367A">
              <w:t>56.02</w:t>
            </w:r>
          </w:p>
        </w:tc>
        <w:tc>
          <w:tcPr>
            <w:tcW w:w="562" w:type="pct"/>
            <w:tcBorders>
              <w:top w:val="single" w:sz="4" w:space="0" w:color="auto"/>
              <w:right w:val="single" w:sz="4" w:space="0" w:color="auto"/>
            </w:tcBorders>
          </w:tcPr>
          <w:p w14:paraId="177D4FA3" w14:textId="77777777" w:rsidR="00014F6D" w:rsidRPr="00C1367A" w:rsidRDefault="00014F6D" w:rsidP="00C10C8C">
            <w:pPr>
              <w:spacing w:line="480" w:lineRule="auto"/>
            </w:pPr>
            <w:r w:rsidRPr="00C1367A">
              <w:t>&lt;0.001</w:t>
            </w:r>
          </w:p>
        </w:tc>
      </w:tr>
      <w:tr w:rsidR="004545EC" w:rsidRPr="00C1367A" w14:paraId="77E53767" w14:textId="77777777" w:rsidTr="004545EC">
        <w:trPr>
          <w:trHeight w:val="545"/>
        </w:trPr>
        <w:tc>
          <w:tcPr>
            <w:tcW w:w="804" w:type="pct"/>
            <w:tcBorders>
              <w:right w:val="single" w:sz="4" w:space="0" w:color="auto"/>
            </w:tcBorders>
          </w:tcPr>
          <w:p w14:paraId="61AF4CBC" w14:textId="77777777" w:rsidR="00014F6D" w:rsidRPr="00C1367A" w:rsidRDefault="00014F6D" w:rsidP="00C10C8C">
            <w:pPr>
              <w:spacing w:line="480" w:lineRule="auto"/>
            </w:pPr>
            <w:r w:rsidRPr="00C1367A">
              <w:t>Soil origin</w:t>
            </w:r>
          </w:p>
        </w:tc>
        <w:tc>
          <w:tcPr>
            <w:tcW w:w="392" w:type="pct"/>
            <w:tcBorders>
              <w:left w:val="single" w:sz="4" w:space="0" w:color="auto"/>
              <w:right w:val="single" w:sz="4" w:space="0" w:color="auto"/>
            </w:tcBorders>
          </w:tcPr>
          <w:p w14:paraId="1D1FC26F" w14:textId="77777777" w:rsidR="00014F6D" w:rsidRPr="00C1367A" w:rsidRDefault="00014F6D" w:rsidP="00C10C8C">
            <w:pPr>
              <w:spacing w:line="480" w:lineRule="auto"/>
            </w:pPr>
            <w:r w:rsidRPr="00C1367A">
              <w:t>2,39</w:t>
            </w:r>
          </w:p>
        </w:tc>
        <w:tc>
          <w:tcPr>
            <w:tcW w:w="345" w:type="pct"/>
            <w:tcBorders>
              <w:left w:val="single" w:sz="4" w:space="0" w:color="auto"/>
            </w:tcBorders>
          </w:tcPr>
          <w:p w14:paraId="6672D2A5" w14:textId="77777777" w:rsidR="00014F6D" w:rsidRPr="00C1367A" w:rsidRDefault="00014F6D" w:rsidP="00C10C8C">
            <w:pPr>
              <w:spacing w:line="480" w:lineRule="auto"/>
            </w:pPr>
            <w:r w:rsidRPr="00C1367A">
              <w:t>0.40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5E07F83B" w14:textId="77777777" w:rsidR="00014F6D" w:rsidRPr="00C1367A" w:rsidRDefault="00014F6D" w:rsidP="00C10C8C">
            <w:pPr>
              <w:spacing w:line="480" w:lineRule="auto"/>
            </w:pPr>
            <w:r w:rsidRPr="00C1367A">
              <w:t>0.67</w:t>
            </w:r>
          </w:p>
        </w:tc>
        <w:tc>
          <w:tcPr>
            <w:tcW w:w="227" w:type="pct"/>
            <w:tcBorders>
              <w:left w:val="single" w:sz="4" w:space="0" w:color="auto"/>
            </w:tcBorders>
          </w:tcPr>
          <w:p w14:paraId="72CAC5AC" w14:textId="77777777" w:rsidR="00014F6D" w:rsidRPr="00C1367A" w:rsidRDefault="00014F6D" w:rsidP="00C10C8C">
            <w:pPr>
              <w:spacing w:line="480" w:lineRule="auto"/>
            </w:pPr>
            <w:r w:rsidRPr="00C1367A">
              <w:t>1.66</w:t>
            </w:r>
          </w:p>
        </w:tc>
        <w:tc>
          <w:tcPr>
            <w:tcW w:w="578" w:type="pct"/>
            <w:tcBorders>
              <w:right w:val="single" w:sz="4" w:space="0" w:color="auto"/>
            </w:tcBorders>
          </w:tcPr>
          <w:p w14:paraId="680E5A4F" w14:textId="77777777" w:rsidR="00014F6D" w:rsidRPr="00C1367A" w:rsidRDefault="00014F6D" w:rsidP="00C10C8C">
            <w:pPr>
              <w:spacing w:line="480" w:lineRule="auto"/>
            </w:pPr>
            <w:r w:rsidRPr="00C1367A">
              <w:t>0.20</w:t>
            </w:r>
          </w:p>
        </w:tc>
        <w:tc>
          <w:tcPr>
            <w:tcW w:w="475" w:type="pct"/>
            <w:tcBorders>
              <w:left w:val="single" w:sz="4" w:space="0" w:color="auto"/>
            </w:tcBorders>
          </w:tcPr>
          <w:p w14:paraId="09AB683D" w14:textId="77777777" w:rsidR="00014F6D" w:rsidRPr="00C1367A" w:rsidRDefault="00014F6D" w:rsidP="00C10C8C">
            <w:pPr>
              <w:spacing w:line="480" w:lineRule="auto"/>
            </w:pPr>
            <w:r w:rsidRPr="00C1367A">
              <w:t>0.54</w:t>
            </w:r>
          </w:p>
        </w:tc>
        <w:tc>
          <w:tcPr>
            <w:tcW w:w="532" w:type="pct"/>
            <w:tcBorders>
              <w:right w:val="single" w:sz="4" w:space="0" w:color="auto"/>
            </w:tcBorders>
          </w:tcPr>
          <w:p w14:paraId="0FCA8FFB" w14:textId="77777777" w:rsidR="00014F6D" w:rsidRPr="00C1367A" w:rsidRDefault="00014F6D" w:rsidP="00C10C8C">
            <w:pPr>
              <w:spacing w:line="480" w:lineRule="auto"/>
            </w:pPr>
            <w:r w:rsidRPr="00C1367A">
              <w:t>0.58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14:paraId="69023CEA" w14:textId="77777777" w:rsidR="00014F6D" w:rsidRPr="00C1367A" w:rsidRDefault="00014F6D" w:rsidP="00C10C8C">
            <w:pPr>
              <w:spacing w:line="480" w:lineRule="auto"/>
            </w:pPr>
            <w:r w:rsidRPr="00C1367A">
              <w:t>0.28</w:t>
            </w:r>
          </w:p>
        </w:tc>
        <w:tc>
          <w:tcPr>
            <w:tcW w:w="562" w:type="pct"/>
            <w:tcBorders>
              <w:right w:val="single" w:sz="4" w:space="0" w:color="auto"/>
            </w:tcBorders>
          </w:tcPr>
          <w:p w14:paraId="15E7C7B5" w14:textId="77777777" w:rsidR="00014F6D" w:rsidRPr="00C1367A" w:rsidRDefault="00014F6D" w:rsidP="00C10C8C">
            <w:pPr>
              <w:spacing w:line="480" w:lineRule="auto"/>
            </w:pPr>
            <w:r w:rsidRPr="00C1367A">
              <w:t>0.76</w:t>
            </w:r>
          </w:p>
        </w:tc>
      </w:tr>
      <w:tr w:rsidR="004545EC" w:rsidRPr="00C1367A" w14:paraId="347F366F" w14:textId="77777777" w:rsidTr="004545EC">
        <w:trPr>
          <w:trHeight w:val="533"/>
        </w:trPr>
        <w:tc>
          <w:tcPr>
            <w:tcW w:w="804" w:type="pct"/>
            <w:tcBorders>
              <w:right w:val="single" w:sz="4" w:space="0" w:color="auto"/>
            </w:tcBorders>
          </w:tcPr>
          <w:p w14:paraId="2F8B63A7" w14:textId="77777777" w:rsidR="00014F6D" w:rsidRPr="00C1367A" w:rsidRDefault="00014F6D" w:rsidP="00C10C8C">
            <w:pPr>
              <w:spacing w:line="480" w:lineRule="auto"/>
            </w:pPr>
            <w:r w:rsidRPr="00C1367A">
              <w:t>Conditioning</w:t>
            </w:r>
          </w:p>
        </w:tc>
        <w:tc>
          <w:tcPr>
            <w:tcW w:w="392" w:type="pct"/>
            <w:tcBorders>
              <w:left w:val="single" w:sz="4" w:space="0" w:color="auto"/>
              <w:right w:val="single" w:sz="4" w:space="0" w:color="auto"/>
            </w:tcBorders>
          </w:tcPr>
          <w:p w14:paraId="117AD39D" w14:textId="77777777" w:rsidR="00014F6D" w:rsidRPr="00C1367A" w:rsidRDefault="00014F6D" w:rsidP="00C10C8C">
            <w:pPr>
              <w:spacing w:line="480" w:lineRule="auto"/>
            </w:pPr>
            <w:r w:rsidRPr="00C1367A">
              <w:t>2,39</w:t>
            </w:r>
          </w:p>
        </w:tc>
        <w:tc>
          <w:tcPr>
            <w:tcW w:w="345" w:type="pct"/>
            <w:tcBorders>
              <w:left w:val="single" w:sz="4" w:space="0" w:color="auto"/>
            </w:tcBorders>
          </w:tcPr>
          <w:p w14:paraId="3014EEA0" w14:textId="77777777" w:rsidR="00014F6D" w:rsidRPr="00C1367A" w:rsidRDefault="00014F6D" w:rsidP="00C10C8C">
            <w:pPr>
              <w:spacing w:line="480" w:lineRule="auto"/>
            </w:pPr>
            <w:r w:rsidRPr="00C1367A">
              <w:t>2.07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E1339A2" w14:textId="77777777" w:rsidR="00014F6D" w:rsidRPr="00C1367A" w:rsidRDefault="00014F6D" w:rsidP="00C10C8C">
            <w:pPr>
              <w:spacing w:line="480" w:lineRule="auto"/>
            </w:pPr>
            <w:r w:rsidRPr="00C1367A">
              <w:t>0.14</w:t>
            </w:r>
          </w:p>
        </w:tc>
        <w:tc>
          <w:tcPr>
            <w:tcW w:w="227" w:type="pct"/>
            <w:tcBorders>
              <w:left w:val="single" w:sz="4" w:space="0" w:color="auto"/>
            </w:tcBorders>
          </w:tcPr>
          <w:p w14:paraId="3296B699" w14:textId="77777777" w:rsidR="00014F6D" w:rsidRPr="00C1367A" w:rsidRDefault="00014F6D" w:rsidP="00C10C8C">
            <w:pPr>
              <w:spacing w:line="480" w:lineRule="auto"/>
            </w:pPr>
            <w:r w:rsidRPr="00C1367A">
              <w:t>1.22</w:t>
            </w:r>
          </w:p>
        </w:tc>
        <w:tc>
          <w:tcPr>
            <w:tcW w:w="578" w:type="pct"/>
            <w:tcBorders>
              <w:right w:val="single" w:sz="4" w:space="0" w:color="auto"/>
            </w:tcBorders>
          </w:tcPr>
          <w:p w14:paraId="5AE7CEA4" w14:textId="77777777" w:rsidR="00014F6D" w:rsidRPr="00C1367A" w:rsidRDefault="00014F6D" w:rsidP="00C10C8C">
            <w:pPr>
              <w:spacing w:line="480" w:lineRule="auto"/>
            </w:pPr>
            <w:r w:rsidRPr="00C1367A">
              <w:t>0.31</w:t>
            </w:r>
          </w:p>
        </w:tc>
        <w:tc>
          <w:tcPr>
            <w:tcW w:w="475" w:type="pct"/>
            <w:tcBorders>
              <w:left w:val="single" w:sz="4" w:space="0" w:color="auto"/>
            </w:tcBorders>
          </w:tcPr>
          <w:p w14:paraId="09EF593A" w14:textId="77777777" w:rsidR="00014F6D" w:rsidRPr="00C1367A" w:rsidRDefault="00014F6D" w:rsidP="00C10C8C">
            <w:pPr>
              <w:spacing w:line="480" w:lineRule="auto"/>
            </w:pPr>
            <w:r w:rsidRPr="00C1367A">
              <w:t>1.23</w:t>
            </w:r>
          </w:p>
        </w:tc>
        <w:tc>
          <w:tcPr>
            <w:tcW w:w="532" w:type="pct"/>
            <w:tcBorders>
              <w:right w:val="single" w:sz="4" w:space="0" w:color="auto"/>
            </w:tcBorders>
          </w:tcPr>
          <w:p w14:paraId="3E3EABE9" w14:textId="77777777" w:rsidR="00014F6D" w:rsidRPr="00C1367A" w:rsidRDefault="00014F6D" w:rsidP="00C10C8C">
            <w:pPr>
              <w:spacing w:line="480" w:lineRule="auto"/>
            </w:pPr>
            <w:r w:rsidRPr="00C1367A">
              <w:t>0.30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14:paraId="0555D913" w14:textId="77777777" w:rsidR="00014F6D" w:rsidRPr="00C1367A" w:rsidRDefault="00014F6D" w:rsidP="00C10C8C">
            <w:pPr>
              <w:spacing w:line="480" w:lineRule="auto"/>
            </w:pPr>
            <w:r w:rsidRPr="00C1367A">
              <w:t>0.90</w:t>
            </w:r>
          </w:p>
        </w:tc>
        <w:tc>
          <w:tcPr>
            <w:tcW w:w="562" w:type="pct"/>
            <w:tcBorders>
              <w:right w:val="single" w:sz="4" w:space="0" w:color="auto"/>
            </w:tcBorders>
          </w:tcPr>
          <w:p w14:paraId="49754FB2" w14:textId="77777777" w:rsidR="00014F6D" w:rsidRPr="00C1367A" w:rsidRDefault="00014F6D" w:rsidP="00C10C8C">
            <w:pPr>
              <w:spacing w:line="480" w:lineRule="auto"/>
            </w:pPr>
            <w:r w:rsidRPr="00C1367A">
              <w:t>0.42</w:t>
            </w:r>
          </w:p>
        </w:tc>
      </w:tr>
      <w:tr w:rsidR="004545EC" w:rsidRPr="00C1367A" w14:paraId="15C06B87" w14:textId="77777777" w:rsidTr="004545EC">
        <w:trPr>
          <w:trHeight w:val="811"/>
        </w:trPr>
        <w:tc>
          <w:tcPr>
            <w:tcW w:w="804" w:type="pct"/>
            <w:tcBorders>
              <w:right w:val="single" w:sz="4" w:space="0" w:color="auto"/>
            </w:tcBorders>
          </w:tcPr>
          <w:p w14:paraId="0F5800D7" w14:textId="77777777" w:rsidR="00014F6D" w:rsidRPr="00C1367A" w:rsidRDefault="00014F6D" w:rsidP="00C10C8C">
            <w:pPr>
              <w:spacing w:line="480" w:lineRule="auto"/>
            </w:pPr>
            <w:r w:rsidRPr="00C1367A">
              <w:t>Soil origin × Conditioning</w:t>
            </w:r>
          </w:p>
        </w:tc>
        <w:tc>
          <w:tcPr>
            <w:tcW w:w="392" w:type="pct"/>
            <w:tcBorders>
              <w:left w:val="single" w:sz="4" w:space="0" w:color="auto"/>
              <w:right w:val="single" w:sz="4" w:space="0" w:color="auto"/>
            </w:tcBorders>
          </w:tcPr>
          <w:p w14:paraId="3E24FAA4" w14:textId="77777777" w:rsidR="00014F6D" w:rsidRPr="00C1367A" w:rsidRDefault="00014F6D" w:rsidP="00C10C8C">
            <w:pPr>
              <w:spacing w:line="480" w:lineRule="auto"/>
            </w:pPr>
            <w:r w:rsidRPr="00C1367A">
              <w:t>4,39</w:t>
            </w:r>
          </w:p>
        </w:tc>
        <w:tc>
          <w:tcPr>
            <w:tcW w:w="345" w:type="pct"/>
            <w:tcBorders>
              <w:left w:val="single" w:sz="4" w:space="0" w:color="auto"/>
            </w:tcBorders>
          </w:tcPr>
          <w:p w14:paraId="2BB04ACF" w14:textId="77777777" w:rsidR="00014F6D" w:rsidRPr="00C1367A" w:rsidRDefault="00014F6D" w:rsidP="00C10C8C">
            <w:pPr>
              <w:spacing w:line="480" w:lineRule="auto"/>
            </w:pPr>
            <w:r w:rsidRPr="00C1367A">
              <w:t>0.36</w:t>
            </w:r>
          </w:p>
        </w:tc>
        <w:tc>
          <w:tcPr>
            <w:tcW w:w="674" w:type="pct"/>
            <w:tcBorders>
              <w:right w:val="single" w:sz="4" w:space="0" w:color="auto"/>
            </w:tcBorders>
          </w:tcPr>
          <w:p w14:paraId="2532A9E3" w14:textId="77777777" w:rsidR="00014F6D" w:rsidRPr="00C1367A" w:rsidRDefault="00014F6D" w:rsidP="00C10C8C">
            <w:pPr>
              <w:spacing w:line="480" w:lineRule="auto"/>
            </w:pPr>
            <w:r w:rsidRPr="00C1367A">
              <w:t>0.83</w:t>
            </w:r>
          </w:p>
        </w:tc>
        <w:tc>
          <w:tcPr>
            <w:tcW w:w="227" w:type="pct"/>
            <w:tcBorders>
              <w:left w:val="single" w:sz="4" w:space="0" w:color="auto"/>
            </w:tcBorders>
          </w:tcPr>
          <w:p w14:paraId="23AC3645" w14:textId="77777777" w:rsidR="00014F6D" w:rsidRPr="00C1367A" w:rsidRDefault="00014F6D" w:rsidP="00C10C8C">
            <w:pPr>
              <w:spacing w:line="480" w:lineRule="auto"/>
            </w:pPr>
            <w:r w:rsidRPr="00C1367A">
              <w:t>1.06</w:t>
            </w:r>
          </w:p>
        </w:tc>
        <w:tc>
          <w:tcPr>
            <w:tcW w:w="578" w:type="pct"/>
            <w:tcBorders>
              <w:right w:val="single" w:sz="4" w:space="0" w:color="auto"/>
            </w:tcBorders>
          </w:tcPr>
          <w:p w14:paraId="20AAAF83" w14:textId="77777777" w:rsidR="00014F6D" w:rsidRPr="00C1367A" w:rsidRDefault="00014F6D" w:rsidP="00C10C8C">
            <w:pPr>
              <w:spacing w:line="480" w:lineRule="auto"/>
            </w:pPr>
            <w:r w:rsidRPr="00C1367A">
              <w:t>0.39</w:t>
            </w:r>
          </w:p>
        </w:tc>
        <w:tc>
          <w:tcPr>
            <w:tcW w:w="475" w:type="pct"/>
            <w:tcBorders>
              <w:left w:val="single" w:sz="4" w:space="0" w:color="auto"/>
            </w:tcBorders>
          </w:tcPr>
          <w:p w14:paraId="4F1C0224" w14:textId="77777777" w:rsidR="00014F6D" w:rsidRPr="00C1367A" w:rsidRDefault="00014F6D" w:rsidP="00C10C8C">
            <w:pPr>
              <w:spacing w:line="480" w:lineRule="auto"/>
            </w:pPr>
            <w:r w:rsidRPr="00C1367A">
              <w:t>1.35</w:t>
            </w:r>
          </w:p>
        </w:tc>
        <w:tc>
          <w:tcPr>
            <w:tcW w:w="532" w:type="pct"/>
            <w:tcBorders>
              <w:right w:val="single" w:sz="4" w:space="0" w:color="auto"/>
            </w:tcBorders>
          </w:tcPr>
          <w:p w14:paraId="008AF8D9" w14:textId="77777777" w:rsidR="00014F6D" w:rsidRPr="00C1367A" w:rsidRDefault="00014F6D" w:rsidP="00C10C8C">
            <w:pPr>
              <w:spacing w:line="480" w:lineRule="auto"/>
            </w:pPr>
            <w:r w:rsidRPr="00C1367A">
              <w:t>0.27</w:t>
            </w:r>
          </w:p>
        </w:tc>
        <w:tc>
          <w:tcPr>
            <w:tcW w:w="411" w:type="pct"/>
            <w:tcBorders>
              <w:left w:val="single" w:sz="4" w:space="0" w:color="auto"/>
            </w:tcBorders>
          </w:tcPr>
          <w:p w14:paraId="6E79412B" w14:textId="77777777" w:rsidR="00014F6D" w:rsidRPr="00C1367A" w:rsidRDefault="00014F6D" w:rsidP="00C10C8C">
            <w:pPr>
              <w:spacing w:line="480" w:lineRule="auto"/>
            </w:pPr>
            <w:r w:rsidRPr="00C1367A">
              <w:t>1.46</w:t>
            </w:r>
          </w:p>
        </w:tc>
        <w:tc>
          <w:tcPr>
            <w:tcW w:w="562" w:type="pct"/>
            <w:tcBorders>
              <w:right w:val="single" w:sz="4" w:space="0" w:color="auto"/>
            </w:tcBorders>
          </w:tcPr>
          <w:p w14:paraId="3CC6127F" w14:textId="77777777" w:rsidR="00014F6D" w:rsidRPr="00C1367A" w:rsidRDefault="00014F6D" w:rsidP="00C10C8C">
            <w:pPr>
              <w:spacing w:line="480" w:lineRule="auto"/>
            </w:pPr>
            <w:r w:rsidRPr="00C1367A">
              <w:t>0.23</w:t>
            </w:r>
          </w:p>
        </w:tc>
      </w:tr>
    </w:tbl>
    <w:p w14:paraId="11E9E845" w14:textId="77777777" w:rsidR="00014F6D" w:rsidRPr="00C1367A" w:rsidRDefault="00014F6D" w:rsidP="00014F6D">
      <w:pPr>
        <w:rPr>
          <w:b/>
        </w:rPr>
      </w:pPr>
      <w:r w:rsidRPr="00C1367A">
        <w:rPr>
          <w:b/>
        </w:rPr>
        <w:br w:type="page"/>
      </w:r>
    </w:p>
    <w:p w14:paraId="55806AD1" w14:textId="77777777" w:rsidR="00014F6D" w:rsidRPr="00C1367A" w:rsidRDefault="00014F6D" w:rsidP="00014F6D">
      <w:pPr>
        <w:spacing w:line="480" w:lineRule="auto"/>
      </w:pPr>
      <w:r w:rsidRPr="00C1367A">
        <w:rPr>
          <w:b/>
        </w:rPr>
        <w:lastRenderedPageBreak/>
        <w:t>Table S4:</w:t>
      </w:r>
      <w:r w:rsidRPr="00C1367A">
        <w:t xml:space="preserve"> The results of PERMANOVA analyses, testing the effect of soil origin (Soil origin), plant community type (Conditioning) and their interaction on community composition of different fungal trophic modes. </w:t>
      </w:r>
    </w:p>
    <w:tbl>
      <w:tblPr>
        <w:tblStyle w:val="TableGrid"/>
        <w:tblW w:w="43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924"/>
        <w:gridCol w:w="737"/>
        <w:gridCol w:w="924"/>
        <w:gridCol w:w="682"/>
        <w:gridCol w:w="924"/>
        <w:gridCol w:w="761"/>
        <w:gridCol w:w="925"/>
        <w:gridCol w:w="758"/>
      </w:tblGrid>
      <w:tr w:rsidR="00014F6D" w:rsidRPr="00C1367A" w14:paraId="0189FFC0" w14:textId="77777777" w:rsidTr="00702E73">
        <w:trPr>
          <w:trHeight w:val="811"/>
        </w:trPr>
        <w:tc>
          <w:tcPr>
            <w:tcW w:w="913" w:type="pct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3A8EC64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  <w:p w14:paraId="1258FF97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7B51F202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11BE32BC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  <w:p w14:paraId="48AD2173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1023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E919BC" w14:textId="77777777" w:rsidR="00014F6D" w:rsidRPr="00C1367A" w:rsidRDefault="00014F6D" w:rsidP="00C10C8C">
            <w:pPr>
              <w:tabs>
                <w:tab w:val="left" w:pos="1240"/>
              </w:tabs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Pathotrophs</w:t>
            </w:r>
            <w:proofErr w:type="spellEnd"/>
            <w:r w:rsidRPr="00C1367A">
              <w:rPr>
                <w:b/>
              </w:rPr>
              <w:t>-Saprotrophs-</w:t>
            </w:r>
            <w:proofErr w:type="spellStart"/>
            <w:r w:rsidRPr="00C1367A">
              <w:rPr>
                <w:b/>
              </w:rPr>
              <w:t>Symbiotrophs</w:t>
            </w:r>
            <w:proofErr w:type="spellEnd"/>
          </w:p>
        </w:tc>
        <w:tc>
          <w:tcPr>
            <w:tcW w:w="98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D1CC8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Pathotrophs</w:t>
            </w:r>
            <w:proofErr w:type="spellEnd"/>
          </w:p>
        </w:tc>
        <w:tc>
          <w:tcPr>
            <w:tcW w:w="103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1C8A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Saprotrophs</w:t>
            </w:r>
          </w:p>
        </w:tc>
        <w:tc>
          <w:tcPr>
            <w:tcW w:w="10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1CBF2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Symbiotrophs</w:t>
            </w:r>
            <w:proofErr w:type="spellEnd"/>
          </w:p>
        </w:tc>
      </w:tr>
      <w:tr w:rsidR="00014F6D" w:rsidRPr="00C1367A" w14:paraId="71A092A6" w14:textId="77777777" w:rsidTr="00702E73">
        <w:trPr>
          <w:trHeight w:val="577"/>
        </w:trPr>
        <w:tc>
          <w:tcPr>
            <w:tcW w:w="91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50D8B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854817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B8157" w14:textId="40FDFC0E" w:rsidR="00014F6D" w:rsidRPr="00C1367A" w:rsidRDefault="00D5187F" w:rsidP="00C10C8C">
            <w:pPr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DED41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99D3" w14:textId="08ED3E3E" w:rsidR="00014F6D" w:rsidRPr="00C1367A" w:rsidRDefault="00D5187F" w:rsidP="00C10C8C">
            <w:pPr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10ADE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D0F8" w14:textId="6DD1653B" w:rsidR="00014F6D" w:rsidRPr="00C1367A" w:rsidRDefault="00D5187F" w:rsidP="00C10C8C">
            <w:pPr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FB0A1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F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F7F7" w14:textId="50CBF479" w:rsidR="00014F6D" w:rsidRPr="00C1367A" w:rsidRDefault="00D5187F" w:rsidP="00C10C8C">
            <w:pPr>
              <w:spacing w:line="480" w:lineRule="auto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014F6D" w:rsidRPr="00C1367A" w14:paraId="5FD5333C" w14:textId="77777777" w:rsidTr="00702E73">
        <w:trPr>
          <w:trHeight w:val="545"/>
        </w:trPr>
        <w:tc>
          <w:tcPr>
            <w:tcW w:w="913" w:type="pct"/>
            <w:tcBorders>
              <w:right w:val="single" w:sz="4" w:space="0" w:color="auto"/>
            </w:tcBorders>
          </w:tcPr>
          <w:p w14:paraId="3826D4EE" w14:textId="77777777" w:rsidR="00014F6D" w:rsidRPr="00C1367A" w:rsidRDefault="00014F6D" w:rsidP="00C10C8C">
            <w:pPr>
              <w:spacing w:line="480" w:lineRule="auto"/>
            </w:pPr>
            <w:r w:rsidRPr="00C1367A">
              <w:t>Soil origin</w:t>
            </w:r>
          </w:p>
        </w:tc>
        <w:tc>
          <w:tcPr>
            <w:tcW w:w="569" w:type="pct"/>
            <w:tcBorders>
              <w:left w:val="nil"/>
            </w:tcBorders>
          </w:tcPr>
          <w:p w14:paraId="44C37438" w14:textId="77777777" w:rsidR="00014F6D" w:rsidRPr="00C1367A" w:rsidRDefault="00014F6D" w:rsidP="00C10C8C">
            <w:pPr>
              <w:spacing w:line="480" w:lineRule="auto"/>
            </w:pPr>
            <w:r w:rsidRPr="00C1367A">
              <w:t>1.67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14:paraId="194E664E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2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FB78FA1" w14:textId="77777777" w:rsidR="00014F6D" w:rsidRPr="00C1367A" w:rsidRDefault="00014F6D" w:rsidP="00C10C8C">
            <w:pPr>
              <w:spacing w:line="480" w:lineRule="auto"/>
            </w:pPr>
            <w:r w:rsidRPr="00C1367A">
              <w:t>0.85</w:t>
            </w:r>
          </w:p>
        </w:tc>
        <w:tc>
          <w:tcPr>
            <w:tcW w:w="419" w:type="pct"/>
            <w:tcBorders>
              <w:right w:val="single" w:sz="4" w:space="0" w:color="auto"/>
            </w:tcBorders>
          </w:tcPr>
          <w:p w14:paraId="700E16C3" w14:textId="77777777" w:rsidR="00014F6D" w:rsidRPr="00C1367A" w:rsidRDefault="00014F6D" w:rsidP="00C10C8C">
            <w:pPr>
              <w:spacing w:line="480" w:lineRule="auto"/>
            </w:pPr>
            <w:r w:rsidRPr="00C1367A">
              <w:t>0.57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78C19AB" w14:textId="77777777" w:rsidR="00014F6D" w:rsidRPr="00C1367A" w:rsidRDefault="00014F6D" w:rsidP="00C10C8C">
            <w:pPr>
              <w:spacing w:line="480" w:lineRule="auto"/>
            </w:pPr>
            <w:r w:rsidRPr="00C1367A">
              <w:t>2.81</w:t>
            </w:r>
          </w:p>
        </w:tc>
        <w:tc>
          <w:tcPr>
            <w:tcW w:w="469" w:type="pct"/>
            <w:tcBorders>
              <w:right w:val="single" w:sz="4" w:space="0" w:color="auto"/>
            </w:tcBorders>
          </w:tcPr>
          <w:p w14:paraId="04C1A571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  <w:tc>
          <w:tcPr>
            <w:tcW w:w="570" w:type="pct"/>
            <w:tcBorders>
              <w:left w:val="single" w:sz="4" w:space="0" w:color="auto"/>
            </w:tcBorders>
          </w:tcPr>
          <w:p w14:paraId="13F49E3F" w14:textId="77777777" w:rsidR="00014F6D" w:rsidRPr="00C1367A" w:rsidRDefault="00014F6D" w:rsidP="00C10C8C">
            <w:pPr>
              <w:spacing w:line="480" w:lineRule="auto"/>
            </w:pPr>
            <w:r w:rsidRPr="00C1367A">
              <w:t>1.92</w:t>
            </w:r>
          </w:p>
        </w:tc>
        <w:tc>
          <w:tcPr>
            <w:tcW w:w="467" w:type="pct"/>
            <w:tcBorders>
              <w:right w:val="single" w:sz="4" w:space="0" w:color="auto"/>
            </w:tcBorders>
          </w:tcPr>
          <w:p w14:paraId="2A67813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4</w:t>
            </w:r>
          </w:p>
        </w:tc>
      </w:tr>
      <w:tr w:rsidR="00014F6D" w:rsidRPr="00C1367A" w14:paraId="5823A916" w14:textId="77777777" w:rsidTr="00702E73">
        <w:trPr>
          <w:trHeight w:val="545"/>
        </w:trPr>
        <w:tc>
          <w:tcPr>
            <w:tcW w:w="913" w:type="pct"/>
            <w:tcBorders>
              <w:right w:val="single" w:sz="4" w:space="0" w:color="auto"/>
            </w:tcBorders>
          </w:tcPr>
          <w:p w14:paraId="111B623C" w14:textId="77777777" w:rsidR="00014F6D" w:rsidRPr="00C1367A" w:rsidRDefault="00014F6D" w:rsidP="00C10C8C">
            <w:pPr>
              <w:spacing w:line="480" w:lineRule="auto"/>
            </w:pPr>
            <w:r w:rsidRPr="00C1367A">
              <w:t>Conditioning</w:t>
            </w:r>
          </w:p>
        </w:tc>
        <w:tc>
          <w:tcPr>
            <w:tcW w:w="569" w:type="pct"/>
            <w:tcBorders>
              <w:left w:val="nil"/>
            </w:tcBorders>
          </w:tcPr>
          <w:p w14:paraId="62945EAD" w14:textId="77777777" w:rsidR="00014F6D" w:rsidRPr="00C1367A" w:rsidRDefault="00014F6D" w:rsidP="00C10C8C">
            <w:pPr>
              <w:spacing w:line="480" w:lineRule="auto"/>
            </w:pPr>
            <w:r w:rsidRPr="00C1367A">
              <w:t>0.84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14:paraId="71010C9A" w14:textId="77777777" w:rsidR="00014F6D" w:rsidRPr="00C1367A" w:rsidRDefault="00014F6D" w:rsidP="00C10C8C">
            <w:pPr>
              <w:spacing w:line="480" w:lineRule="auto"/>
            </w:pPr>
            <w:r w:rsidRPr="00C1367A">
              <w:t>0.74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504D7684" w14:textId="77777777" w:rsidR="00014F6D" w:rsidRPr="00C1367A" w:rsidRDefault="00014F6D" w:rsidP="00C10C8C">
            <w:pPr>
              <w:spacing w:line="480" w:lineRule="auto"/>
            </w:pPr>
            <w:r w:rsidRPr="00C1367A">
              <w:t>1.79</w:t>
            </w:r>
          </w:p>
        </w:tc>
        <w:tc>
          <w:tcPr>
            <w:tcW w:w="419" w:type="pct"/>
            <w:tcBorders>
              <w:right w:val="single" w:sz="4" w:space="0" w:color="auto"/>
            </w:tcBorders>
          </w:tcPr>
          <w:p w14:paraId="46C8887C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5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628D16B" w14:textId="77777777" w:rsidR="00014F6D" w:rsidRPr="00C1367A" w:rsidRDefault="00014F6D" w:rsidP="00C10C8C">
            <w:pPr>
              <w:spacing w:line="480" w:lineRule="auto"/>
            </w:pPr>
            <w:r w:rsidRPr="00C1367A">
              <w:t>1.98</w:t>
            </w:r>
          </w:p>
        </w:tc>
        <w:tc>
          <w:tcPr>
            <w:tcW w:w="469" w:type="pct"/>
            <w:tcBorders>
              <w:right w:val="single" w:sz="4" w:space="0" w:color="auto"/>
            </w:tcBorders>
          </w:tcPr>
          <w:p w14:paraId="36F6BD9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2</w:t>
            </w:r>
          </w:p>
        </w:tc>
        <w:tc>
          <w:tcPr>
            <w:tcW w:w="570" w:type="pct"/>
            <w:tcBorders>
              <w:left w:val="single" w:sz="4" w:space="0" w:color="auto"/>
            </w:tcBorders>
          </w:tcPr>
          <w:p w14:paraId="32D3AA16" w14:textId="77777777" w:rsidR="00014F6D" w:rsidRPr="00C1367A" w:rsidRDefault="00014F6D" w:rsidP="00C10C8C">
            <w:pPr>
              <w:spacing w:line="480" w:lineRule="auto"/>
            </w:pPr>
            <w:r w:rsidRPr="00C1367A">
              <w:t>1.05</w:t>
            </w:r>
          </w:p>
        </w:tc>
        <w:tc>
          <w:tcPr>
            <w:tcW w:w="467" w:type="pct"/>
            <w:tcBorders>
              <w:right w:val="single" w:sz="4" w:space="0" w:color="auto"/>
            </w:tcBorders>
          </w:tcPr>
          <w:p w14:paraId="7D30E73A" w14:textId="77777777" w:rsidR="00014F6D" w:rsidRPr="00C1367A" w:rsidRDefault="00014F6D" w:rsidP="00C10C8C">
            <w:pPr>
              <w:spacing w:line="480" w:lineRule="auto"/>
            </w:pPr>
            <w:r w:rsidRPr="00C1367A">
              <w:t>0.35</w:t>
            </w:r>
          </w:p>
        </w:tc>
      </w:tr>
      <w:tr w:rsidR="00014F6D" w:rsidRPr="00C1367A" w14:paraId="2C5CFC8D" w14:textId="77777777" w:rsidTr="00702E73">
        <w:trPr>
          <w:trHeight w:val="811"/>
        </w:trPr>
        <w:tc>
          <w:tcPr>
            <w:tcW w:w="913" w:type="pct"/>
            <w:tcBorders>
              <w:right w:val="single" w:sz="4" w:space="0" w:color="auto"/>
            </w:tcBorders>
          </w:tcPr>
          <w:p w14:paraId="6B1A8522" w14:textId="77777777" w:rsidR="00014F6D" w:rsidRPr="00C1367A" w:rsidRDefault="00014F6D" w:rsidP="00C10C8C">
            <w:pPr>
              <w:spacing w:line="480" w:lineRule="auto"/>
            </w:pPr>
            <w:r w:rsidRPr="00C1367A">
              <w:t>Soil origin × Conditioning</w:t>
            </w:r>
          </w:p>
        </w:tc>
        <w:tc>
          <w:tcPr>
            <w:tcW w:w="569" w:type="pct"/>
            <w:tcBorders>
              <w:left w:val="nil"/>
            </w:tcBorders>
          </w:tcPr>
          <w:p w14:paraId="737268E0" w14:textId="77777777" w:rsidR="00014F6D" w:rsidRPr="00C1367A" w:rsidRDefault="00014F6D" w:rsidP="00C10C8C">
            <w:pPr>
              <w:spacing w:line="480" w:lineRule="auto"/>
            </w:pPr>
            <w:r w:rsidRPr="00C1367A">
              <w:t>0.75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14:paraId="072E5F93" w14:textId="77777777" w:rsidR="00014F6D" w:rsidRPr="00C1367A" w:rsidRDefault="00014F6D" w:rsidP="00C10C8C">
            <w:pPr>
              <w:spacing w:line="480" w:lineRule="auto"/>
            </w:pPr>
            <w:r w:rsidRPr="00C1367A">
              <w:t>0.92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19154A2B" w14:textId="77777777" w:rsidR="00014F6D" w:rsidRPr="00C1367A" w:rsidRDefault="00014F6D" w:rsidP="00C10C8C">
            <w:pPr>
              <w:spacing w:line="480" w:lineRule="auto"/>
            </w:pPr>
            <w:r w:rsidRPr="00C1367A">
              <w:t>0.74</w:t>
            </w:r>
          </w:p>
        </w:tc>
        <w:tc>
          <w:tcPr>
            <w:tcW w:w="419" w:type="pct"/>
            <w:tcBorders>
              <w:right w:val="single" w:sz="4" w:space="0" w:color="auto"/>
            </w:tcBorders>
          </w:tcPr>
          <w:p w14:paraId="60CB1D33" w14:textId="77777777" w:rsidR="00014F6D" w:rsidRPr="00C1367A" w:rsidRDefault="00014F6D" w:rsidP="00C10C8C">
            <w:pPr>
              <w:spacing w:line="480" w:lineRule="auto"/>
            </w:pPr>
            <w:r w:rsidRPr="00C1367A">
              <w:t>0.83</w:t>
            </w:r>
          </w:p>
        </w:tc>
        <w:tc>
          <w:tcPr>
            <w:tcW w:w="569" w:type="pct"/>
            <w:tcBorders>
              <w:left w:val="single" w:sz="4" w:space="0" w:color="auto"/>
            </w:tcBorders>
          </w:tcPr>
          <w:p w14:paraId="6B2C159A" w14:textId="77777777" w:rsidR="00014F6D" w:rsidRPr="00C1367A" w:rsidRDefault="00014F6D" w:rsidP="00C10C8C">
            <w:pPr>
              <w:spacing w:line="480" w:lineRule="auto"/>
            </w:pPr>
            <w:r w:rsidRPr="00C1367A">
              <w:t>0.78</w:t>
            </w:r>
          </w:p>
        </w:tc>
        <w:tc>
          <w:tcPr>
            <w:tcW w:w="469" w:type="pct"/>
            <w:tcBorders>
              <w:right w:val="single" w:sz="4" w:space="0" w:color="auto"/>
            </w:tcBorders>
          </w:tcPr>
          <w:p w14:paraId="15459A40" w14:textId="77777777" w:rsidR="00014F6D" w:rsidRPr="00C1367A" w:rsidRDefault="00014F6D" w:rsidP="00C10C8C">
            <w:pPr>
              <w:spacing w:line="480" w:lineRule="auto"/>
            </w:pPr>
            <w:r w:rsidRPr="00C1367A">
              <w:t>0.93</w:t>
            </w:r>
          </w:p>
        </w:tc>
        <w:tc>
          <w:tcPr>
            <w:tcW w:w="570" w:type="pct"/>
            <w:tcBorders>
              <w:left w:val="single" w:sz="4" w:space="0" w:color="auto"/>
            </w:tcBorders>
          </w:tcPr>
          <w:p w14:paraId="2A3B52E8" w14:textId="77777777" w:rsidR="00014F6D" w:rsidRPr="00C1367A" w:rsidRDefault="00014F6D" w:rsidP="00C10C8C">
            <w:pPr>
              <w:spacing w:line="480" w:lineRule="auto"/>
            </w:pPr>
            <w:r w:rsidRPr="00C1367A">
              <w:t>0.63</w:t>
            </w:r>
          </w:p>
        </w:tc>
        <w:tc>
          <w:tcPr>
            <w:tcW w:w="467" w:type="pct"/>
            <w:tcBorders>
              <w:right w:val="single" w:sz="4" w:space="0" w:color="auto"/>
            </w:tcBorders>
          </w:tcPr>
          <w:p w14:paraId="40E856F6" w14:textId="77777777" w:rsidR="00014F6D" w:rsidRPr="00C1367A" w:rsidRDefault="00014F6D" w:rsidP="00C10C8C">
            <w:pPr>
              <w:spacing w:line="480" w:lineRule="auto"/>
            </w:pPr>
            <w:r w:rsidRPr="00C1367A">
              <w:t>0.99</w:t>
            </w:r>
          </w:p>
        </w:tc>
      </w:tr>
    </w:tbl>
    <w:p w14:paraId="06517741" w14:textId="77777777" w:rsidR="00014F6D" w:rsidRPr="00C1367A" w:rsidRDefault="00014F6D" w:rsidP="00014F6D">
      <w:pPr>
        <w:spacing w:line="480" w:lineRule="auto"/>
      </w:pPr>
    </w:p>
    <w:p w14:paraId="7E58BDC5" w14:textId="77777777" w:rsidR="00014F6D" w:rsidRPr="00C1367A" w:rsidRDefault="00014F6D" w:rsidP="00014F6D">
      <w:pPr>
        <w:spacing w:line="480" w:lineRule="auto"/>
      </w:pPr>
      <w:r w:rsidRPr="00C1367A">
        <w:br w:type="page"/>
      </w:r>
    </w:p>
    <w:p w14:paraId="2D752182" w14:textId="760F1C1A" w:rsidR="00014F6D" w:rsidRPr="00C1367A" w:rsidRDefault="00014F6D" w:rsidP="00014F6D">
      <w:pPr>
        <w:spacing w:line="480" w:lineRule="auto"/>
      </w:pPr>
      <w:r w:rsidRPr="00C1367A">
        <w:rPr>
          <w:b/>
        </w:rPr>
        <w:lastRenderedPageBreak/>
        <w:t>Table S5.</w:t>
      </w:r>
      <w:r w:rsidRPr="00C1367A">
        <w:t xml:space="preserve"> The results of PERMANOVA analyses with pairwise comparisons between</w:t>
      </w:r>
      <w:r w:rsidR="0098561D" w:rsidRPr="00C1367A">
        <w:t xml:space="preserve"> </w:t>
      </w:r>
      <w:r w:rsidR="00436863" w:rsidRPr="00C1367A">
        <w:t>soil origins</w:t>
      </w:r>
      <w:r w:rsidRPr="00C1367A">
        <w:t>, testing differences in th</w:t>
      </w:r>
      <w:r w:rsidR="00AC127B">
        <w:t xml:space="preserve">e composition of </w:t>
      </w:r>
      <w:r w:rsidR="00C234CD">
        <w:t xml:space="preserve">fungi from </w:t>
      </w:r>
      <w:proofErr w:type="spellStart"/>
      <w:r w:rsidR="00C234CD" w:rsidRPr="00C1367A">
        <w:t>patho</w:t>
      </w:r>
      <w:r w:rsidR="00C234CD">
        <w:t>trophic</w:t>
      </w:r>
      <w:proofErr w:type="spellEnd"/>
      <w:r w:rsidR="00C234CD">
        <w:t>-</w:t>
      </w:r>
      <w:proofErr w:type="spellStart"/>
      <w:r w:rsidR="00C234CD">
        <w:t>symbiotrophic</w:t>
      </w:r>
      <w:proofErr w:type="spellEnd"/>
      <w:r w:rsidR="00C234CD">
        <w:t xml:space="preserve">-saprotrophic, saprotrophic and </w:t>
      </w:r>
      <w:proofErr w:type="spellStart"/>
      <w:r w:rsidR="00C234CD">
        <w:t>symbiotrophic</w:t>
      </w:r>
      <w:proofErr w:type="spellEnd"/>
      <w:r w:rsidR="00C234CD">
        <w:t xml:space="preserve"> mode</w:t>
      </w:r>
      <w:r w:rsidRPr="00C1367A">
        <w:t xml:space="preserve">. </w:t>
      </w:r>
      <w:r w:rsidR="00CF00D6" w:rsidRPr="00C1367A">
        <w:t xml:space="preserve">Abbreviations for soil origin- original range (Original), new range (New), mixture of original and new range (Original + New). </w:t>
      </w:r>
      <w:proofErr w:type="spellStart"/>
      <w:r w:rsidRPr="00C1367A">
        <w:t>Bonferroni</w:t>
      </w:r>
      <w:proofErr w:type="spellEnd"/>
      <w:r w:rsidRPr="00C1367A">
        <w:t xml:space="preserve"> correction is used, so the difference between treatments is considered significant at p&lt;0.016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281"/>
        <w:gridCol w:w="1173"/>
        <w:gridCol w:w="739"/>
        <w:gridCol w:w="739"/>
        <w:gridCol w:w="878"/>
      </w:tblGrid>
      <w:tr w:rsidR="00014F6D" w:rsidRPr="00C1367A" w14:paraId="7810D692" w14:textId="77777777" w:rsidTr="00C10C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34448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F3FA6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1367A">
              <w:rPr>
                <w:b/>
              </w:rPr>
              <w:t>Num</w:t>
            </w:r>
            <w:proofErr w:type="spellEnd"/>
            <w:r w:rsidRPr="00C1367A">
              <w:rPr>
                <w:b/>
              </w:rPr>
              <w:t xml:space="preserve">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296D58" w14:textId="7B4D8049" w:rsidR="00014F6D" w:rsidRPr="00C1367A" w:rsidRDefault="00D5187F" w:rsidP="00C10C8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en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548421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1367A">
              <w:rPr>
                <w:b/>
              </w:rPr>
              <w:t>F</w:t>
            </w:r>
            <w:r w:rsidRPr="00C1367A">
              <w:rPr>
                <w:b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D95D4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R</w:t>
            </w:r>
            <w:r w:rsidRPr="00C1367A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9D22D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</w:tr>
      <w:tr w:rsidR="00014F6D" w:rsidRPr="00C1367A" w14:paraId="7F417794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049128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Community composition of </w:t>
            </w:r>
            <w:proofErr w:type="spellStart"/>
            <w:r w:rsidRPr="00C1367A">
              <w:t>pathotrophs</w:t>
            </w:r>
            <w:proofErr w:type="spellEnd"/>
            <w:r w:rsidRPr="00C1367A">
              <w:t>-</w:t>
            </w:r>
            <w:proofErr w:type="spellStart"/>
            <w:r w:rsidRPr="00C1367A">
              <w:t>symbiotrophs</w:t>
            </w:r>
            <w:proofErr w:type="spellEnd"/>
            <w:r w:rsidRPr="00C1367A">
              <w:t>-saprotrophs by soil origin</w:t>
            </w:r>
          </w:p>
        </w:tc>
      </w:tr>
      <w:tr w:rsidR="00014F6D" w:rsidRPr="00C1367A" w14:paraId="0680AB2A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0D9576FC" w14:textId="77777777" w:rsidR="00014F6D" w:rsidRPr="00C1367A" w:rsidRDefault="00014F6D" w:rsidP="00C10C8C">
            <w:pPr>
              <w:spacing w:line="480" w:lineRule="auto"/>
            </w:pPr>
            <w:r w:rsidRPr="00C1367A">
              <w:t>Original vs N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024BBB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028E4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D7225" w14:textId="77777777" w:rsidR="00014F6D" w:rsidRPr="00C1367A" w:rsidRDefault="00014F6D" w:rsidP="00C10C8C">
            <w:pPr>
              <w:spacing w:line="480" w:lineRule="auto"/>
            </w:pPr>
            <w:r w:rsidRPr="00C1367A">
              <w:t>2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0BB94" w14:textId="77777777" w:rsidR="00014F6D" w:rsidRPr="00C1367A" w:rsidRDefault="00014F6D" w:rsidP="00C10C8C">
            <w:pPr>
              <w:spacing w:line="480" w:lineRule="auto"/>
            </w:pPr>
            <w:r w:rsidRPr="00C1367A"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48D0D7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634B8A00" w14:textId="77777777" w:rsidTr="00C10C8C">
        <w:tc>
          <w:tcPr>
            <w:tcW w:w="0" w:type="auto"/>
          </w:tcPr>
          <w:p w14:paraId="113322AF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Original vs </w:t>
            </w:r>
            <w:proofErr w:type="spellStart"/>
            <w:r w:rsidRPr="00C1367A">
              <w:t>Original+New</w:t>
            </w:r>
            <w:proofErr w:type="spellEnd"/>
          </w:p>
        </w:tc>
        <w:tc>
          <w:tcPr>
            <w:tcW w:w="0" w:type="auto"/>
          </w:tcPr>
          <w:p w14:paraId="71C63E6E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5D55FE44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</w:tcPr>
          <w:p w14:paraId="47085DBB" w14:textId="77777777" w:rsidR="00014F6D" w:rsidRPr="00C1367A" w:rsidRDefault="00014F6D" w:rsidP="00C10C8C">
            <w:pPr>
              <w:spacing w:line="480" w:lineRule="auto"/>
            </w:pPr>
            <w:r w:rsidRPr="00C1367A">
              <w:t>0.71</w:t>
            </w:r>
          </w:p>
        </w:tc>
        <w:tc>
          <w:tcPr>
            <w:tcW w:w="0" w:type="auto"/>
          </w:tcPr>
          <w:p w14:paraId="27009F69" w14:textId="77777777" w:rsidR="00014F6D" w:rsidRPr="00C1367A" w:rsidRDefault="00014F6D" w:rsidP="00C10C8C">
            <w:pPr>
              <w:spacing w:line="480" w:lineRule="auto"/>
            </w:pPr>
            <w:r w:rsidRPr="00C1367A">
              <w:t>0.02</w:t>
            </w:r>
          </w:p>
        </w:tc>
        <w:tc>
          <w:tcPr>
            <w:tcW w:w="0" w:type="auto"/>
          </w:tcPr>
          <w:p w14:paraId="5DF035C4" w14:textId="77777777" w:rsidR="00014F6D" w:rsidRPr="00C1367A" w:rsidRDefault="00014F6D" w:rsidP="00C10C8C">
            <w:pPr>
              <w:spacing w:line="480" w:lineRule="auto"/>
            </w:pPr>
            <w:r w:rsidRPr="00C1367A">
              <w:t>0.77</w:t>
            </w:r>
          </w:p>
        </w:tc>
      </w:tr>
      <w:tr w:rsidR="00014F6D" w:rsidRPr="00C1367A" w14:paraId="065575EF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63FA0E1F" w14:textId="77777777" w:rsidR="00014F6D" w:rsidRPr="00C1367A" w:rsidRDefault="00014F6D" w:rsidP="00C10C8C">
            <w:pPr>
              <w:spacing w:line="480" w:lineRule="auto"/>
            </w:pPr>
            <w:r w:rsidRPr="00C1367A">
              <w:t>New vs Original + N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C993A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EF102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09046" w14:textId="77777777" w:rsidR="00014F6D" w:rsidRPr="00C1367A" w:rsidRDefault="00014F6D" w:rsidP="00C10C8C">
            <w:pPr>
              <w:spacing w:line="480" w:lineRule="auto"/>
            </w:pPr>
            <w:r w:rsidRPr="00C1367A">
              <w:t>2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BB043" w14:textId="77777777" w:rsidR="00014F6D" w:rsidRPr="00C1367A" w:rsidRDefault="00014F6D" w:rsidP="00C10C8C">
            <w:pPr>
              <w:spacing w:line="480" w:lineRule="auto"/>
            </w:pPr>
            <w:r w:rsidRPr="00C1367A"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55C438" w14:textId="77777777" w:rsidR="00014F6D" w:rsidRPr="00C1367A" w:rsidRDefault="00014F6D" w:rsidP="00C10C8C">
            <w:pPr>
              <w:spacing w:line="480" w:lineRule="auto"/>
            </w:pPr>
            <w:r w:rsidRPr="00C1367A">
              <w:rPr>
                <w:b/>
              </w:rPr>
              <w:t>0.014</w:t>
            </w:r>
          </w:p>
        </w:tc>
      </w:tr>
      <w:tr w:rsidR="00014F6D" w:rsidRPr="00C1367A" w14:paraId="0A099550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9A0048" w14:textId="77777777" w:rsidR="00014F6D" w:rsidRPr="00C1367A" w:rsidRDefault="00014F6D" w:rsidP="00C10C8C">
            <w:pPr>
              <w:spacing w:line="480" w:lineRule="auto"/>
            </w:pPr>
            <w:r w:rsidRPr="00C1367A">
              <w:t>Community composition of saprotrophs by soil origin</w:t>
            </w:r>
          </w:p>
        </w:tc>
      </w:tr>
      <w:tr w:rsidR="00014F6D" w:rsidRPr="00C1367A" w14:paraId="04D5ED66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2CB1D8A8" w14:textId="77777777" w:rsidR="00014F6D" w:rsidRPr="00C1367A" w:rsidRDefault="00014F6D" w:rsidP="00C10C8C">
            <w:pPr>
              <w:spacing w:line="480" w:lineRule="auto"/>
            </w:pPr>
            <w:r w:rsidRPr="00C1367A">
              <w:t>Original vs N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D18085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C3FD7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9E690" w14:textId="77777777" w:rsidR="00014F6D" w:rsidRPr="00C1367A" w:rsidRDefault="00014F6D" w:rsidP="00C10C8C">
            <w:pPr>
              <w:spacing w:line="480" w:lineRule="auto"/>
            </w:pPr>
            <w:r w:rsidRPr="00C1367A">
              <w:t>4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ED26C" w14:textId="77777777" w:rsidR="00014F6D" w:rsidRPr="00C1367A" w:rsidRDefault="00014F6D" w:rsidP="00C10C8C">
            <w:pPr>
              <w:spacing w:line="480" w:lineRule="auto"/>
            </w:pPr>
            <w:r w:rsidRPr="00C1367A"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9B1DE0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01C7B6EB" w14:textId="77777777" w:rsidTr="00C10C8C">
        <w:tc>
          <w:tcPr>
            <w:tcW w:w="0" w:type="auto"/>
          </w:tcPr>
          <w:p w14:paraId="1E011F6C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Original vs </w:t>
            </w:r>
            <w:proofErr w:type="spellStart"/>
            <w:r w:rsidRPr="00C1367A">
              <w:t>Original+New</w:t>
            </w:r>
            <w:proofErr w:type="spellEnd"/>
          </w:p>
        </w:tc>
        <w:tc>
          <w:tcPr>
            <w:tcW w:w="0" w:type="auto"/>
          </w:tcPr>
          <w:p w14:paraId="2C1F4302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465A7639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</w:tcPr>
          <w:p w14:paraId="17764206" w14:textId="77777777" w:rsidR="00014F6D" w:rsidRPr="00C1367A" w:rsidRDefault="00014F6D" w:rsidP="00C10C8C">
            <w:pPr>
              <w:spacing w:line="480" w:lineRule="auto"/>
            </w:pPr>
            <w:r w:rsidRPr="00C1367A">
              <w:t>2.81</w:t>
            </w:r>
          </w:p>
        </w:tc>
        <w:tc>
          <w:tcPr>
            <w:tcW w:w="0" w:type="auto"/>
          </w:tcPr>
          <w:p w14:paraId="2ECFA770" w14:textId="77777777" w:rsidR="00014F6D" w:rsidRPr="00C1367A" w:rsidRDefault="00014F6D" w:rsidP="00C10C8C">
            <w:pPr>
              <w:spacing w:line="480" w:lineRule="auto"/>
            </w:pPr>
            <w:r w:rsidRPr="00C1367A">
              <w:t>0.08</w:t>
            </w:r>
          </w:p>
        </w:tc>
        <w:tc>
          <w:tcPr>
            <w:tcW w:w="0" w:type="auto"/>
          </w:tcPr>
          <w:p w14:paraId="6F57438F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2</w:t>
            </w:r>
          </w:p>
        </w:tc>
      </w:tr>
      <w:tr w:rsidR="00014F6D" w:rsidRPr="00C1367A" w14:paraId="2FFF11A7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65C1137C" w14:textId="77777777" w:rsidR="00014F6D" w:rsidRPr="00C1367A" w:rsidRDefault="00014F6D" w:rsidP="00C10C8C">
            <w:pPr>
              <w:spacing w:line="480" w:lineRule="auto"/>
            </w:pPr>
            <w:r w:rsidRPr="00C1367A">
              <w:t>New vs Original + N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56C24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287BB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7DE4ED" w14:textId="77777777" w:rsidR="00014F6D" w:rsidRPr="00C1367A" w:rsidRDefault="00014F6D" w:rsidP="00C10C8C">
            <w:pPr>
              <w:spacing w:line="480" w:lineRule="auto"/>
            </w:pPr>
            <w:r w:rsidRPr="00C1367A"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449B1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4BCCDE" w14:textId="77777777" w:rsidR="00014F6D" w:rsidRPr="00C1367A" w:rsidRDefault="00014F6D" w:rsidP="00C10C8C">
            <w:pPr>
              <w:spacing w:line="480" w:lineRule="auto"/>
            </w:pPr>
            <w:r w:rsidRPr="00C1367A">
              <w:t>0.23</w:t>
            </w:r>
          </w:p>
        </w:tc>
      </w:tr>
      <w:tr w:rsidR="00014F6D" w:rsidRPr="00C1367A" w14:paraId="43C3539B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550590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Community composition of </w:t>
            </w:r>
            <w:proofErr w:type="spellStart"/>
            <w:r w:rsidRPr="00C1367A">
              <w:t>symbiotrophs</w:t>
            </w:r>
            <w:proofErr w:type="spellEnd"/>
            <w:r w:rsidRPr="00C1367A">
              <w:t xml:space="preserve"> by soil origin</w:t>
            </w:r>
          </w:p>
        </w:tc>
      </w:tr>
      <w:tr w:rsidR="00014F6D" w:rsidRPr="00C1367A" w14:paraId="07A8CC9E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376B4989" w14:textId="77777777" w:rsidR="00014F6D" w:rsidRPr="00C1367A" w:rsidRDefault="00014F6D" w:rsidP="00C10C8C">
            <w:pPr>
              <w:spacing w:line="480" w:lineRule="auto"/>
            </w:pPr>
            <w:r w:rsidRPr="00C1367A">
              <w:t>Original vs N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0D9A6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DA76B8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093A46" w14:textId="77777777" w:rsidR="00014F6D" w:rsidRPr="00C1367A" w:rsidRDefault="00014F6D" w:rsidP="00C10C8C">
            <w:pPr>
              <w:spacing w:line="480" w:lineRule="auto"/>
            </w:pPr>
            <w:r w:rsidRPr="00C1367A">
              <w:t>3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0D6993" w14:textId="77777777" w:rsidR="00014F6D" w:rsidRPr="00C1367A" w:rsidRDefault="00014F6D" w:rsidP="00C10C8C">
            <w:pPr>
              <w:spacing w:line="480" w:lineRule="auto"/>
            </w:pPr>
            <w:r w:rsidRPr="00C1367A"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7CD3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1</w:t>
            </w:r>
          </w:p>
        </w:tc>
      </w:tr>
      <w:tr w:rsidR="00014F6D" w:rsidRPr="00C1367A" w14:paraId="0BF2BCA4" w14:textId="77777777" w:rsidTr="00C10C8C">
        <w:tc>
          <w:tcPr>
            <w:tcW w:w="0" w:type="auto"/>
          </w:tcPr>
          <w:p w14:paraId="71BE72C2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Original vs </w:t>
            </w:r>
            <w:proofErr w:type="spellStart"/>
            <w:r w:rsidRPr="00C1367A">
              <w:t>Original+New</w:t>
            </w:r>
            <w:proofErr w:type="spellEnd"/>
          </w:p>
        </w:tc>
        <w:tc>
          <w:tcPr>
            <w:tcW w:w="0" w:type="auto"/>
          </w:tcPr>
          <w:p w14:paraId="32456082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2A942196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</w:tcPr>
          <w:p w14:paraId="0FD9407A" w14:textId="77777777" w:rsidR="00014F6D" w:rsidRPr="00C1367A" w:rsidRDefault="00014F6D" w:rsidP="00C10C8C">
            <w:pPr>
              <w:spacing w:line="480" w:lineRule="auto"/>
            </w:pPr>
            <w:r w:rsidRPr="00C1367A">
              <w:t>1.23</w:t>
            </w:r>
          </w:p>
        </w:tc>
        <w:tc>
          <w:tcPr>
            <w:tcW w:w="0" w:type="auto"/>
          </w:tcPr>
          <w:p w14:paraId="1C8B38A7" w14:textId="77777777" w:rsidR="00014F6D" w:rsidRPr="00C1367A" w:rsidRDefault="00014F6D" w:rsidP="00C10C8C">
            <w:pPr>
              <w:spacing w:line="480" w:lineRule="auto"/>
            </w:pPr>
            <w:r w:rsidRPr="00C1367A">
              <w:t>0.04</w:t>
            </w:r>
          </w:p>
        </w:tc>
        <w:tc>
          <w:tcPr>
            <w:tcW w:w="0" w:type="auto"/>
          </w:tcPr>
          <w:p w14:paraId="24091837" w14:textId="77777777" w:rsidR="00014F6D" w:rsidRPr="00C1367A" w:rsidRDefault="00014F6D" w:rsidP="00C10C8C">
            <w:pPr>
              <w:spacing w:line="480" w:lineRule="auto"/>
            </w:pPr>
            <w:r w:rsidRPr="00C1367A">
              <w:t>0.25</w:t>
            </w:r>
          </w:p>
        </w:tc>
      </w:tr>
      <w:tr w:rsidR="00014F6D" w:rsidRPr="00C1367A" w14:paraId="44F0F2B0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7A3B9E11" w14:textId="77777777" w:rsidR="00014F6D" w:rsidRPr="00C1367A" w:rsidRDefault="00014F6D" w:rsidP="00C10C8C">
            <w:pPr>
              <w:spacing w:line="480" w:lineRule="auto"/>
            </w:pPr>
            <w:r w:rsidRPr="00C1367A">
              <w:t>New vs Original + N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2BDEBF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D26DF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8F88E" w14:textId="77777777" w:rsidR="00014F6D" w:rsidRPr="00C1367A" w:rsidRDefault="00014F6D" w:rsidP="00C10C8C">
            <w:pPr>
              <w:spacing w:line="480" w:lineRule="auto"/>
            </w:pPr>
            <w:r w:rsidRPr="00C1367A"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41442" w14:textId="77777777" w:rsidR="00014F6D" w:rsidRPr="00C1367A" w:rsidRDefault="00014F6D" w:rsidP="00C10C8C">
            <w:pPr>
              <w:spacing w:line="480" w:lineRule="auto"/>
            </w:pPr>
            <w:r w:rsidRPr="00C1367A"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A1C6A" w14:textId="77777777" w:rsidR="00014F6D" w:rsidRPr="00C1367A" w:rsidRDefault="00014F6D" w:rsidP="00C10C8C">
            <w:pPr>
              <w:spacing w:line="480" w:lineRule="auto"/>
            </w:pPr>
            <w:r w:rsidRPr="00C1367A">
              <w:t>0.07</w:t>
            </w:r>
          </w:p>
        </w:tc>
      </w:tr>
    </w:tbl>
    <w:p w14:paraId="6A9B1E28" w14:textId="77777777" w:rsidR="00014F6D" w:rsidRPr="00C1367A" w:rsidRDefault="00014F6D" w:rsidP="00014F6D">
      <w:pPr>
        <w:rPr>
          <w:b/>
        </w:rPr>
      </w:pPr>
      <w:r w:rsidRPr="00C1367A">
        <w:rPr>
          <w:b/>
        </w:rPr>
        <w:br w:type="page"/>
      </w:r>
    </w:p>
    <w:p w14:paraId="5BE0C4AA" w14:textId="36109EE5" w:rsidR="00014F6D" w:rsidRPr="00C1367A" w:rsidRDefault="00014F6D" w:rsidP="00014F6D">
      <w:pPr>
        <w:spacing w:line="480" w:lineRule="auto"/>
      </w:pPr>
      <w:r w:rsidRPr="00C1367A">
        <w:rPr>
          <w:b/>
        </w:rPr>
        <w:lastRenderedPageBreak/>
        <w:t>Table S6.</w:t>
      </w:r>
      <w:r w:rsidRPr="00C1367A">
        <w:t xml:space="preserve"> The results of PERMANOVA analyses with pairwise comparisons between plant community types, testing differences in th</w:t>
      </w:r>
      <w:r w:rsidR="00D85AD3">
        <w:t xml:space="preserve">e composition of </w:t>
      </w:r>
      <w:proofErr w:type="spellStart"/>
      <w:r w:rsidR="00D85AD3">
        <w:t>pathrotrophic</w:t>
      </w:r>
      <w:proofErr w:type="spellEnd"/>
      <w:r w:rsidR="00D85AD3">
        <w:t xml:space="preserve"> and </w:t>
      </w:r>
      <w:r w:rsidRPr="00C1367A">
        <w:t xml:space="preserve">saprotrophic fungi. Plant community types- range expanders without related native plant species in their new range (Unrelated), Range expanders with congeneric native species in their new range (Related), native species that are </w:t>
      </w:r>
      <w:r w:rsidR="00C1367A" w:rsidRPr="00C1367A">
        <w:t>congeneric</w:t>
      </w:r>
      <w:r w:rsidRPr="00C1367A">
        <w:t xml:space="preserve"> of latter (Natives). </w:t>
      </w:r>
      <w:proofErr w:type="spellStart"/>
      <w:r w:rsidRPr="00C1367A">
        <w:t>Bonferroni</w:t>
      </w:r>
      <w:proofErr w:type="spellEnd"/>
      <w:r w:rsidRPr="00C1367A">
        <w:t xml:space="preserve"> correction is used, so the difference between treatments is considered significant at p&lt;0.016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103"/>
        <w:gridCol w:w="1010"/>
        <w:gridCol w:w="636"/>
        <w:gridCol w:w="636"/>
        <w:gridCol w:w="756"/>
      </w:tblGrid>
      <w:tr w:rsidR="00014F6D" w:rsidRPr="00C1367A" w14:paraId="45C3D9BD" w14:textId="77777777" w:rsidTr="00C10C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58952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1E747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1367A">
              <w:rPr>
                <w:b/>
              </w:rPr>
              <w:t>Num</w:t>
            </w:r>
            <w:proofErr w:type="spellEnd"/>
            <w:r w:rsidRPr="00C1367A">
              <w:rPr>
                <w:b/>
              </w:rPr>
              <w:t xml:space="preserve">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27C7D" w14:textId="456116DD" w:rsidR="00014F6D" w:rsidRPr="00C1367A" w:rsidRDefault="00D5187F" w:rsidP="00C10C8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Den 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E9E41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C1367A">
              <w:rPr>
                <w:b/>
              </w:rPr>
              <w:t>F</w:t>
            </w:r>
            <w:r w:rsidRPr="00C1367A">
              <w:rPr>
                <w:b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9EB18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R</w:t>
            </w:r>
            <w:r w:rsidRPr="00C1367A">
              <w:rPr>
                <w:b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CDC7F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</w:tr>
      <w:tr w:rsidR="00014F6D" w:rsidRPr="00C1367A" w14:paraId="5C57C8FF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850D31" w14:textId="77777777" w:rsidR="00014F6D" w:rsidRPr="00C1367A" w:rsidRDefault="00014F6D" w:rsidP="00C10C8C">
            <w:pPr>
              <w:spacing w:line="480" w:lineRule="auto"/>
            </w:pPr>
            <w:r w:rsidRPr="00C1367A">
              <w:t xml:space="preserve">Community composition of </w:t>
            </w:r>
            <w:proofErr w:type="spellStart"/>
            <w:r w:rsidRPr="00C1367A">
              <w:t>pathotrophs</w:t>
            </w:r>
            <w:proofErr w:type="spellEnd"/>
            <w:r w:rsidRPr="00C1367A">
              <w:t xml:space="preserve"> by plant species</w:t>
            </w:r>
          </w:p>
        </w:tc>
      </w:tr>
      <w:tr w:rsidR="00014F6D" w:rsidRPr="00C1367A" w14:paraId="7E10BE62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2EC6C152" w14:textId="77777777" w:rsidR="00014F6D" w:rsidRPr="00C1367A" w:rsidRDefault="00014F6D" w:rsidP="00C10C8C">
            <w:pPr>
              <w:spacing w:line="480" w:lineRule="auto"/>
            </w:pPr>
            <w:r w:rsidRPr="00C1367A">
              <w:t>Natives vs Un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322BC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845C3" w14:textId="77777777" w:rsidR="00014F6D" w:rsidRPr="00C1367A" w:rsidRDefault="00014F6D" w:rsidP="00C10C8C">
            <w:pPr>
              <w:spacing w:line="480" w:lineRule="auto"/>
            </w:pPr>
            <w:r w:rsidRPr="00C1367A"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91DE9" w14:textId="77777777" w:rsidR="00014F6D" w:rsidRPr="00C1367A" w:rsidRDefault="00014F6D" w:rsidP="00C10C8C">
            <w:pPr>
              <w:spacing w:line="480" w:lineRule="auto"/>
            </w:pPr>
            <w:r w:rsidRPr="00C1367A">
              <w:t>3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2D45D8" w14:textId="77777777" w:rsidR="00014F6D" w:rsidRPr="00C1367A" w:rsidRDefault="00014F6D" w:rsidP="00C10C8C">
            <w:pPr>
              <w:spacing w:line="480" w:lineRule="auto"/>
            </w:pPr>
            <w:r w:rsidRPr="00C1367A"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D2CE9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1</w:t>
            </w:r>
          </w:p>
        </w:tc>
      </w:tr>
      <w:tr w:rsidR="00014F6D" w:rsidRPr="00C1367A" w14:paraId="4012416F" w14:textId="77777777" w:rsidTr="00C10C8C">
        <w:tc>
          <w:tcPr>
            <w:tcW w:w="0" w:type="auto"/>
          </w:tcPr>
          <w:p w14:paraId="6364AA57" w14:textId="77777777" w:rsidR="00014F6D" w:rsidRPr="00C1367A" w:rsidRDefault="00014F6D" w:rsidP="00C10C8C">
            <w:pPr>
              <w:spacing w:line="480" w:lineRule="auto"/>
            </w:pPr>
            <w:r w:rsidRPr="00C1367A">
              <w:t>Natives vs Related</w:t>
            </w:r>
          </w:p>
        </w:tc>
        <w:tc>
          <w:tcPr>
            <w:tcW w:w="0" w:type="auto"/>
          </w:tcPr>
          <w:p w14:paraId="27E7A572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7CC2D815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</w:tcPr>
          <w:p w14:paraId="59E89D61" w14:textId="77777777" w:rsidR="00014F6D" w:rsidRPr="00C1367A" w:rsidRDefault="00014F6D" w:rsidP="00C10C8C">
            <w:pPr>
              <w:spacing w:line="480" w:lineRule="auto"/>
            </w:pPr>
            <w:r w:rsidRPr="00C1367A">
              <w:t>1.39</w:t>
            </w:r>
          </w:p>
        </w:tc>
        <w:tc>
          <w:tcPr>
            <w:tcW w:w="0" w:type="auto"/>
          </w:tcPr>
          <w:p w14:paraId="4BEA86E7" w14:textId="77777777" w:rsidR="00014F6D" w:rsidRPr="00C1367A" w:rsidRDefault="00014F6D" w:rsidP="00C10C8C">
            <w:pPr>
              <w:spacing w:line="480" w:lineRule="auto"/>
            </w:pPr>
            <w:r w:rsidRPr="00C1367A">
              <w:t>0.04</w:t>
            </w:r>
          </w:p>
        </w:tc>
        <w:tc>
          <w:tcPr>
            <w:tcW w:w="0" w:type="auto"/>
          </w:tcPr>
          <w:p w14:paraId="7F461EA3" w14:textId="77777777" w:rsidR="00014F6D" w:rsidRPr="00C1367A" w:rsidRDefault="00014F6D" w:rsidP="00C10C8C">
            <w:pPr>
              <w:spacing w:line="480" w:lineRule="auto"/>
            </w:pPr>
            <w:r w:rsidRPr="00C1367A">
              <w:t>0.22</w:t>
            </w:r>
          </w:p>
        </w:tc>
      </w:tr>
      <w:tr w:rsidR="00014F6D" w:rsidRPr="00C1367A" w14:paraId="3811ACCB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176520A9" w14:textId="77777777" w:rsidR="00014F6D" w:rsidRPr="00C1367A" w:rsidRDefault="00014F6D" w:rsidP="00C10C8C">
            <w:pPr>
              <w:spacing w:line="480" w:lineRule="auto"/>
            </w:pPr>
            <w:r w:rsidRPr="00C1367A">
              <w:t>Related vs Un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A2A500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0ADEC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CDDB2" w14:textId="77777777" w:rsidR="00014F6D" w:rsidRPr="00C1367A" w:rsidRDefault="00014F6D" w:rsidP="00C10C8C">
            <w:pPr>
              <w:spacing w:line="480" w:lineRule="auto"/>
            </w:pPr>
            <w:r w:rsidRPr="00C1367A"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11E0E3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D3B88" w14:textId="77777777" w:rsidR="00014F6D" w:rsidRPr="00C1367A" w:rsidRDefault="00014F6D" w:rsidP="00C10C8C">
            <w:pPr>
              <w:spacing w:line="480" w:lineRule="auto"/>
            </w:pPr>
            <w:r w:rsidRPr="00C1367A">
              <w:t>0.31</w:t>
            </w:r>
          </w:p>
        </w:tc>
      </w:tr>
      <w:tr w:rsidR="00014F6D" w:rsidRPr="00C1367A" w14:paraId="4BBECB9F" w14:textId="77777777" w:rsidTr="00C10C8C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91EC02A" w14:textId="77777777" w:rsidR="00014F6D" w:rsidRPr="00C1367A" w:rsidRDefault="00014F6D" w:rsidP="00C10C8C">
            <w:pPr>
              <w:spacing w:line="480" w:lineRule="auto"/>
            </w:pPr>
            <w:r w:rsidRPr="00C1367A">
              <w:t>Community composition of saprotrophs by plant species</w:t>
            </w:r>
          </w:p>
        </w:tc>
      </w:tr>
      <w:tr w:rsidR="00014F6D" w:rsidRPr="00C1367A" w14:paraId="5C9DBCD7" w14:textId="77777777" w:rsidTr="00C10C8C">
        <w:tc>
          <w:tcPr>
            <w:tcW w:w="0" w:type="auto"/>
            <w:tcBorders>
              <w:top w:val="single" w:sz="4" w:space="0" w:color="auto"/>
            </w:tcBorders>
          </w:tcPr>
          <w:p w14:paraId="71966DB9" w14:textId="77777777" w:rsidR="00014F6D" w:rsidRPr="00C1367A" w:rsidRDefault="00014F6D" w:rsidP="00C10C8C">
            <w:pPr>
              <w:spacing w:line="480" w:lineRule="auto"/>
            </w:pPr>
            <w:r w:rsidRPr="00C1367A">
              <w:t>Natives vs Unrela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C3FAE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3B83A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F3D84" w14:textId="77777777" w:rsidR="00014F6D" w:rsidRPr="00C1367A" w:rsidRDefault="00014F6D" w:rsidP="00C10C8C">
            <w:pPr>
              <w:spacing w:line="480" w:lineRule="auto"/>
            </w:pPr>
            <w:r w:rsidRPr="00C1367A">
              <w:t>2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C7F6DB" w14:textId="77777777" w:rsidR="00014F6D" w:rsidRPr="00C1367A" w:rsidRDefault="00014F6D" w:rsidP="00C10C8C">
            <w:pPr>
              <w:spacing w:line="480" w:lineRule="auto"/>
            </w:pPr>
            <w:r w:rsidRPr="00C1367A"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5D373" w14:textId="77777777" w:rsidR="00014F6D" w:rsidRPr="00C1367A" w:rsidRDefault="00014F6D" w:rsidP="00C10C8C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0.002</w:t>
            </w:r>
          </w:p>
        </w:tc>
      </w:tr>
      <w:tr w:rsidR="00014F6D" w:rsidRPr="00C1367A" w14:paraId="1E474F02" w14:textId="77777777" w:rsidTr="00C10C8C">
        <w:tc>
          <w:tcPr>
            <w:tcW w:w="0" w:type="auto"/>
          </w:tcPr>
          <w:p w14:paraId="2A626AAF" w14:textId="77777777" w:rsidR="00014F6D" w:rsidRPr="00C1367A" w:rsidRDefault="00014F6D" w:rsidP="00C10C8C">
            <w:pPr>
              <w:spacing w:line="480" w:lineRule="auto"/>
            </w:pPr>
            <w:r w:rsidRPr="00C1367A">
              <w:t>Natives vs Related</w:t>
            </w:r>
          </w:p>
        </w:tc>
        <w:tc>
          <w:tcPr>
            <w:tcW w:w="0" w:type="auto"/>
          </w:tcPr>
          <w:p w14:paraId="1CA3889A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</w:tcPr>
          <w:p w14:paraId="48BC4B4B" w14:textId="77777777" w:rsidR="00014F6D" w:rsidRPr="00C1367A" w:rsidRDefault="00014F6D" w:rsidP="00C10C8C">
            <w:pPr>
              <w:spacing w:line="480" w:lineRule="auto"/>
            </w:pPr>
            <w:r w:rsidRPr="00C1367A">
              <w:t>34</w:t>
            </w:r>
          </w:p>
        </w:tc>
        <w:tc>
          <w:tcPr>
            <w:tcW w:w="0" w:type="auto"/>
          </w:tcPr>
          <w:p w14:paraId="7AA163CB" w14:textId="77777777" w:rsidR="00014F6D" w:rsidRPr="00C1367A" w:rsidRDefault="00014F6D" w:rsidP="00C10C8C">
            <w:pPr>
              <w:spacing w:line="480" w:lineRule="auto"/>
            </w:pPr>
            <w:r w:rsidRPr="00C1367A">
              <w:t>1.23</w:t>
            </w:r>
          </w:p>
        </w:tc>
        <w:tc>
          <w:tcPr>
            <w:tcW w:w="0" w:type="auto"/>
          </w:tcPr>
          <w:p w14:paraId="1C7E6400" w14:textId="77777777" w:rsidR="00014F6D" w:rsidRPr="00C1367A" w:rsidRDefault="00014F6D" w:rsidP="00C10C8C">
            <w:pPr>
              <w:spacing w:line="480" w:lineRule="auto"/>
            </w:pPr>
            <w:r w:rsidRPr="00C1367A">
              <w:t>0.03</w:t>
            </w:r>
          </w:p>
        </w:tc>
        <w:tc>
          <w:tcPr>
            <w:tcW w:w="0" w:type="auto"/>
          </w:tcPr>
          <w:p w14:paraId="37CF1437" w14:textId="77777777" w:rsidR="00014F6D" w:rsidRPr="00C1367A" w:rsidRDefault="00014F6D" w:rsidP="00C10C8C">
            <w:pPr>
              <w:spacing w:line="480" w:lineRule="auto"/>
            </w:pPr>
            <w:r w:rsidRPr="00C1367A">
              <w:t>0.20</w:t>
            </w:r>
          </w:p>
        </w:tc>
      </w:tr>
      <w:tr w:rsidR="00014F6D" w:rsidRPr="00C1367A" w14:paraId="42A801C8" w14:textId="77777777" w:rsidTr="00C10C8C">
        <w:tc>
          <w:tcPr>
            <w:tcW w:w="0" w:type="auto"/>
            <w:tcBorders>
              <w:bottom w:val="single" w:sz="4" w:space="0" w:color="auto"/>
            </w:tcBorders>
          </w:tcPr>
          <w:p w14:paraId="30AECF14" w14:textId="77777777" w:rsidR="00014F6D" w:rsidRPr="00C1367A" w:rsidRDefault="00014F6D" w:rsidP="00C10C8C">
            <w:pPr>
              <w:spacing w:line="480" w:lineRule="auto"/>
            </w:pPr>
            <w:r w:rsidRPr="00C1367A">
              <w:t>Related vs Unrel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AF374" w14:textId="77777777" w:rsidR="00014F6D" w:rsidRPr="00C1367A" w:rsidRDefault="00014F6D" w:rsidP="00C10C8C">
            <w:pPr>
              <w:spacing w:line="480" w:lineRule="auto"/>
            </w:pPr>
            <w:r w:rsidRPr="00C1367A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6A8406" w14:textId="77777777" w:rsidR="00014F6D" w:rsidRPr="00C1367A" w:rsidRDefault="00014F6D" w:rsidP="00C10C8C">
            <w:pPr>
              <w:spacing w:line="480" w:lineRule="auto"/>
            </w:pPr>
            <w:r w:rsidRPr="00C1367A"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7E70C" w14:textId="77777777" w:rsidR="00014F6D" w:rsidRPr="00C1367A" w:rsidRDefault="00014F6D" w:rsidP="00C10C8C">
            <w:pPr>
              <w:spacing w:line="480" w:lineRule="auto"/>
            </w:pPr>
            <w:r w:rsidRPr="00C1367A"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77D6B" w14:textId="77777777" w:rsidR="00014F6D" w:rsidRPr="00C1367A" w:rsidRDefault="00014F6D" w:rsidP="00C10C8C">
            <w:pPr>
              <w:spacing w:line="480" w:lineRule="auto"/>
            </w:pPr>
            <w:r w:rsidRPr="00C1367A"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34557" w14:textId="77777777" w:rsidR="00014F6D" w:rsidRPr="00C1367A" w:rsidRDefault="00014F6D" w:rsidP="00C10C8C">
            <w:pPr>
              <w:spacing w:line="480" w:lineRule="auto"/>
            </w:pPr>
            <w:r w:rsidRPr="00C1367A">
              <w:t>0.02</w:t>
            </w:r>
          </w:p>
        </w:tc>
      </w:tr>
    </w:tbl>
    <w:p w14:paraId="42593424" w14:textId="77777777" w:rsidR="00014F6D" w:rsidRPr="00C1367A" w:rsidRDefault="00014F6D" w:rsidP="00014F6D">
      <w:pPr>
        <w:tabs>
          <w:tab w:val="left" w:pos="1870"/>
        </w:tabs>
        <w:spacing w:line="480" w:lineRule="auto"/>
      </w:pPr>
      <w:r w:rsidRPr="00C1367A">
        <w:rPr>
          <w:b/>
        </w:rPr>
        <w:br w:type="page"/>
      </w:r>
    </w:p>
    <w:p w14:paraId="733224CA" w14:textId="77777777" w:rsidR="00014F6D" w:rsidRPr="00C1367A" w:rsidRDefault="00014F6D" w:rsidP="00014F6D">
      <w:pPr>
        <w:tabs>
          <w:tab w:val="left" w:pos="6577"/>
        </w:tabs>
        <w:spacing w:before="420" w:line="480" w:lineRule="auto"/>
      </w:pPr>
      <w:r w:rsidRPr="00C1367A">
        <w:rPr>
          <w:b/>
        </w:rPr>
        <w:lastRenderedPageBreak/>
        <w:t>Table S7.</w:t>
      </w:r>
      <w:r w:rsidRPr="00C1367A">
        <w:t xml:space="preserve"> The results of the ANOVA analyses, testing the effect of the origin of conditioning plant communities (Conditioning) and origin of soil communities (Soil origin) on the abundance of root-feeding nematodes in the soil, estimated by morphological ident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9"/>
        <w:gridCol w:w="1036"/>
        <w:gridCol w:w="943"/>
        <w:gridCol w:w="756"/>
        <w:gridCol w:w="893"/>
      </w:tblGrid>
      <w:tr w:rsidR="00014F6D" w:rsidRPr="00C1367A" w14:paraId="1BD5FC6E" w14:textId="77777777" w:rsidTr="00C10C8C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BA3FCF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52ECDBA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proofErr w:type="spellStart"/>
            <w:r w:rsidRPr="00C1367A">
              <w:rPr>
                <w:b/>
              </w:rPr>
              <w:t>Num</w:t>
            </w:r>
            <w:proofErr w:type="spellEnd"/>
            <w:r w:rsidRPr="00C1367A">
              <w:rPr>
                <w:b/>
              </w:rPr>
              <w:t xml:space="preserve"> </w:t>
            </w:r>
            <w:proofErr w:type="spellStart"/>
            <w:r w:rsidRPr="00C1367A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73721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r w:rsidRPr="00C1367A">
              <w:rPr>
                <w:b/>
              </w:rPr>
              <w:t xml:space="preserve">Den </w:t>
            </w:r>
            <w:proofErr w:type="spellStart"/>
            <w:r w:rsidRPr="00C1367A">
              <w:rPr>
                <w:b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2ACFAB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r w:rsidRPr="00C1367A">
              <w:rPr>
                <w:b/>
              </w:rPr>
              <w:t>Dev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6DB56D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r w:rsidRPr="00C1367A">
              <w:rPr>
                <w:b/>
              </w:rPr>
              <w:t>p</w:t>
            </w:r>
          </w:p>
        </w:tc>
      </w:tr>
      <w:tr w:rsidR="00014F6D" w:rsidRPr="00C1367A" w14:paraId="5186F790" w14:textId="77777777" w:rsidTr="00C10C8C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41B5AA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Soil 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2E33352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48E4F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4250B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67.0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94E079D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0.57</w:t>
            </w:r>
          </w:p>
        </w:tc>
      </w:tr>
      <w:tr w:rsidR="00014F6D" w:rsidRPr="00C1367A" w14:paraId="4DAB295D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41D42DDF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Conditio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F0A6B2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2</w:t>
            </w:r>
          </w:p>
        </w:tc>
        <w:tc>
          <w:tcPr>
            <w:tcW w:w="0" w:type="auto"/>
          </w:tcPr>
          <w:p w14:paraId="4237B69B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51</w:t>
            </w:r>
          </w:p>
        </w:tc>
        <w:tc>
          <w:tcPr>
            <w:tcW w:w="0" w:type="auto"/>
          </w:tcPr>
          <w:p w14:paraId="6E653E22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68.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0D98C9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  <w:rPr>
                <w:b/>
              </w:rPr>
            </w:pPr>
            <w:r w:rsidRPr="00C1367A">
              <w:rPr>
                <w:b/>
              </w:rPr>
              <w:t>&lt;0.001</w:t>
            </w:r>
          </w:p>
        </w:tc>
      </w:tr>
      <w:tr w:rsidR="00014F6D" w:rsidRPr="00C1367A" w14:paraId="776E7E6E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3A5EC687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Soil origin × Condition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F2F88A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4</w:t>
            </w:r>
          </w:p>
        </w:tc>
        <w:tc>
          <w:tcPr>
            <w:tcW w:w="0" w:type="auto"/>
          </w:tcPr>
          <w:p w14:paraId="6435BB9E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45</w:t>
            </w:r>
          </w:p>
        </w:tc>
        <w:tc>
          <w:tcPr>
            <w:tcW w:w="0" w:type="auto"/>
          </w:tcPr>
          <w:p w14:paraId="7C6B9567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66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4F9E08" w14:textId="77777777" w:rsidR="00014F6D" w:rsidRPr="00C1367A" w:rsidRDefault="00014F6D" w:rsidP="00C10C8C">
            <w:pPr>
              <w:tabs>
                <w:tab w:val="left" w:pos="6577"/>
              </w:tabs>
              <w:spacing w:before="420" w:line="480" w:lineRule="auto"/>
            </w:pPr>
            <w:r w:rsidRPr="00C1367A">
              <w:t>0.91</w:t>
            </w:r>
          </w:p>
        </w:tc>
      </w:tr>
    </w:tbl>
    <w:p w14:paraId="64F546E2" w14:textId="77777777" w:rsidR="00014F6D" w:rsidRPr="00C1367A" w:rsidRDefault="00014F6D" w:rsidP="00014F6D">
      <w:pPr>
        <w:rPr>
          <w:b/>
        </w:rPr>
      </w:pPr>
      <w:r w:rsidRPr="00C1367A">
        <w:rPr>
          <w:b/>
        </w:rPr>
        <w:br w:type="page"/>
      </w:r>
    </w:p>
    <w:p w14:paraId="5BCCC5B9" w14:textId="39B88BCC" w:rsidR="00014F6D" w:rsidRPr="00C1367A" w:rsidRDefault="00AA355F" w:rsidP="00014F6D">
      <w:pPr>
        <w:spacing w:line="480" w:lineRule="auto"/>
        <w:rPr>
          <w:b/>
        </w:rPr>
      </w:pPr>
      <w:r w:rsidRPr="00C1367A">
        <w:rPr>
          <w:b/>
        </w:rPr>
        <w:lastRenderedPageBreak/>
        <w:t>Table S8</w:t>
      </w:r>
      <w:r w:rsidR="00014F6D" w:rsidRPr="00C1367A">
        <w:rPr>
          <w:b/>
        </w:rPr>
        <w:t xml:space="preserve">. </w:t>
      </w:r>
      <w:r w:rsidR="00014F6D" w:rsidRPr="00C1367A">
        <w:t>The results of Linear Mixed Effects model (LME) on the above-and belowground biomass of unrelated</w:t>
      </w:r>
      <w:r w:rsidR="00B536A0">
        <w:t xml:space="preserve"> range</w:t>
      </w:r>
      <w:r w:rsidR="00014F6D" w:rsidRPr="00C1367A">
        <w:t xml:space="preserve"> expanders, testing the effect of the origin of soil communities (Soil origin), conditioning plant communities (Conditioning), plant community type (Community), plant species identity (Species) and their interaction</w:t>
      </w:r>
      <w:r w:rsidR="00E13C63" w:rsidRPr="00C1367A">
        <w:t xml:space="preserve"> as fixed factors and</w:t>
      </w:r>
      <w:r w:rsidR="001903C1" w:rsidRPr="00C1367A">
        <w:t xml:space="preserve"> pot identity</w:t>
      </w:r>
      <w:r w:rsidR="00E13C63" w:rsidRPr="00C1367A">
        <w:t xml:space="preserve"> as a random factor</w:t>
      </w:r>
      <w:r w:rsidR="00014F6D" w:rsidRPr="00C1367A">
        <w:t>.</w:t>
      </w:r>
      <w:r w:rsidR="00566861" w:rsidRPr="00C1367A">
        <w:t xml:space="preserve"> </w:t>
      </w:r>
      <w:r w:rsidR="001903C1" w:rsidRPr="00C1367A">
        <w:t xml:space="preserve">Parameters of Type III ANOVA are presented. </w:t>
      </w:r>
    </w:p>
    <w:tbl>
      <w:tblPr>
        <w:tblW w:w="8088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3659"/>
        <w:gridCol w:w="851"/>
        <w:gridCol w:w="500"/>
        <w:gridCol w:w="492"/>
        <w:gridCol w:w="850"/>
        <w:gridCol w:w="851"/>
        <w:gridCol w:w="885"/>
      </w:tblGrid>
      <w:tr w:rsidR="00014F6D" w:rsidRPr="00C1367A" w14:paraId="1C150CA2" w14:textId="77777777" w:rsidTr="00566861">
        <w:tc>
          <w:tcPr>
            <w:tcW w:w="3659" w:type="dxa"/>
            <w:vMerge w:val="restart"/>
            <w:tcBorders>
              <w:right w:val="single" w:sz="4" w:space="0" w:color="auto"/>
            </w:tcBorders>
          </w:tcPr>
          <w:p w14:paraId="59CA2A0A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22EA948" w14:textId="77777777" w:rsidR="00014F6D" w:rsidRPr="00D5187F" w:rsidRDefault="00566861" w:rsidP="00566861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D5187F">
              <w:rPr>
                <w:b/>
                <w:sz w:val="18"/>
                <w:szCs w:val="18"/>
              </w:rPr>
              <w:t>Num</w:t>
            </w:r>
            <w:proofErr w:type="spellEnd"/>
            <w:r w:rsidRPr="00D5187F">
              <w:rPr>
                <w:b/>
                <w:sz w:val="18"/>
                <w:szCs w:val="18"/>
              </w:rPr>
              <w:t xml:space="preserve"> DF</w:t>
            </w:r>
            <w:r w:rsidR="007538A7" w:rsidRPr="00D5187F">
              <w:rPr>
                <w:b/>
                <w:sz w:val="18"/>
                <w:szCs w:val="18"/>
              </w:rPr>
              <w:t>,</w:t>
            </w:r>
          </w:p>
          <w:p w14:paraId="291CCD8D" w14:textId="2E94DD29" w:rsidR="007538A7" w:rsidRPr="00C1367A" w:rsidRDefault="007538A7" w:rsidP="00566861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D5187F">
              <w:rPr>
                <w:b/>
                <w:sz w:val="18"/>
                <w:szCs w:val="18"/>
              </w:rPr>
              <w:t>Den DF</w:t>
            </w:r>
          </w:p>
        </w:tc>
        <w:tc>
          <w:tcPr>
            <w:tcW w:w="184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600E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Aboveground biomass</w:t>
            </w:r>
          </w:p>
        </w:tc>
        <w:tc>
          <w:tcPr>
            <w:tcW w:w="1736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C9FDE03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Belowground biomass</w:t>
            </w:r>
          </w:p>
        </w:tc>
      </w:tr>
      <w:tr w:rsidR="00014F6D" w:rsidRPr="00C1367A" w14:paraId="4C57BCCE" w14:textId="77777777" w:rsidTr="00566861">
        <w:tc>
          <w:tcPr>
            <w:tcW w:w="365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9259EC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9FFA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633BA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B54C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C0AAA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3B5F269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</w:tr>
      <w:tr w:rsidR="00014F6D" w:rsidRPr="00C1367A" w14:paraId="5209BB39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5CF2F7C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018C8C3" w14:textId="5704C752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01DACC84" w14:textId="4ADF0012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8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1E4982E" w14:textId="41106BA2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9AEE757" w14:textId="008B7568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91</w:t>
            </w:r>
          </w:p>
        </w:tc>
        <w:tc>
          <w:tcPr>
            <w:tcW w:w="885" w:type="dxa"/>
          </w:tcPr>
          <w:p w14:paraId="45EDE227" w14:textId="0B6D924A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5</w:t>
            </w:r>
          </w:p>
        </w:tc>
      </w:tr>
      <w:tr w:rsidR="00014F6D" w:rsidRPr="00C1367A" w14:paraId="2E44828F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5A60575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D048CF0" w14:textId="1956FA80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729F9A37" w14:textId="544EEF61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FEC37AC" w14:textId="03BBB38B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20BFE3" w14:textId="5A290BE7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4</w:t>
            </w:r>
          </w:p>
        </w:tc>
        <w:tc>
          <w:tcPr>
            <w:tcW w:w="885" w:type="dxa"/>
          </w:tcPr>
          <w:p w14:paraId="076E51CB" w14:textId="2B8FC341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6</w:t>
            </w:r>
          </w:p>
        </w:tc>
      </w:tr>
      <w:tr w:rsidR="00014F6D" w:rsidRPr="00C1367A" w14:paraId="3ABB7234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1551691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F385EBB" w14:textId="46252EF2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6097168E" w14:textId="59F9F00C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F4931B6" w14:textId="164570C6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604CAB7" w14:textId="06314CAE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3</w:t>
            </w:r>
          </w:p>
        </w:tc>
        <w:tc>
          <w:tcPr>
            <w:tcW w:w="885" w:type="dxa"/>
          </w:tcPr>
          <w:p w14:paraId="10E19FC8" w14:textId="422493FD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8</w:t>
            </w:r>
          </w:p>
        </w:tc>
      </w:tr>
      <w:tr w:rsidR="00014F6D" w:rsidRPr="00C1367A" w14:paraId="0B1E7B0C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441917B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1AFDE17" w14:textId="6036B9C4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22E7CF94" w14:textId="1B4098B6" w:rsidR="00014F6D" w:rsidRPr="00C1367A" w:rsidRDefault="001903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8.1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133596" w14:textId="5BB04125" w:rsidR="00014F6D" w:rsidRPr="00C1367A" w:rsidRDefault="001903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5FB86A6" w14:textId="5876B018" w:rsidR="00014F6D" w:rsidRPr="00C1367A" w:rsidRDefault="00527267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9.14</w:t>
            </w:r>
          </w:p>
        </w:tc>
        <w:tc>
          <w:tcPr>
            <w:tcW w:w="885" w:type="dxa"/>
          </w:tcPr>
          <w:p w14:paraId="3D6948E6" w14:textId="22A61BAB" w:rsidR="00014F6D" w:rsidRPr="00C1367A" w:rsidRDefault="00527267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&lt;0.001</w:t>
            </w:r>
          </w:p>
        </w:tc>
      </w:tr>
      <w:tr w:rsidR="00014F6D" w:rsidRPr="00C1367A" w14:paraId="6C0593E3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2B63268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5C987C6" w14:textId="565A6C4C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6F6A6708" w14:textId="321ED271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FFF8F45" w14:textId="424246FE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A284386" w14:textId="44620E94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6</w:t>
            </w:r>
          </w:p>
        </w:tc>
        <w:tc>
          <w:tcPr>
            <w:tcW w:w="885" w:type="dxa"/>
          </w:tcPr>
          <w:p w14:paraId="25B35661" w14:textId="44D9E227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3</w:t>
            </w:r>
          </w:p>
        </w:tc>
      </w:tr>
      <w:tr w:rsidR="00014F6D" w:rsidRPr="00C1367A" w14:paraId="27213365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2D0764B3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FAEFCF9" w14:textId="33309757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472B9D0C" w14:textId="5505ECC3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F349EDD" w14:textId="159FFC6A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BF6564" w14:textId="3DCFB78D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9</w:t>
            </w:r>
          </w:p>
        </w:tc>
        <w:tc>
          <w:tcPr>
            <w:tcW w:w="885" w:type="dxa"/>
          </w:tcPr>
          <w:p w14:paraId="59A196C0" w14:textId="57212F42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</w:tr>
      <w:tr w:rsidR="00014F6D" w:rsidRPr="00C1367A" w14:paraId="151AC46B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3FBD75E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Condi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260A19D" w14:textId="34CF0656" w:rsidR="00014F6D" w:rsidRPr="00C1367A" w:rsidRDefault="0056686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3024F28E" w14:textId="2645D0A6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1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47A085B" w14:textId="22CB7378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89F4B93" w14:textId="0F763417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8</w:t>
            </w:r>
          </w:p>
        </w:tc>
        <w:tc>
          <w:tcPr>
            <w:tcW w:w="885" w:type="dxa"/>
          </w:tcPr>
          <w:p w14:paraId="022308F1" w14:textId="51D0BBB6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2</w:t>
            </w:r>
          </w:p>
        </w:tc>
      </w:tr>
      <w:tr w:rsidR="00014F6D" w:rsidRPr="00C1367A" w14:paraId="3738405B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3EEDFF8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B71F4C1" w14:textId="21EC88BC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6DC767DA" w14:textId="1FAFD5C0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5E80AF0" w14:textId="4C73F6B1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F84CAB" w14:textId="143EC50B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77</w:t>
            </w:r>
          </w:p>
        </w:tc>
        <w:tc>
          <w:tcPr>
            <w:tcW w:w="885" w:type="dxa"/>
          </w:tcPr>
          <w:p w14:paraId="2DA1E76E" w14:textId="1BFD931E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0</w:t>
            </w:r>
          </w:p>
        </w:tc>
      </w:tr>
      <w:tr w:rsidR="00014F6D" w:rsidRPr="00C1367A" w14:paraId="6FCB1140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0409A1E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095C3CA" w14:textId="563AB1E1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0C84C2D3" w14:textId="435E2B96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C32D319" w14:textId="7E14BFDA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4D93F23" w14:textId="6C49E71A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24</w:t>
            </w:r>
          </w:p>
        </w:tc>
        <w:tc>
          <w:tcPr>
            <w:tcW w:w="885" w:type="dxa"/>
          </w:tcPr>
          <w:p w14:paraId="3D57E3CD" w14:textId="22422E12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9</w:t>
            </w:r>
          </w:p>
        </w:tc>
      </w:tr>
      <w:tr w:rsidR="00014F6D" w:rsidRPr="00C1367A" w14:paraId="283BA4B6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5C61C60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DF6C519" w14:textId="6F6F5668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6EF41FA7" w14:textId="16C9E72D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66F4620" w14:textId="51F6E961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E2083A" w14:textId="28345866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885" w:type="dxa"/>
          </w:tcPr>
          <w:p w14:paraId="1B62614E" w14:textId="3555CA00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</w:tr>
      <w:tr w:rsidR="00014F6D" w:rsidRPr="00C1367A" w14:paraId="04A3AE79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132A9683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Condition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3DCE280" w14:textId="35404FBE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8</w:t>
            </w:r>
            <w:r w:rsidR="001903C1" w:rsidRPr="00C1367A">
              <w:rPr>
                <w:sz w:val="22"/>
                <w:szCs w:val="22"/>
              </w:rPr>
              <w:t>,13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2BEA2A35" w14:textId="1BF2E223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16207B3" w14:textId="21DDE927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8CE2CB4" w14:textId="6A7AC203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7</w:t>
            </w:r>
          </w:p>
        </w:tc>
        <w:tc>
          <w:tcPr>
            <w:tcW w:w="885" w:type="dxa"/>
          </w:tcPr>
          <w:p w14:paraId="5895C497" w14:textId="6F1F85AC" w:rsidR="00014F6D" w:rsidRPr="00C1367A" w:rsidRDefault="00527267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5</w:t>
            </w:r>
          </w:p>
        </w:tc>
      </w:tr>
      <w:tr w:rsidR="00014F6D" w:rsidRPr="00C1367A" w14:paraId="38176964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166914B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84CE2F5" w14:textId="79498290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18ABC479" w14:textId="4978BA56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9D05EA" w14:textId="21E85ED9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F89F12" w14:textId="76993B25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61</w:t>
            </w:r>
          </w:p>
        </w:tc>
        <w:tc>
          <w:tcPr>
            <w:tcW w:w="885" w:type="dxa"/>
          </w:tcPr>
          <w:p w14:paraId="46FB772A" w14:textId="1666CDB9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9</w:t>
            </w:r>
          </w:p>
        </w:tc>
      </w:tr>
      <w:tr w:rsidR="00014F6D" w:rsidRPr="00C1367A" w14:paraId="1A3E402A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7532E0B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 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BE3BFF2" w14:textId="3060320F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2B477D4F" w14:textId="091EEE72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09F03BB" w14:textId="1C60ADF7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F5F1A71" w14:textId="077DE3FC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885" w:type="dxa"/>
          </w:tcPr>
          <w:p w14:paraId="1E861E1F" w14:textId="21C6BF11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7</w:t>
            </w:r>
          </w:p>
        </w:tc>
      </w:tr>
      <w:tr w:rsidR="00014F6D" w:rsidRPr="00C1367A" w14:paraId="6C117B72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613047E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× Conditioning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4423432" w14:textId="1D3BE061" w:rsidR="00014F6D" w:rsidRPr="00C1367A" w:rsidRDefault="00CB058A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4AD91125" w14:textId="6B892D5E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4738E03" w14:textId="70303220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1BCD33" w14:textId="7FE0690B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  <w:tc>
          <w:tcPr>
            <w:tcW w:w="885" w:type="dxa"/>
          </w:tcPr>
          <w:p w14:paraId="259BFBA4" w14:textId="708EEA65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8</w:t>
            </w:r>
          </w:p>
        </w:tc>
      </w:tr>
      <w:tr w:rsidR="00014F6D" w:rsidRPr="00C1367A" w14:paraId="0535E84C" w14:textId="77777777" w:rsidTr="00566861">
        <w:tc>
          <w:tcPr>
            <w:tcW w:w="3659" w:type="dxa"/>
            <w:tcBorders>
              <w:right w:val="single" w:sz="4" w:space="0" w:color="auto"/>
            </w:tcBorders>
          </w:tcPr>
          <w:p w14:paraId="75B9BF7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× Conditioning  × Spec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1F25C24" w14:textId="7B1C0929" w:rsidR="00014F6D" w:rsidRPr="00C1367A" w:rsidRDefault="00BD6BD4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4</w:t>
            </w:r>
            <w:r w:rsidR="001903C1" w:rsidRPr="00C1367A">
              <w:rPr>
                <w:sz w:val="22"/>
                <w:szCs w:val="22"/>
              </w:rPr>
              <w:t>,399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</w:tcPr>
          <w:p w14:paraId="79C5C849" w14:textId="48C45A70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3A1986C" w14:textId="23441499" w:rsidR="00014F6D" w:rsidRPr="00C1367A" w:rsidRDefault="001903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614378" w14:textId="091FE4FB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02</w:t>
            </w:r>
          </w:p>
        </w:tc>
        <w:tc>
          <w:tcPr>
            <w:tcW w:w="885" w:type="dxa"/>
          </w:tcPr>
          <w:p w14:paraId="03664371" w14:textId="57B03AE2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4</w:t>
            </w:r>
          </w:p>
        </w:tc>
      </w:tr>
    </w:tbl>
    <w:p w14:paraId="001D5F77" w14:textId="1AD40DA9" w:rsidR="00014F6D" w:rsidRPr="00C1367A" w:rsidRDefault="00014F6D" w:rsidP="00014F6D">
      <w:pPr>
        <w:rPr>
          <w:b/>
        </w:rPr>
      </w:pPr>
    </w:p>
    <w:p w14:paraId="2610D250" w14:textId="39AFB325" w:rsidR="00AA355F" w:rsidRPr="00C1367A" w:rsidRDefault="00AA355F" w:rsidP="00AA355F">
      <w:pPr>
        <w:spacing w:line="480" w:lineRule="auto"/>
        <w:rPr>
          <w:b/>
        </w:rPr>
      </w:pPr>
      <w:r w:rsidRPr="00C1367A">
        <w:rPr>
          <w:b/>
        </w:rPr>
        <w:t xml:space="preserve">Table S9. </w:t>
      </w:r>
      <w:r w:rsidRPr="00C1367A">
        <w:t xml:space="preserve">Above-and belowground biomass of the plant species used in this experiment (measured as gram per individual, presented as mean </w:t>
      </w:r>
      <w:r w:rsidRPr="00C1367A">
        <w:rPr>
          <w:rFonts w:cstheme="minorHAnsi"/>
        </w:rPr>
        <w:t>±</w:t>
      </w:r>
      <w:r w:rsidRPr="00C1367A">
        <w:t xml:space="preserve">SE). Plant species are grouped by their history and relatedness with the flora in the Netherlands: range expanding plant species without native species from the same genus in the Netherlands (unrelated expanders), range-expanding plant species with common congeneric plant species in the Netherlands (related expanders), native plant species which are congeneric to range expanders (natives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230"/>
        <w:gridCol w:w="90"/>
        <w:gridCol w:w="959"/>
        <w:gridCol w:w="538"/>
        <w:gridCol w:w="1428"/>
        <w:gridCol w:w="156"/>
        <w:gridCol w:w="1843"/>
      </w:tblGrid>
      <w:tr w:rsidR="00AA355F" w:rsidRPr="00C1367A" w14:paraId="01F025BE" w14:textId="77777777" w:rsidTr="006F0CA5">
        <w:tc>
          <w:tcPr>
            <w:tcW w:w="4966" w:type="dxa"/>
            <w:gridSpan w:val="4"/>
            <w:tcBorders>
              <w:bottom w:val="single" w:sz="4" w:space="0" w:color="auto"/>
            </w:tcBorders>
          </w:tcPr>
          <w:p w14:paraId="6E611A6B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Variable</w:t>
            </w:r>
          </w:p>
        </w:tc>
        <w:tc>
          <w:tcPr>
            <w:tcW w:w="3965" w:type="dxa"/>
            <w:gridSpan w:val="4"/>
            <w:tcBorders>
              <w:bottom w:val="single" w:sz="4" w:space="0" w:color="auto"/>
            </w:tcBorders>
          </w:tcPr>
          <w:p w14:paraId="1E3F6AC7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Plant species name</w:t>
            </w:r>
          </w:p>
        </w:tc>
      </w:tr>
      <w:tr w:rsidR="00AA355F" w:rsidRPr="00C1367A" w14:paraId="2CDD4698" w14:textId="77777777" w:rsidTr="006F0CA5">
        <w:trPr>
          <w:trHeight w:val="212"/>
        </w:trPr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74E4AE81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rPr>
                <w:b/>
              </w:rPr>
              <w:t>Unelated expander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078BD2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rPr>
                <w:i/>
              </w:rPr>
              <w:t xml:space="preserve">Bunias </w:t>
            </w:r>
            <w:proofErr w:type="spellStart"/>
            <w:r w:rsidRPr="00C1367A">
              <w:rPr>
                <w:i/>
              </w:rPr>
              <w:t>orientalis</w:t>
            </w:r>
            <w:proofErr w:type="spellEnd"/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BB28F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Dittrichia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graveolens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DE56C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Lactuca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serriol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675965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Rapistrum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rugosum</w:t>
            </w:r>
            <w:proofErr w:type="spellEnd"/>
          </w:p>
        </w:tc>
      </w:tr>
      <w:tr w:rsidR="00AA355F" w:rsidRPr="00C1367A" w14:paraId="6980E7F9" w14:textId="77777777" w:rsidTr="006F0CA5">
        <w:trPr>
          <w:trHeight w:val="211"/>
        </w:trPr>
        <w:tc>
          <w:tcPr>
            <w:tcW w:w="2687" w:type="dxa"/>
            <w:tcBorders>
              <w:top w:val="single" w:sz="4" w:space="0" w:color="auto"/>
            </w:tcBorders>
          </w:tcPr>
          <w:p w14:paraId="3FE9F2F6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Aboveground biomas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0D1A949F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80 ± 0.54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</w:tcPr>
          <w:p w14:paraId="4FC455A7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31 ± 0.18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3A16C2DB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88 ± 0.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3E2793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1.85 ± 0.10</w:t>
            </w:r>
          </w:p>
        </w:tc>
      </w:tr>
      <w:tr w:rsidR="00AA355F" w:rsidRPr="00C1367A" w14:paraId="645D2F69" w14:textId="77777777" w:rsidTr="006F0CA5">
        <w:trPr>
          <w:trHeight w:val="211"/>
        </w:trPr>
        <w:tc>
          <w:tcPr>
            <w:tcW w:w="2687" w:type="dxa"/>
            <w:tcBorders>
              <w:bottom w:val="single" w:sz="4" w:space="0" w:color="auto"/>
            </w:tcBorders>
          </w:tcPr>
          <w:p w14:paraId="115036CB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Belowground biomass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4D52BC79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50 ± 0.38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</w:tcPr>
          <w:p w14:paraId="7A1546AB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07 ± 0.13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1D4510B9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57 ± 0.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9F53C2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t>0.67 ± 0.51</w:t>
            </w:r>
          </w:p>
        </w:tc>
      </w:tr>
      <w:tr w:rsidR="00AA355F" w:rsidRPr="00C1367A" w14:paraId="09E2BAE5" w14:textId="77777777" w:rsidTr="006F0CA5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65F0CBC0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Related expander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C56136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Centaurea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stoebe</w:t>
            </w:r>
            <w:proofErr w:type="spellEnd"/>
          </w:p>
        </w:tc>
        <w:tc>
          <w:tcPr>
            <w:tcW w:w="15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2F3400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r w:rsidRPr="00C1367A">
              <w:rPr>
                <w:i/>
              </w:rPr>
              <w:t xml:space="preserve">Geranium </w:t>
            </w:r>
            <w:proofErr w:type="spellStart"/>
            <w:r w:rsidRPr="00C1367A">
              <w:rPr>
                <w:i/>
              </w:rPr>
              <w:t>pyrenaicum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69EAC69A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Rorippa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austriaca</w:t>
            </w:r>
            <w:proofErr w:type="spellEnd"/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203A5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Tragopogon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dubius</w:t>
            </w:r>
            <w:proofErr w:type="spellEnd"/>
          </w:p>
        </w:tc>
      </w:tr>
      <w:tr w:rsidR="00AA355F" w:rsidRPr="00C1367A" w14:paraId="56DA1CDF" w14:textId="77777777" w:rsidTr="006F0CA5">
        <w:tc>
          <w:tcPr>
            <w:tcW w:w="2687" w:type="dxa"/>
            <w:tcBorders>
              <w:top w:val="single" w:sz="4" w:space="0" w:color="auto"/>
            </w:tcBorders>
          </w:tcPr>
          <w:p w14:paraId="5A2890AC" w14:textId="77777777" w:rsidR="00AA355F" w:rsidRPr="00C1367A" w:rsidRDefault="00AA355F" w:rsidP="006F0CA5">
            <w:pPr>
              <w:spacing w:line="480" w:lineRule="auto"/>
            </w:pPr>
            <w:r w:rsidRPr="00C1367A">
              <w:t>Aboveground biomas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6142FA23" w14:textId="77777777" w:rsidR="00AA355F" w:rsidRPr="00C1367A" w:rsidRDefault="00AA355F" w:rsidP="006F0CA5">
            <w:pPr>
              <w:spacing w:line="480" w:lineRule="auto"/>
              <w:jc w:val="center"/>
            </w:pPr>
            <w:r w:rsidRPr="00C1367A">
              <w:t>0.47 ± 0.17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</w:tcPr>
          <w:p w14:paraId="618300E1" w14:textId="77777777" w:rsidR="00AA355F" w:rsidRPr="00C1367A" w:rsidRDefault="00AA355F" w:rsidP="006F0CA5">
            <w:pPr>
              <w:spacing w:line="480" w:lineRule="auto"/>
            </w:pPr>
            <w:r w:rsidRPr="00C1367A">
              <w:t>1.30 ± 0.43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79C5B4B7" w14:textId="77777777" w:rsidR="00AA355F" w:rsidRPr="00C1367A" w:rsidRDefault="00AA355F" w:rsidP="006F0CA5">
            <w:pPr>
              <w:tabs>
                <w:tab w:val="left" w:pos="611"/>
              </w:tabs>
              <w:spacing w:line="480" w:lineRule="auto"/>
            </w:pPr>
            <w:r w:rsidRPr="00C1367A">
              <w:t>0.92 ± 0.4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0B2CFC9" w14:textId="77777777" w:rsidR="00AA355F" w:rsidRPr="00C1367A" w:rsidRDefault="00AA355F" w:rsidP="006F0CA5">
            <w:pPr>
              <w:spacing w:line="480" w:lineRule="auto"/>
              <w:jc w:val="center"/>
            </w:pPr>
            <w:r w:rsidRPr="00C1367A">
              <w:t>0.28 ± 0.09</w:t>
            </w:r>
          </w:p>
        </w:tc>
      </w:tr>
      <w:tr w:rsidR="00AA355F" w:rsidRPr="00C1367A" w14:paraId="5BD9F1D6" w14:textId="77777777" w:rsidTr="006F0CA5">
        <w:tc>
          <w:tcPr>
            <w:tcW w:w="2687" w:type="dxa"/>
            <w:tcBorders>
              <w:bottom w:val="single" w:sz="4" w:space="0" w:color="auto"/>
            </w:tcBorders>
          </w:tcPr>
          <w:p w14:paraId="08928276" w14:textId="77777777" w:rsidR="00AA355F" w:rsidRPr="00C1367A" w:rsidRDefault="00AA355F" w:rsidP="006F0CA5">
            <w:pPr>
              <w:spacing w:line="480" w:lineRule="auto"/>
            </w:pPr>
            <w:r w:rsidRPr="00C1367A">
              <w:t>Belowground biomass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77A3AE79" w14:textId="77777777" w:rsidR="00AA355F" w:rsidRPr="00C1367A" w:rsidRDefault="00AA355F" w:rsidP="006F0CA5">
            <w:pPr>
              <w:spacing w:line="480" w:lineRule="auto"/>
              <w:jc w:val="center"/>
            </w:pPr>
            <w:r w:rsidRPr="00C1367A">
              <w:t>0.21 ± 0.13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</w:tcPr>
          <w:p w14:paraId="5D694E58" w14:textId="77777777" w:rsidR="00AA355F" w:rsidRPr="00C1367A" w:rsidRDefault="00AA355F" w:rsidP="006F0CA5">
            <w:pPr>
              <w:spacing w:line="480" w:lineRule="auto"/>
            </w:pPr>
            <w:r w:rsidRPr="00C1367A">
              <w:t>0.32 ± 0.14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2BEF5F82" w14:textId="77777777" w:rsidR="00AA355F" w:rsidRPr="00C1367A" w:rsidRDefault="00AA355F" w:rsidP="006F0CA5">
            <w:pPr>
              <w:spacing w:line="480" w:lineRule="auto"/>
            </w:pPr>
            <w:r w:rsidRPr="00C1367A">
              <w:t>0.66 ± 0.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2FDA64" w14:textId="77777777" w:rsidR="00AA355F" w:rsidRPr="00C1367A" w:rsidRDefault="00AA355F" w:rsidP="006F0CA5">
            <w:pPr>
              <w:spacing w:line="480" w:lineRule="auto"/>
              <w:jc w:val="center"/>
            </w:pPr>
            <w:r w:rsidRPr="00C1367A">
              <w:t>0.36 ± 0.14</w:t>
            </w:r>
          </w:p>
        </w:tc>
      </w:tr>
      <w:tr w:rsidR="00AA355F" w:rsidRPr="00C1367A" w14:paraId="4A317341" w14:textId="77777777" w:rsidTr="006F0CA5"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</w:tcPr>
          <w:p w14:paraId="531F91D5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r w:rsidRPr="00C1367A">
              <w:rPr>
                <w:b/>
              </w:rPr>
              <w:t>Nativ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A7237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Centaurea</w:t>
            </w:r>
            <w:proofErr w:type="spellEnd"/>
            <w:r w:rsidRPr="00C1367A">
              <w:rPr>
                <w:i/>
              </w:rPr>
              <w:t xml:space="preserve"> </w:t>
            </w:r>
          </w:p>
          <w:p w14:paraId="606CA004" w14:textId="77777777" w:rsidR="00AA355F" w:rsidRPr="00C1367A" w:rsidRDefault="00AA355F" w:rsidP="006F0CA5">
            <w:pPr>
              <w:spacing w:line="480" w:lineRule="auto"/>
              <w:rPr>
                <w:i/>
              </w:rPr>
            </w:pPr>
            <w:proofErr w:type="spellStart"/>
            <w:r w:rsidRPr="00C1367A">
              <w:rPr>
                <w:i/>
              </w:rPr>
              <w:t>jacea</w:t>
            </w:r>
            <w:proofErr w:type="spellEnd"/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392FE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r w:rsidRPr="00C1367A">
              <w:rPr>
                <w:i/>
              </w:rPr>
              <w:t xml:space="preserve">Geranium </w:t>
            </w:r>
            <w:proofErr w:type="spellStart"/>
            <w:r w:rsidRPr="00C1367A">
              <w:rPr>
                <w:i/>
              </w:rPr>
              <w:t>molle</w:t>
            </w:r>
            <w:proofErr w:type="spellEnd"/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AF670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i/>
              </w:rPr>
              <w:t>Rorippa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sylvestr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7CEA32" w14:textId="77777777" w:rsidR="00AA355F" w:rsidRPr="00C1367A" w:rsidRDefault="00AA355F" w:rsidP="006F0CA5">
            <w:pPr>
              <w:spacing w:line="480" w:lineRule="auto"/>
              <w:rPr>
                <w:b/>
              </w:rPr>
            </w:pPr>
            <w:proofErr w:type="spellStart"/>
            <w:r w:rsidRPr="00C1367A">
              <w:rPr>
                <w:i/>
              </w:rPr>
              <w:t>Tragopogon</w:t>
            </w:r>
            <w:proofErr w:type="spellEnd"/>
            <w:r w:rsidRPr="00C1367A">
              <w:rPr>
                <w:i/>
              </w:rPr>
              <w:t xml:space="preserve"> </w:t>
            </w:r>
            <w:proofErr w:type="spellStart"/>
            <w:r w:rsidRPr="00C1367A">
              <w:rPr>
                <w:i/>
              </w:rPr>
              <w:t>pratensis</w:t>
            </w:r>
            <w:proofErr w:type="spellEnd"/>
          </w:p>
        </w:tc>
      </w:tr>
      <w:tr w:rsidR="00AA355F" w:rsidRPr="00C1367A" w14:paraId="189B9666" w14:textId="77777777" w:rsidTr="006F0CA5">
        <w:tc>
          <w:tcPr>
            <w:tcW w:w="2687" w:type="dxa"/>
            <w:tcBorders>
              <w:top w:val="single" w:sz="4" w:space="0" w:color="auto"/>
            </w:tcBorders>
          </w:tcPr>
          <w:p w14:paraId="661F5E73" w14:textId="77777777" w:rsidR="00AA355F" w:rsidRPr="00C1367A" w:rsidRDefault="00AA355F" w:rsidP="006F0CA5">
            <w:pPr>
              <w:spacing w:line="480" w:lineRule="auto"/>
            </w:pPr>
            <w:r w:rsidRPr="00C1367A">
              <w:t>Aboveground biomas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14:paraId="5C7759D0" w14:textId="77777777" w:rsidR="00AA355F" w:rsidRPr="00C1367A" w:rsidRDefault="00AA355F" w:rsidP="006F0CA5">
            <w:pPr>
              <w:spacing w:line="480" w:lineRule="auto"/>
            </w:pPr>
            <w:r w:rsidRPr="00C1367A">
              <w:t>0.51 ± 0.16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</w:tcBorders>
          </w:tcPr>
          <w:p w14:paraId="69BD59F3" w14:textId="77777777" w:rsidR="00AA355F" w:rsidRPr="00C1367A" w:rsidRDefault="00AA355F" w:rsidP="006F0CA5">
            <w:pPr>
              <w:spacing w:line="480" w:lineRule="auto"/>
            </w:pPr>
            <w:r w:rsidRPr="00C1367A">
              <w:t>1.07 ± 0.3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</w:tcPr>
          <w:p w14:paraId="2030B3DE" w14:textId="77777777" w:rsidR="00AA355F" w:rsidRPr="00C1367A" w:rsidRDefault="00AA355F" w:rsidP="006F0CA5">
            <w:pPr>
              <w:spacing w:line="480" w:lineRule="auto"/>
            </w:pPr>
            <w:r w:rsidRPr="00C1367A">
              <w:t>0.90 ± 0.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711768" w14:textId="77777777" w:rsidR="00AA355F" w:rsidRPr="00C1367A" w:rsidRDefault="00AA355F" w:rsidP="006F0CA5">
            <w:pPr>
              <w:spacing w:line="480" w:lineRule="auto"/>
            </w:pPr>
            <w:r w:rsidRPr="00C1367A">
              <w:t>0.23 ± 0.07</w:t>
            </w:r>
          </w:p>
        </w:tc>
      </w:tr>
      <w:tr w:rsidR="00AA355F" w:rsidRPr="00C1367A" w14:paraId="04C6ED20" w14:textId="77777777" w:rsidTr="006F0CA5">
        <w:tc>
          <w:tcPr>
            <w:tcW w:w="2687" w:type="dxa"/>
            <w:tcBorders>
              <w:bottom w:val="single" w:sz="4" w:space="0" w:color="auto"/>
            </w:tcBorders>
          </w:tcPr>
          <w:p w14:paraId="23E58193" w14:textId="77777777" w:rsidR="00AA355F" w:rsidRPr="00C1367A" w:rsidRDefault="00AA355F" w:rsidP="006F0CA5">
            <w:pPr>
              <w:spacing w:line="480" w:lineRule="auto"/>
            </w:pPr>
            <w:r w:rsidRPr="00C1367A">
              <w:t>Belowground biomass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14:paraId="36A8B8EC" w14:textId="77777777" w:rsidR="00AA355F" w:rsidRPr="00C1367A" w:rsidRDefault="00AA355F" w:rsidP="006F0CA5">
            <w:pPr>
              <w:spacing w:line="480" w:lineRule="auto"/>
            </w:pPr>
            <w:r w:rsidRPr="00C1367A">
              <w:t>0.49 ± 0.25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</w:tcPr>
          <w:p w14:paraId="01CB0B62" w14:textId="77777777" w:rsidR="00AA355F" w:rsidRPr="00C1367A" w:rsidRDefault="00AA355F" w:rsidP="006F0CA5">
            <w:pPr>
              <w:spacing w:line="480" w:lineRule="auto"/>
            </w:pPr>
            <w:r w:rsidRPr="00C1367A">
              <w:t>0.25 ± 0.15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</w:tcPr>
          <w:p w14:paraId="65805351" w14:textId="77777777" w:rsidR="00AA355F" w:rsidRPr="00C1367A" w:rsidRDefault="00AA355F" w:rsidP="006F0CA5">
            <w:pPr>
              <w:spacing w:line="480" w:lineRule="auto"/>
            </w:pPr>
            <w:r w:rsidRPr="00C1367A">
              <w:t>1.03 ± 0.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9246C" w14:textId="77777777" w:rsidR="00AA355F" w:rsidRPr="00C1367A" w:rsidRDefault="00AA355F" w:rsidP="006F0CA5">
            <w:pPr>
              <w:spacing w:line="480" w:lineRule="auto"/>
            </w:pPr>
            <w:r w:rsidRPr="00C1367A">
              <w:t>0.46 ± 0.16</w:t>
            </w:r>
          </w:p>
        </w:tc>
      </w:tr>
    </w:tbl>
    <w:p w14:paraId="5E838657" w14:textId="77777777" w:rsidR="00AA355F" w:rsidRPr="00C1367A" w:rsidRDefault="00AA355F" w:rsidP="00AA355F">
      <w:pPr>
        <w:spacing w:line="480" w:lineRule="auto"/>
        <w:rPr>
          <w:b/>
        </w:rPr>
      </w:pPr>
      <w:r w:rsidRPr="00C1367A">
        <w:rPr>
          <w:b/>
        </w:rPr>
        <w:br w:type="page"/>
      </w:r>
    </w:p>
    <w:p w14:paraId="01E40006" w14:textId="1ECFC586" w:rsidR="00014F6D" w:rsidRPr="00C1367A" w:rsidRDefault="00014F6D" w:rsidP="00014F6D">
      <w:pPr>
        <w:spacing w:line="480" w:lineRule="auto"/>
        <w:rPr>
          <w:b/>
        </w:rPr>
      </w:pPr>
      <w:r w:rsidRPr="00C1367A">
        <w:rPr>
          <w:b/>
        </w:rPr>
        <w:lastRenderedPageBreak/>
        <w:t xml:space="preserve">Table S10. </w:t>
      </w:r>
      <w:r w:rsidRPr="00C1367A">
        <w:t>The results of the analyses of Linear Mixed Effects (LME) model on the above-and belowground biomass of related range-</w:t>
      </w:r>
      <w:bookmarkStart w:id="0" w:name="_GoBack"/>
      <w:bookmarkEnd w:id="0"/>
      <w:r w:rsidRPr="00C1367A">
        <w:t>expanding plant species, testing the effect of the origin of soil communities (Soil origin), conditioning plant communities (Conditioning), plant community type (Community), plant species identity (Species) and their interaction</w:t>
      </w:r>
      <w:r w:rsidR="001903C1" w:rsidRPr="00C1367A">
        <w:t xml:space="preserve"> as fixed factors and pot identity as a random factor. Parameters of Type III ANOVA are presented. </w:t>
      </w:r>
    </w:p>
    <w:tbl>
      <w:tblPr>
        <w:tblW w:w="0" w:type="auto"/>
        <w:tblInd w:w="-115" w:type="dxa"/>
        <w:tblLook w:val="0400" w:firstRow="0" w:lastRow="0" w:firstColumn="0" w:lastColumn="0" w:noHBand="0" w:noVBand="1"/>
      </w:tblPr>
      <w:tblGrid>
        <w:gridCol w:w="3943"/>
        <w:gridCol w:w="1331"/>
        <w:gridCol w:w="973"/>
        <w:gridCol w:w="1146"/>
        <w:gridCol w:w="953"/>
        <w:gridCol w:w="1129"/>
      </w:tblGrid>
      <w:tr w:rsidR="00014F6D" w:rsidRPr="00C1367A" w14:paraId="318EB796" w14:textId="77777777" w:rsidTr="00C10C8C">
        <w:tc>
          <w:tcPr>
            <w:tcW w:w="3943" w:type="dxa"/>
            <w:vMerge w:val="restart"/>
            <w:tcBorders>
              <w:right w:val="single" w:sz="4" w:space="0" w:color="auto"/>
            </w:tcBorders>
          </w:tcPr>
          <w:p w14:paraId="22E1849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33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0A8E66B" w14:textId="77777777" w:rsidR="00014F6D" w:rsidRPr="00C1367A" w:rsidRDefault="00014F6D" w:rsidP="00AB6417">
            <w:pPr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Num</w:t>
            </w:r>
            <w:proofErr w:type="spellEnd"/>
            <w:r w:rsidRPr="00C1367A">
              <w:rPr>
                <w:b/>
                <w:sz w:val="22"/>
                <w:szCs w:val="22"/>
              </w:rPr>
              <w:t xml:space="preserve"> DF,</w:t>
            </w:r>
          </w:p>
          <w:p w14:paraId="2A9C72B3" w14:textId="77777777" w:rsidR="00014F6D" w:rsidRPr="00C1367A" w:rsidRDefault="00014F6D" w:rsidP="00AB6417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Den DF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8F453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Aboveground biomas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9F1EFF0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Belowground biomass</w:t>
            </w:r>
          </w:p>
        </w:tc>
      </w:tr>
      <w:tr w:rsidR="00014F6D" w:rsidRPr="00C1367A" w14:paraId="1C09681E" w14:textId="77777777" w:rsidTr="00C10C8C">
        <w:tc>
          <w:tcPr>
            <w:tcW w:w="394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25B076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76D4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AEACA9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9CC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E609F1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80F23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</w:tr>
      <w:tr w:rsidR="00014F6D" w:rsidRPr="00C1367A" w14:paraId="4A5FC55B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2FEBF56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0A334F1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6DB576" w14:textId="144F1BF6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D77218" w14:textId="525F80F5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40D0DE" w14:textId="0EF5B015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6999BFCB" w14:textId="4E8EAC68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6</w:t>
            </w:r>
          </w:p>
        </w:tc>
      </w:tr>
      <w:tr w:rsidR="00014F6D" w:rsidRPr="00C1367A" w14:paraId="4F991812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5723228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79EF7EA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DB0464" w14:textId="6C48E0F5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4458DB" w14:textId="1FB9E2F9" w:rsidR="00014F6D" w:rsidRPr="00C1367A" w:rsidRDefault="004E5FC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118C05" w14:textId="4296C919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65357A13" w14:textId="38459AA6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1</w:t>
            </w:r>
          </w:p>
        </w:tc>
      </w:tr>
      <w:tr w:rsidR="00014F6D" w:rsidRPr="00C1367A" w14:paraId="0CC07928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3F3D5D54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303243D9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6197A1" w14:textId="58F90EFD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02AD05" w14:textId="2771BE11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B44EC3" w14:textId="46089972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14:paraId="2F3E86A7" w14:textId="11711CFC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4</w:t>
            </w:r>
          </w:p>
        </w:tc>
      </w:tr>
      <w:tr w:rsidR="00014F6D" w:rsidRPr="00C1367A" w14:paraId="544278FC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4EF4A7C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1AD4881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764A59" w14:textId="720B76B2" w:rsidR="00014F6D" w:rsidRPr="00C1367A" w:rsidRDefault="004E3C79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16.5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0F30AA" w14:textId="6A294F64" w:rsidR="00014F6D" w:rsidRPr="00C1367A" w:rsidRDefault="004E3C79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CADF05" w14:textId="31F6AEFA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72</w:t>
            </w:r>
          </w:p>
        </w:tc>
        <w:tc>
          <w:tcPr>
            <w:tcW w:w="0" w:type="auto"/>
          </w:tcPr>
          <w:p w14:paraId="79DAA6EB" w14:textId="6CDA9648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6</w:t>
            </w:r>
          </w:p>
        </w:tc>
      </w:tr>
      <w:tr w:rsidR="00014F6D" w:rsidRPr="00C1367A" w14:paraId="57E8C489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15283FE1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4427568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2F774C" w14:textId="29134DAF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007AEC" w14:textId="7778AE04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78812E" w14:textId="482960E1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.44</w:t>
            </w:r>
          </w:p>
        </w:tc>
        <w:tc>
          <w:tcPr>
            <w:tcW w:w="0" w:type="auto"/>
          </w:tcPr>
          <w:p w14:paraId="7F00AC8E" w14:textId="6D856DBD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5</w:t>
            </w:r>
          </w:p>
        </w:tc>
      </w:tr>
      <w:tr w:rsidR="00014F6D" w:rsidRPr="00C1367A" w14:paraId="0D25145D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17C8ACD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089B6B42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6E6A77" w14:textId="1BD9E09F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F72682" w14:textId="7B944C53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D0372" w14:textId="21C5A4AE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48</w:t>
            </w:r>
          </w:p>
        </w:tc>
        <w:tc>
          <w:tcPr>
            <w:tcW w:w="0" w:type="auto"/>
          </w:tcPr>
          <w:p w14:paraId="27CA0B6D" w14:textId="78C98386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1</w:t>
            </w:r>
          </w:p>
        </w:tc>
      </w:tr>
      <w:tr w:rsidR="00014F6D" w:rsidRPr="00C1367A" w14:paraId="06027B6F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628AFD5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Conditioning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0926C0D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C19D3A" w14:textId="7F29C962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B983B9" w14:textId="085C9075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FF3F40" w14:textId="0AECD9CB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3A2A5B6F" w14:textId="0275C3DF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0</w:t>
            </w:r>
          </w:p>
        </w:tc>
      </w:tr>
      <w:tr w:rsidR="00014F6D" w:rsidRPr="00C1367A" w14:paraId="5D3BB3FF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2845F71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1F24F5D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F6F8D6" w14:textId="30BA0DEB" w:rsidR="00014F6D" w:rsidRPr="00C1367A" w:rsidRDefault="004E3C79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B52680" w14:textId="7F537088" w:rsidR="00014F6D" w:rsidRPr="00C1367A" w:rsidRDefault="004E3C79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92C089" w14:textId="6B796C26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14:paraId="20F11EEA" w14:textId="51A7DB75" w:rsidR="00014F6D" w:rsidRPr="00C1367A" w:rsidRDefault="00E200C1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014F6D" w:rsidRPr="00C1367A" w14:paraId="403836D0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5675384B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69FD7C5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9839C6" w14:textId="4215B6AE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ED39CC" w14:textId="6B7245F8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CF0AEB" w14:textId="6A8F2A48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14:paraId="32E2C1F9" w14:textId="43069067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</w:tr>
      <w:tr w:rsidR="00014F6D" w:rsidRPr="00C1367A" w14:paraId="4D15DF8F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479B9CB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37D8A39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09137B" w14:textId="42F371C4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D0291" w14:textId="5CAD5E54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9846F3" w14:textId="2FCA2861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7FE69CAF" w14:textId="42DE3C64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4</w:t>
            </w:r>
          </w:p>
        </w:tc>
      </w:tr>
      <w:tr w:rsidR="00014F6D" w:rsidRPr="00C1367A" w14:paraId="5B123EFB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5B2E3FB3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Conditioning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184E8C33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8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652FA9" w14:textId="603C32C4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E22388" w14:textId="49BA0BA3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7A2101" w14:textId="4909208B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45</w:t>
            </w:r>
          </w:p>
        </w:tc>
        <w:tc>
          <w:tcPr>
            <w:tcW w:w="0" w:type="auto"/>
          </w:tcPr>
          <w:p w14:paraId="0A50DBF0" w14:textId="07C3687B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8</w:t>
            </w:r>
          </w:p>
        </w:tc>
      </w:tr>
      <w:tr w:rsidR="00014F6D" w:rsidRPr="00C1367A" w14:paraId="529353E4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6607173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3913B39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DD6A51" w14:textId="465542EE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4483B0" w14:textId="26317770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7CBDBE" w14:textId="7CDA8A45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6F8814D0" w14:textId="6873A61F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3</w:t>
            </w:r>
          </w:p>
        </w:tc>
      </w:tr>
      <w:tr w:rsidR="00014F6D" w:rsidRPr="00C1367A" w14:paraId="5E670C00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7906340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 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7E08024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4D690B" w14:textId="359CC72F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C38477" w14:textId="3E06EBB4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BDAF47" w14:textId="4BDA8786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70</w:t>
            </w:r>
          </w:p>
        </w:tc>
        <w:tc>
          <w:tcPr>
            <w:tcW w:w="0" w:type="auto"/>
          </w:tcPr>
          <w:p w14:paraId="2AFA4648" w14:textId="45DCED51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6</w:t>
            </w:r>
          </w:p>
        </w:tc>
      </w:tr>
      <w:tr w:rsidR="00014F6D" w:rsidRPr="00C1367A" w14:paraId="36D2B85E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32443FA8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× Conditioning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7F4AD9D5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93BD5B" w14:textId="0D8CE4AC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D44B5D" w14:textId="4EFBB1D0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5BF9A3" w14:textId="549B69D3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3984CDAA" w14:textId="23FD80AB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3</w:t>
            </w:r>
          </w:p>
        </w:tc>
      </w:tr>
      <w:tr w:rsidR="00014F6D" w:rsidRPr="00C1367A" w14:paraId="779F158D" w14:textId="77777777" w:rsidTr="00C10C8C">
        <w:tc>
          <w:tcPr>
            <w:tcW w:w="3943" w:type="dxa"/>
            <w:tcBorders>
              <w:right w:val="single" w:sz="4" w:space="0" w:color="auto"/>
            </w:tcBorders>
          </w:tcPr>
          <w:p w14:paraId="4CF7BE2C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× Conditioning  × Species</w:t>
            </w:r>
          </w:p>
        </w:tc>
        <w:tc>
          <w:tcPr>
            <w:tcW w:w="1331" w:type="dxa"/>
            <w:tcBorders>
              <w:left w:val="single" w:sz="4" w:space="0" w:color="auto"/>
              <w:right w:val="single" w:sz="4" w:space="0" w:color="auto"/>
            </w:tcBorders>
          </w:tcPr>
          <w:p w14:paraId="5747778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4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C12BD7" w14:textId="6160077B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BBC0FA" w14:textId="0B105702" w:rsidR="00014F6D" w:rsidRPr="00C1367A" w:rsidRDefault="004E3C79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E729FB" w14:textId="40C10534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3960FEFD" w14:textId="77777777" w:rsidR="00014F6D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4</w:t>
            </w:r>
          </w:p>
          <w:p w14:paraId="3442896E" w14:textId="59980E14" w:rsidR="00E200C1" w:rsidRPr="00C1367A" w:rsidRDefault="00E200C1" w:rsidP="00C10C8C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2D0AC533" w14:textId="77777777" w:rsidR="00014F6D" w:rsidRPr="00C1367A" w:rsidRDefault="00014F6D" w:rsidP="00014F6D">
      <w:pPr>
        <w:rPr>
          <w:b/>
        </w:rPr>
      </w:pPr>
      <w:r w:rsidRPr="00C1367A">
        <w:rPr>
          <w:b/>
        </w:rPr>
        <w:br w:type="page"/>
      </w:r>
    </w:p>
    <w:p w14:paraId="23608105" w14:textId="2410755A" w:rsidR="00014F6D" w:rsidRPr="00C1367A" w:rsidRDefault="00D01756" w:rsidP="00014F6D">
      <w:pPr>
        <w:spacing w:line="480" w:lineRule="auto"/>
        <w:rPr>
          <w:b/>
        </w:rPr>
      </w:pPr>
      <w:r w:rsidRPr="00C1367A">
        <w:rPr>
          <w:b/>
        </w:rPr>
        <w:lastRenderedPageBreak/>
        <w:t>Table S11</w:t>
      </w:r>
      <w:r w:rsidR="00014F6D" w:rsidRPr="00C1367A">
        <w:rPr>
          <w:b/>
        </w:rPr>
        <w:t xml:space="preserve">. </w:t>
      </w:r>
      <w:r w:rsidR="00014F6D" w:rsidRPr="00C1367A">
        <w:t xml:space="preserve">The results of the Linear Mixed Effects Model (LME), testing the above- and belowground biomass response of native species on the origin of soil communities (Soil origin), conditioning plant communities (Conditioning), plant community type (Community), plant species identity (Species) and </w:t>
      </w:r>
      <w:r w:rsidR="004D031E" w:rsidRPr="00C1367A">
        <w:t>their interaction as fixed factors and pot identity as a random factor. Parameters of Type III ANOVA are presented</w:t>
      </w:r>
      <w:r w:rsidR="00014F6D" w:rsidRPr="00C1367A">
        <w:t>.</w:t>
      </w:r>
    </w:p>
    <w:tbl>
      <w:tblPr>
        <w:tblW w:w="0" w:type="auto"/>
        <w:tblInd w:w="-115" w:type="dxa"/>
        <w:tblLook w:val="0400" w:firstRow="0" w:lastRow="0" w:firstColumn="0" w:lastColumn="0" w:noHBand="0" w:noVBand="1"/>
      </w:tblPr>
      <w:tblGrid>
        <w:gridCol w:w="4125"/>
        <w:gridCol w:w="1036"/>
        <w:gridCol w:w="998"/>
        <w:gridCol w:w="1175"/>
        <w:gridCol w:w="980"/>
        <w:gridCol w:w="1161"/>
      </w:tblGrid>
      <w:tr w:rsidR="00F702BC" w:rsidRPr="00C1367A" w14:paraId="452EAF5A" w14:textId="77777777" w:rsidTr="00C10C8C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8425F9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598489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Num</w:t>
            </w:r>
            <w:proofErr w:type="spellEnd"/>
            <w:r w:rsidRPr="00C1367A">
              <w:rPr>
                <w:b/>
                <w:sz w:val="22"/>
                <w:szCs w:val="22"/>
              </w:rPr>
              <w:t xml:space="preserve"> DF,</w:t>
            </w:r>
          </w:p>
          <w:p w14:paraId="463E5875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Den DF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4E6D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Aboveground biomas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BD1A834" w14:textId="77777777" w:rsidR="00014F6D" w:rsidRPr="00C1367A" w:rsidRDefault="00014F6D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Belowground biomass</w:t>
            </w:r>
          </w:p>
        </w:tc>
      </w:tr>
      <w:tr w:rsidR="00F702BC" w:rsidRPr="00C1367A" w14:paraId="01B6B20F" w14:textId="77777777" w:rsidTr="00C10C8C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09EF15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B4DF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8AA5A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0248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057D9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71BE9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</w:tr>
      <w:tr w:rsidR="00F702BC" w:rsidRPr="00C1367A" w14:paraId="7E6029A3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8D9990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D0888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1150A6" w14:textId="10A2301C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4FA1FB" w14:textId="5163B50A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06046E" w14:textId="3FDCA5E8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03E4DF88" w14:textId="1E3F1B85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</w:tr>
      <w:tr w:rsidR="00F702BC" w:rsidRPr="00C1367A" w14:paraId="481A3AA0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4A2A4C1F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B72F7B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A562F1" w14:textId="698872B0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D1888D" w14:textId="146E69EC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704A43" w14:textId="645E5939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0FDDB94B" w14:textId="3B0C7DE1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</w:tr>
      <w:tr w:rsidR="00F702BC" w:rsidRPr="00C1367A" w14:paraId="214ED221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3147F7CC" w14:textId="18587532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0FA27A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CEE8CA" w14:textId="4520B94B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C541AF" w14:textId="7EEF5086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75A82C" w14:textId="6930462F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14:paraId="1DC17268" w14:textId="72918E30" w:rsidR="00014F6D" w:rsidRPr="00C1367A" w:rsidRDefault="001A499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</w:tr>
      <w:tr w:rsidR="00F702BC" w:rsidRPr="00C1367A" w14:paraId="7A905EE2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031BD8F4" w14:textId="24438C10" w:rsidR="00F702BC" w:rsidRPr="00C1367A" w:rsidRDefault="00F702BC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5EB5D2" w14:textId="4621AF83" w:rsidR="00F702BC" w:rsidRPr="00C1367A" w:rsidRDefault="00FE5D12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3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72276F" w14:textId="549F36F7" w:rsidR="00F702BC" w:rsidRPr="00C1367A" w:rsidRDefault="004D031E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2.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5FBE9E" w14:textId="039789FD" w:rsidR="00F702BC" w:rsidRPr="00C1367A" w:rsidRDefault="004D031E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207F74" w14:textId="42B8307C" w:rsidR="00F702BC" w:rsidRPr="00C1367A" w:rsidRDefault="001A499C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5.42</w:t>
            </w:r>
          </w:p>
        </w:tc>
        <w:tc>
          <w:tcPr>
            <w:tcW w:w="0" w:type="auto"/>
          </w:tcPr>
          <w:p w14:paraId="3DC646A1" w14:textId="1CC119E5" w:rsidR="00F702BC" w:rsidRPr="00C1367A" w:rsidRDefault="001A499C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1</w:t>
            </w:r>
          </w:p>
        </w:tc>
      </w:tr>
      <w:tr w:rsidR="00F702BC" w:rsidRPr="00C1367A" w14:paraId="5EF08C23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67E0075D" w14:textId="5383DE64" w:rsidR="004D031E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8770A6" w14:textId="541DB2DC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</w:t>
            </w:r>
            <w:r w:rsidR="00014F6D" w:rsidRPr="00C1367A">
              <w:rPr>
                <w:sz w:val="22"/>
                <w:szCs w:val="22"/>
              </w:rPr>
              <w:t>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F95F6E" w14:textId="42095705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CED19B" w14:textId="2E7B6DC2" w:rsidR="00014F6D" w:rsidRPr="00C1367A" w:rsidRDefault="004D031E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C0E90" w14:textId="4D729D14" w:rsidR="00014F6D" w:rsidRPr="00C1367A" w:rsidRDefault="00ED737B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2CD76954" w14:textId="769CE6A4" w:rsidR="00014F6D" w:rsidRPr="00C1367A" w:rsidRDefault="00ED737B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7</w:t>
            </w:r>
          </w:p>
        </w:tc>
      </w:tr>
      <w:tr w:rsidR="004D031E" w:rsidRPr="00C1367A" w14:paraId="63361C66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F89274F" w14:textId="60789918" w:rsidR="004D031E" w:rsidRPr="00C1367A" w:rsidRDefault="004D031E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B5EEF2" w14:textId="6CDA0996" w:rsidR="004D031E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9C8D4E" w14:textId="2D67E87B" w:rsidR="004D031E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E5EFE7" w14:textId="2EA87E65" w:rsidR="004D031E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3179D1" w14:textId="1424B728" w:rsidR="004D031E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561AF501" w14:textId="5FDCACA3" w:rsidR="004D031E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7</w:t>
            </w:r>
          </w:p>
        </w:tc>
      </w:tr>
      <w:tr w:rsidR="00F702BC" w:rsidRPr="00C1367A" w14:paraId="12B8B2F9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E5E1185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9D30BA2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722A69" w14:textId="5D4DFDBD" w:rsidR="00D32784" w:rsidRPr="00C1367A" w:rsidRDefault="004D031E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D1A87C" w14:textId="0099085C" w:rsidR="00D32784" w:rsidRPr="00C1367A" w:rsidRDefault="004D031E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394236" w14:textId="6EE67C91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14:paraId="13ADEF0E" w14:textId="0EF1C489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3</w:t>
            </w:r>
          </w:p>
        </w:tc>
      </w:tr>
      <w:tr w:rsidR="00F702BC" w:rsidRPr="00C1367A" w14:paraId="252EA74E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2B6A77D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44469E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55FDEF" w14:textId="1CE52492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3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FB67D5" w14:textId="5836DF89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CB1E17" w14:textId="2B7C2987" w:rsidR="00D32784" w:rsidRPr="00C1367A" w:rsidRDefault="00ED737B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.31</w:t>
            </w:r>
          </w:p>
        </w:tc>
        <w:tc>
          <w:tcPr>
            <w:tcW w:w="0" w:type="auto"/>
          </w:tcPr>
          <w:p w14:paraId="2D4E0550" w14:textId="58BB1170" w:rsidR="00D32784" w:rsidRPr="00C1367A" w:rsidRDefault="00ED737B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3</w:t>
            </w:r>
          </w:p>
        </w:tc>
      </w:tr>
      <w:tr w:rsidR="00F702BC" w:rsidRPr="00C1367A" w14:paraId="6696D4F8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09D51BA1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F919D1E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45797E" w14:textId="752715F6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529856" w14:textId="3F141E6F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AAF29D" w14:textId="68728D67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14:paraId="2C2A1C92" w14:textId="3FB063F1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4</w:t>
            </w:r>
          </w:p>
        </w:tc>
      </w:tr>
      <w:tr w:rsidR="00F702BC" w:rsidRPr="00C1367A" w14:paraId="2D00D656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43751652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DE614A9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6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B3A588" w14:textId="5014C14B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E24246" w14:textId="3D85A999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15589D" w14:textId="276F2D24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10F54911" w14:textId="6542E9E6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4</w:t>
            </w:r>
          </w:p>
        </w:tc>
      </w:tr>
      <w:tr w:rsidR="00F702BC" w:rsidRPr="00C1367A" w14:paraId="0CA341F6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142B6DD2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20DD31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8,1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D27AB7" w14:textId="277CB673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BA971F" w14:textId="018C4AC7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445587" w14:textId="2285A772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2</w:t>
            </w:r>
          </w:p>
        </w:tc>
        <w:tc>
          <w:tcPr>
            <w:tcW w:w="0" w:type="auto"/>
          </w:tcPr>
          <w:p w14:paraId="66921101" w14:textId="6F1CC127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6</w:t>
            </w:r>
          </w:p>
        </w:tc>
      </w:tr>
      <w:tr w:rsidR="00F702BC" w:rsidRPr="00C1367A" w14:paraId="717DB91B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6E2631BD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4F026A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1C85EE" w14:textId="0D97EED4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1.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4AEB1A" w14:textId="1E101015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2A3704" w14:textId="4892A9EE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</w:tcPr>
          <w:p w14:paraId="1C8D3D84" w14:textId="06940CE4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7</w:t>
            </w:r>
          </w:p>
        </w:tc>
      </w:tr>
      <w:tr w:rsidR="00F702BC" w:rsidRPr="00C1367A" w14:paraId="39E6025A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7F333DEF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 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DC0736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0D9987" w14:textId="797DB7E9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C7B412" w14:textId="37886814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540342" w14:textId="0B017A5F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16</w:t>
            </w:r>
          </w:p>
        </w:tc>
        <w:tc>
          <w:tcPr>
            <w:tcW w:w="0" w:type="auto"/>
          </w:tcPr>
          <w:p w14:paraId="1D0DEA66" w14:textId="47487B54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1</w:t>
            </w:r>
          </w:p>
        </w:tc>
      </w:tr>
      <w:tr w:rsidR="00F702BC" w:rsidRPr="00C1367A" w14:paraId="70064D6B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47F5127B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× Conditioning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FD2E615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2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D16E98" w14:textId="05D60642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8CBB8D" w14:textId="19B56AAA" w:rsidR="00D32784" w:rsidRPr="00C1367A" w:rsidRDefault="001A499C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03CD4A" w14:textId="6BBC9901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14:paraId="53E76B25" w14:textId="176FC4DD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7</w:t>
            </w:r>
          </w:p>
        </w:tc>
      </w:tr>
      <w:tr w:rsidR="00F702BC" w:rsidRPr="00C1367A" w14:paraId="6AFE67EE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3CD5000D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× Conditioning  × Spec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26FC811" w14:textId="77777777" w:rsidR="00D32784" w:rsidRPr="00C1367A" w:rsidRDefault="00D32784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4,4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5B09BF" w14:textId="44D7EAAF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91A87F" w14:textId="2D34F663" w:rsidR="00D32784" w:rsidRPr="00C1367A" w:rsidRDefault="001A499C" w:rsidP="00D32784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F9EE3F" w14:textId="6604DD7D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3535C61F" w14:textId="3D708788" w:rsidR="00D32784" w:rsidRPr="00C1367A" w:rsidRDefault="00ED737B" w:rsidP="00D32784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4</w:t>
            </w:r>
          </w:p>
        </w:tc>
      </w:tr>
    </w:tbl>
    <w:p w14:paraId="1002964D" w14:textId="77777777" w:rsidR="00FE5D12" w:rsidRPr="00C1367A" w:rsidRDefault="00FE5D12" w:rsidP="00014F6D">
      <w:pPr>
        <w:spacing w:line="480" w:lineRule="auto"/>
        <w:rPr>
          <w:b/>
        </w:rPr>
      </w:pPr>
    </w:p>
    <w:p w14:paraId="704741E1" w14:textId="77777777" w:rsidR="00FE5D12" w:rsidRPr="00C1367A" w:rsidRDefault="00FE5D12" w:rsidP="00014F6D">
      <w:pPr>
        <w:spacing w:line="480" w:lineRule="auto"/>
        <w:rPr>
          <w:b/>
        </w:rPr>
      </w:pPr>
    </w:p>
    <w:p w14:paraId="3CE5F90B" w14:textId="3BF6ECB8" w:rsidR="00014F6D" w:rsidRPr="00C1367A" w:rsidRDefault="00D01756" w:rsidP="00014F6D">
      <w:pPr>
        <w:spacing w:line="480" w:lineRule="auto"/>
        <w:rPr>
          <w:b/>
        </w:rPr>
      </w:pPr>
      <w:r w:rsidRPr="00C1367A">
        <w:rPr>
          <w:b/>
        </w:rPr>
        <w:t>Table S12</w:t>
      </w:r>
      <w:r w:rsidR="00014F6D" w:rsidRPr="00C1367A">
        <w:rPr>
          <w:b/>
        </w:rPr>
        <w:t xml:space="preserve">. </w:t>
      </w:r>
      <w:r w:rsidR="00014F6D" w:rsidRPr="00C1367A">
        <w:t xml:space="preserve">The aboveground biomass response of native plant species, analysed separately by species with ANOVA due to </w:t>
      </w:r>
      <w:r w:rsidR="00C552AF" w:rsidRPr="00C1367A">
        <w:t xml:space="preserve">significant </w:t>
      </w:r>
      <w:r w:rsidR="00014F6D" w:rsidRPr="00C1367A">
        <w:t>f</w:t>
      </w:r>
      <w:r w:rsidR="00C552AF" w:rsidRPr="00C1367A">
        <w:t>our-way interaction in Table S11</w:t>
      </w:r>
      <w:r w:rsidR="00014F6D" w:rsidRPr="00C1367A">
        <w:t>. The biomass response of native species to the effect of the origin of soil communities (Soil origin), conditioning plant communities (Conditioning), plant community type (Community) and their interaction</w:t>
      </w:r>
      <w:r w:rsidR="00997837" w:rsidRPr="00C1367A">
        <w:t xml:space="preserve"> as fixed factors and replicate (</w:t>
      </w:r>
      <w:r w:rsidR="00C1367A" w:rsidRPr="00C1367A">
        <w:t>unique</w:t>
      </w:r>
      <w:r w:rsidR="00997837" w:rsidRPr="00C1367A">
        <w:t xml:space="preserve"> soil mixture) as a random factor. Parameters of Type III ANOVA are presented</w:t>
      </w:r>
      <w:r w:rsidR="00014F6D" w:rsidRPr="00C1367A">
        <w:t xml:space="preserve">. Native plant species are: </w:t>
      </w:r>
      <w:proofErr w:type="spellStart"/>
      <w:r w:rsidR="00014F6D" w:rsidRPr="00C1367A">
        <w:rPr>
          <w:i/>
        </w:rPr>
        <w:t>Centaurea</w:t>
      </w:r>
      <w:proofErr w:type="spellEnd"/>
      <w:r w:rsidR="00014F6D" w:rsidRPr="00C1367A">
        <w:rPr>
          <w:i/>
        </w:rPr>
        <w:t xml:space="preserve"> </w:t>
      </w:r>
      <w:proofErr w:type="spellStart"/>
      <w:r w:rsidR="00014F6D" w:rsidRPr="00C1367A">
        <w:rPr>
          <w:i/>
        </w:rPr>
        <w:t>jacea</w:t>
      </w:r>
      <w:proofErr w:type="spellEnd"/>
      <w:r w:rsidR="00014F6D" w:rsidRPr="00C1367A">
        <w:t xml:space="preserve"> (</w:t>
      </w:r>
      <w:proofErr w:type="spellStart"/>
      <w:r w:rsidR="00014F6D" w:rsidRPr="00C1367A">
        <w:t>CENjac</w:t>
      </w:r>
      <w:proofErr w:type="spellEnd"/>
      <w:r w:rsidR="00014F6D" w:rsidRPr="00C1367A">
        <w:t xml:space="preserve">), </w:t>
      </w:r>
      <w:r w:rsidR="00014F6D" w:rsidRPr="00C1367A">
        <w:rPr>
          <w:i/>
        </w:rPr>
        <w:t xml:space="preserve">Geranium </w:t>
      </w:r>
      <w:proofErr w:type="spellStart"/>
      <w:r w:rsidR="00014F6D" w:rsidRPr="00C1367A">
        <w:rPr>
          <w:i/>
        </w:rPr>
        <w:t>molle</w:t>
      </w:r>
      <w:proofErr w:type="spellEnd"/>
      <w:r w:rsidR="00014F6D" w:rsidRPr="00C1367A">
        <w:t xml:space="preserve"> (</w:t>
      </w:r>
      <w:proofErr w:type="spellStart"/>
      <w:r w:rsidR="00014F6D" w:rsidRPr="00C1367A">
        <w:t>GERmol</w:t>
      </w:r>
      <w:proofErr w:type="spellEnd"/>
      <w:r w:rsidR="00014F6D" w:rsidRPr="00C1367A">
        <w:t xml:space="preserve">), </w:t>
      </w:r>
      <w:proofErr w:type="spellStart"/>
      <w:r w:rsidR="00014F6D" w:rsidRPr="00C1367A">
        <w:rPr>
          <w:i/>
        </w:rPr>
        <w:t>Rorippa</w:t>
      </w:r>
      <w:proofErr w:type="spellEnd"/>
      <w:r w:rsidR="00014F6D" w:rsidRPr="00C1367A">
        <w:rPr>
          <w:i/>
        </w:rPr>
        <w:t xml:space="preserve"> </w:t>
      </w:r>
      <w:proofErr w:type="spellStart"/>
      <w:r w:rsidR="00014F6D" w:rsidRPr="00C1367A">
        <w:rPr>
          <w:i/>
        </w:rPr>
        <w:t>sylvestris</w:t>
      </w:r>
      <w:proofErr w:type="spellEnd"/>
      <w:r w:rsidR="00014F6D" w:rsidRPr="00C1367A">
        <w:t xml:space="preserve"> (</w:t>
      </w:r>
      <w:proofErr w:type="spellStart"/>
      <w:r w:rsidR="00014F6D" w:rsidRPr="00C1367A">
        <w:t>RORsyl</w:t>
      </w:r>
      <w:proofErr w:type="spellEnd"/>
      <w:r w:rsidR="00014F6D" w:rsidRPr="00C1367A">
        <w:t xml:space="preserve">) and </w:t>
      </w:r>
      <w:proofErr w:type="spellStart"/>
      <w:r w:rsidR="00014F6D" w:rsidRPr="00C1367A">
        <w:rPr>
          <w:i/>
        </w:rPr>
        <w:t>Tragopogon</w:t>
      </w:r>
      <w:proofErr w:type="spellEnd"/>
      <w:r w:rsidR="00014F6D" w:rsidRPr="00C1367A">
        <w:rPr>
          <w:i/>
        </w:rPr>
        <w:t xml:space="preserve"> </w:t>
      </w:r>
      <w:proofErr w:type="spellStart"/>
      <w:r w:rsidR="00014F6D" w:rsidRPr="00C1367A">
        <w:rPr>
          <w:i/>
        </w:rPr>
        <w:t>pratensis</w:t>
      </w:r>
      <w:proofErr w:type="spellEnd"/>
      <w:r w:rsidR="00014F6D" w:rsidRPr="00C1367A">
        <w:t xml:space="preserve"> (</w:t>
      </w:r>
      <w:proofErr w:type="spellStart"/>
      <w:r w:rsidR="00014F6D" w:rsidRPr="00C1367A">
        <w:t>TRApra</w:t>
      </w:r>
      <w:proofErr w:type="spellEnd"/>
      <w:r w:rsidR="00014F6D" w:rsidRPr="00C1367A">
        <w:t xml:space="preserve">). * is used to note that denominator degrees of freedom in the model </w:t>
      </w:r>
      <w:r w:rsidRPr="00C1367A">
        <w:t xml:space="preserve">for the biomass of </w:t>
      </w:r>
      <w:proofErr w:type="spellStart"/>
      <w:r w:rsidRPr="00C1367A">
        <w:t>TRApra</w:t>
      </w:r>
      <w:proofErr w:type="spellEnd"/>
      <w:r w:rsidRPr="00C1367A">
        <w:t xml:space="preserve"> is 130</w:t>
      </w:r>
      <w:r w:rsidR="00014F6D" w:rsidRPr="00C1367A">
        <w:t>.</w:t>
      </w:r>
    </w:p>
    <w:p w14:paraId="5D8FDDE8" w14:textId="77777777" w:rsidR="00014F6D" w:rsidRPr="00C1367A" w:rsidRDefault="00014F6D" w:rsidP="00014F6D">
      <w:pPr>
        <w:spacing w:line="480" w:lineRule="auto"/>
      </w:pPr>
    </w:p>
    <w:tbl>
      <w:tblPr>
        <w:tblStyle w:val="1"/>
        <w:tblW w:w="0" w:type="auto"/>
        <w:tblInd w:w="-115" w:type="dxa"/>
        <w:tblLook w:val="0400" w:firstRow="0" w:lastRow="0" w:firstColumn="0" w:lastColumn="0" w:noHBand="0" w:noVBand="1"/>
      </w:tblPr>
      <w:tblGrid>
        <w:gridCol w:w="2677"/>
        <w:gridCol w:w="1098"/>
        <w:gridCol w:w="615"/>
        <w:gridCol w:w="615"/>
        <w:gridCol w:w="615"/>
        <w:gridCol w:w="615"/>
        <w:gridCol w:w="615"/>
        <w:gridCol w:w="725"/>
        <w:gridCol w:w="615"/>
        <w:gridCol w:w="615"/>
      </w:tblGrid>
      <w:tr w:rsidR="00014F6D" w:rsidRPr="00C1367A" w14:paraId="6DE9E3C7" w14:textId="77777777" w:rsidTr="00C10C8C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340EEFC" w14:textId="77777777" w:rsidR="00014F6D" w:rsidRPr="00C1367A" w:rsidRDefault="00014F6D" w:rsidP="00C10C8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  <w:p w14:paraId="1D1D345B" w14:textId="77777777" w:rsidR="00014F6D" w:rsidRPr="00C1367A" w:rsidRDefault="00014F6D" w:rsidP="00C10C8C">
            <w:pPr>
              <w:widowControl w:val="0"/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6E55D0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7DEBC5F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CENjac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ED37A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GERmol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14:paraId="657C7215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RORsyl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23171D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C1367A">
              <w:rPr>
                <w:b/>
                <w:sz w:val="22"/>
                <w:szCs w:val="22"/>
              </w:rPr>
              <w:t>TRApra</w:t>
            </w:r>
            <w:proofErr w:type="spellEnd"/>
          </w:p>
        </w:tc>
      </w:tr>
      <w:tr w:rsidR="00014F6D" w:rsidRPr="00C1367A" w14:paraId="7537EE5D" w14:textId="77777777" w:rsidTr="00C10C8C"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0D447FF" w14:textId="77777777" w:rsidR="00014F6D" w:rsidRPr="00C1367A" w:rsidRDefault="00014F6D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E179" w14:textId="6F5A5D7E" w:rsidR="00014F6D" w:rsidRPr="00C1367A" w:rsidRDefault="006575D2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Num</w:t>
            </w:r>
            <w:proofErr w:type="spellEnd"/>
            <w:r>
              <w:rPr>
                <w:b/>
                <w:sz w:val="22"/>
                <w:szCs w:val="22"/>
              </w:rPr>
              <w:t xml:space="preserve"> DF</w:t>
            </w:r>
            <w:r w:rsidR="00014F6D" w:rsidRPr="00C1367A">
              <w:rPr>
                <w:b/>
                <w:sz w:val="22"/>
                <w:szCs w:val="22"/>
              </w:rPr>
              <w:t>,</w:t>
            </w:r>
          </w:p>
          <w:p w14:paraId="2A089EA6" w14:textId="1648CFD1" w:rsidR="00014F6D" w:rsidRPr="00C1367A" w:rsidRDefault="006575D2" w:rsidP="00C10C8C">
            <w:pPr>
              <w:widowControl w:val="0"/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 D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7BB08EB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51E53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9D2E0D1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A07A578" w14:textId="7EA77924" w:rsidR="00014F6D" w:rsidRPr="00C1367A" w:rsidRDefault="006575D2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263A384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384DE44" w14:textId="5323E0CE" w:rsidR="00014F6D" w:rsidRPr="00C1367A" w:rsidRDefault="006575D2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B4F8BFA" w14:textId="77777777" w:rsidR="00014F6D" w:rsidRPr="00C1367A" w:rsidRDefault="00014F6D" w:rsidP="00C10C8C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B9D547" w14:textId="6CE83721" w:rsidR="00014F6D" w:rsidRPr="00C1367A" w:rsidRDefault="006575D2" w:rsidP="00C10C8C">
            <w:pPr>
              <w:pBdr>
                <w:left w:val="none" w:sz="0" w:space="0" w:color="auto"/>
              </w:pBd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014F6D" w:rsidRPr="00C1367A" w14:paraId="08DB03E1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7DC06370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B3B10E" w14:textId="3C5DA7BB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9C3930" w14:textId="16F7A9BD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4A846A" w14:textId="163DA262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C67CCC" w14:textId="4881CE16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AE7C7B" w14:textId="137F6345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EA3128" w14:textId="02A2493B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6CA764" w14:textId="7C0991E3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5E9BB0" w14:textId="18AA67B9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87B295" w14:textId="7E84A539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3</w:t>
            </w:r>
          </w:p>
        </w:tc>
      </w:tr>
      <w:tr w:rsidR="00014F6D" w:rsidRPr="00C1367A" w14:paraId="0C75EF20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5308B0E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537A64" w14:textId="5C81FEDC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8B3429" w14:textId="14A16506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5CB69A" w14:textId="384205EF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D60424" w14:textId="2A0873A6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69BCE2" w14:textId="10934195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8001D8" w14:textId="719E16BE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D389D8" w14:textId="5F0D3680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5BFD29" w14:textId="028680FB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0BD1A2" w14:textId="7EB5CB1F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0</w:t>
            </w:r>
          </w:p>
        </w:tc>
      </w:tr>
      <w:tr w:rsidR="00014F6D" w:rsidRPr="00C1367A" w14:paraId="3F471EDB" w14:textId="77777777" w:rsidTr="00C10C8C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right w:val="single" w:sz="4" w:space="0" w:color="auto"/>
            </w:tcBorders>
          </w:tcPr>
          <w:p w14:paraId="236345BD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773675" w14:textId="65A7C98A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70F555" w14:textId="0760F6DC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8074A6" w14:textId="025DCC0E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07FC0A" w14:textId="4B578B41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5CEF83" w14:textId="331F907A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5D535F" w14:textId="57A960AA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6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545B19" w14:textId="4A441DC4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37A406" w14:textId="4DE4390D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9C6122" w14:textId="3C8EBA79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0</w:t>
            </w:r>
          </w:p>
        </w:tc>
      </w:tr>
      <w:tr w:rsidR="00014F6D" w:rsidRPr="00C1367A" w14:paraId="424F19AD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267798AB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289B2E" w14:textId="413548F2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D6235B" w14:textId="47EA671C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72642" w14:textId="5B2AC237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23A7C4" w14:textId="06228CF8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E7D25B" w14:textId="54E85DEC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7DEA31" w14:textId="7BE00C1E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E1A76" w14:textId="07665726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9A17B5" w14:textId="485F28AD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8C3160" w14:textId="727E6B23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9</w:t>
            </w:r>
          </w:p>
        </w:tc>
      </w:tr>
      <w:tr w:rsidR="00014F6D" w:rsidRPr="00C1367A" w14:paraId="225613FA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6F98C79A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32E6345" w14:textId="252507EF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A31F84" w14:textId="585B5E6B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FCCF70" w14:textId="4F4C0B3B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AED646" w14:textId="15CC852F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5F2C6C" w14:textId="03CD5EBE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3801C6" w14:textId="01063206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4.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A90144" w14:textId="525C6EFC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A25C9A" w14:textId="3EB67255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C7640C" w14:textId="314B4195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3</w:t>
            </w:r>
          </w:p>
        </w:tc>
      </w:tr>
      <w:tr w:rsidR="00014F6D" w:rsidRPr="00C1367A" w14:paraId="0B0D9AAF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5B491BB6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Soil origin × 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EB8F04F" w14:textId="246941B4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4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E7BC59" w14:textId="65946449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317E45" w14:textId="3091EB4E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C5F20A" w14:textId="62BE8BE5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E31C5B" w14:textId="772B30AB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C3CE23" w14:textId="1EF0BF28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C7F0F3" w14:textId="0CE9C8E7" w:rsidR="00014F6D" w:rsidRPr="00C1367A" w:rsidRDefault="00C64498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738B1E" w14:textId="7D98FA97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ACED04" w14:textId="052531D9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42</w:t>
            </w:r>
          </w:p>
        </w:tc>
      </w:tr>
      <w:tr w:rsidR="00014F6D" w:rsidRPr="00C1367A" w14:paraId="6D35B6FE" w14:textId="77777777" w:rsidTr="00C10C8C">
        <w:tc>
          <w:tcPr>
            <w:tcW w:w="0" w:type="auto"/>
            <w:tcBorders>
              <w:right w:val="single" w:sz="4" w:space="0" w:color="auto"/>
            </w:tcBorders>
          </w:tcPr>
          <w:p w14:paraId="23F3D217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mmunity × Soil origin ×</w:t>
            </w:r>
          </w:p>
          <w:p w14:paraId="5BCF7DC4" w14:textId="77777777" w:rsidR="00014F6D" w:rsidRPr="00C1367A" w:rsidRDefault="00014F6D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Condition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218B7FF" w14:textId="310ADBB1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8,129</w:t>
            </w:r>
            <w:r w:rsidR="00014F6D" w:rsidRPr="00C1367A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578BC6" w14:textId="1E6C66F5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9A187A" w14:textId="3C17BE39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A9C93A" w14:textId="51AEEA93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9985CB" w14:textId="6A6CE190" w:rsidR="00014F6D" w:rsidRPr="00C1367A" w:rsidRDefault="006C0A91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AEA0C6" w14:textId="504393E6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2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5AB893" w14:textId="3D6FE503" w:rsidR="00014F6D" w:rsidRPr="00C1367A" w:rsidRDefault="00C64498" w:rsidP="00C10C8C">
            <w:pPr>
              <w:spacing w:line="480" w:lineRule="auto"/>
              <w:rPr>
                <w:b/>
                <w:sz w:val="22"/>
                <w:szCs w:val="22"/>
              </w:rPr>
            </w:pPr>
            <w:r w:rsidRPr="00C1367A">
              <w:rPr>
                <w:b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67C7EE" w14:textId="2E4E1EEB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6DB7EC" w14:textId="3033413E" w:rsidR="00014F6D" w:rsidRPr="00C1367A" w:rsidRDefault="00D01756" w:rsidP="00C10C8C">
            <w:pPr>
              <w:spacing w:line="480" w:lineRule="auto"/>
              <w:rPr>
                <w:sz w:val="22"/>
                <w:szCs w:val="22"/>
              </w:rPr>
            </w:pPr>
            <w:r w:rsidRPr="00C1367A">
              <w:rPr>
                <w:sz w:val="22"/>
                <w:szCs w:val="22"/>
              </w:rPr>
              <w:t>0.63</w:t>
            </w:r>
          </w:p>
        </w:tc>
      </w:tr>
    </w:tbl>
    <w:p w14:paraId="40BA1B72" w14:textId="77777777" w:rsidR="00C10C8C" w:rsidRPr="00C1367A" w:rsidRDefault="00C10C8C"/>
    <w:sectPr w:rsidR="00C10C8C" w:rsidRPr="00C136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06BD4"/>
    <w:multiLevelType w:val="multilevel"/>
    <w:tmpl w:val="D020008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21087ACF"/>
    <w:multiLevelType w:val="hybridMultilevel"/>
    <w:tmpl w:val="C76AD6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3C0378"/>
    <w:multiLevelType w:val="multilevel"/>
    <w:tmpl w:val="A336F490"/>
    <w:lvl w:ilvl="0">
      <w:start w:val="1"/>
      <w:numFmt w:val="decimal"/>
      <w:lvlText w:val="%1)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 w15:restartNumberingAfterBreak="0">
    <w:nsid w:val="55CE0626"/>
    <w:multiLevelType w:val="multilevel"/>
    <w:tmpl w:val="2CF2B1BA"/>
    <w:lvl w:ilvl="0">
      <w:start w:val="1"/>
      <w:numFmt w:val="bullet"/>
      <w:lvlText w:val="+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+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+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+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+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+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+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+"/>
      <w:lvlJc w:val="lef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F6D"/>
    <w:rsid w:val="000114FE"/>
    <w:rsid w:val="00014F6D"/>
    <w:rsid w:val="000971D0"/>
    <w:rsid w:val="001903C1"/>
    <w:rsid w:val="001A499C"/>
    <w:rsid w:val="00222832"/>
    <w:rsid w:val="003E71AF"/>
    <w:rsid w:val="00436863"/>
    <w:rsid w:val="004545EC"/>
    <w:rsid w:val="004D031E"/>
    <w:rsid w:val="004D3A6C"/>
    <w:rsid w:val="004E3C79"/>
    <w:rsid w:val="004E5FC6"/>
    <w:rsid w:val="00527267"/>
    <w:rsid w:val="00530F61"/>
    <w:rsid w:val="00566861"/>
    <w:rsid w:val="006575D2"/>
    <w:rsid w:val="00663C95"/>
    <w:rsid w:val="006714DA"/>
    <w:rsid w:val="006A0142"/>
    <w:rsid w:val="006C0A91"/>
    <w:rsid w:val="006F0CA5"/>
    <w:rsid w:val="00702E73"/>
    <w:rsid w:val="00711F37"/>
    <w:rsid w:val="007538A7"/>
    <w:rsid w:val="007643C5"/>
    <w:rsid w:val="007A0438"/>
    <w:rsid w:val="007D1A41"/>
    <w:rsid w:val="0097559E"/>
    <w:rsid w:val="0098561D"/>
    <w:rsid w:val="00997837"/>
    <w:rsid w:val="009D1EB1"/>
    <w:rsid w:val="00A26FB9"/>
    <w:rsid w:val="00A441AF"/>
    <w:rsid w:val="00AA355F"/>
    <w:rsid w:val="00AB6417"/>
    <w:rsid w:val="00AC127B"/>
    <w:rsid w:val="00AE1145"/>
    <w:rsid w:val="00B43CB6"/>
    <w:rsid w:val="00B536A0"/>
    <w:rsid w:val="00BD6BD4"/>
    <w:rsid w:val="00C10C8C"/>
    <w:rsid w:val="00C1367A"/>
    <w:rsid w:val="00C234CD"/>
    <w:rsid w:val="00C552AF"/>
    <w:rsid w:val="00C64498"/>
    <w:rsid w:val="00C734C5"/>
    <w:rsid w:val="00CA241D"/>
    <w:rsid w:val="00CB058A"/>
    <w:rsid w:val="00CF00D6"/>
    <w:rsid w:val="00D01756"/>
    <w:rsid w:val="00D32784"/>
    <w:rsid w:val="00D5187F"/>
    <w:rsid w:val="00D64297"/>
    <w:rsid w:val="00D85AD3"/>
    <w:rsid w:val="00DB5EA0"/>
    <w:rsid w:val="00E03132"/>
    <w:rsid w:val="00E13C63"/>
    <w:rsid w:val="00E16A37"/>
    <w:rsid w:val="00E200C1"/>
    <w:rsid w:val="00ED737B"/>
    <w:rsid w:val="00ED7794"/>
    <w:rsid w:val="00F702BC"/>
    <w:rsid w:val="00FE5D12"/>
    <w:rsid w:val="00FF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2CA"/>
  <w15:chartTrackingRefBased/>
  <w15:docId w15:val="{94F9331A-CF3D-451A-B244-DB1A1F83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14F6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rsid w:val="00014F6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014F6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014F6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014F6D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014F6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014F6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4F6D"/>
    <w:rPr>
      <w:rFonts w:ascii="Times New Roman" w:eastAsia="Times New Roman" w:hAnsi="Times New Roman" w:cs="Times New Roman"/>
      <w:b/>
      <w:color w:val="000000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014F6D"/>
    <w:rPr>
      <w:rFonts w:ascii="Times New Roman" w:eastAsia="Times New Roman" w:hAnsi="Times New Roman" w:cs="Times New Roman"/>
      <w:b/>
      <w:color w:val="000000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014F6D"/>
    <w:rPr>
      <w:rFonts w:ascii="Times New Roman" w:eastAsia="Times New Roman" w:hAnsi="Times New Roman" w:cs="Times New Roman"/>
      <w:b/>
      <w:color w:val="00000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014F6D"/>
    <w:rPr>
      <w:rFonts w:ascii="Times New Roman" w:eastAsia="Times New Roman" w:hAnsi="Times New Roman" w:cs="Times New Roman"/>
      <w:b/>
      <w:color w:val="000000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014F6D"/>
    <w:rPr>
      <w:rFonts w:ascii="Times New Roman" w:eastAsia="Times New Roman" w:hAnsi="Times New Roman" w:cs="Times New Roman"/>
      <w:b/>
      <w:color w:val="000000"/>
      <w:lang w:eastAsia="en-GB"/>
    </w:rPr>
  </w:style>
  <w:style w:type="character" w:customStyle="1" w:styleId="Heading6Char">
    <w:name w:val="Heading 6 Char"/>
    <w:basedOn w:val="DefaultParagraphFont"/>
    <w:link w:val="Heading6"/>
    <w:rsid w:val="00014F6D"/>
    <w:rPr>
      <w:rFonts w:ascii="Times New Roman" w:eastAsia="Times New Roman" w:hAnsi="Times New Roman" w:cs="Times New Roman"/>
      <w:b/>
      <w:color w:val="000000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014F6D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14F6D"/>
    <w:rPr>
      <w:rFonts w:ascii="Times New Roman" w:eastAsia="Times New Roman" w:hAnsi="Times New Roman" w:cs="Times New Roman"/>
      <w:b/>
      <w:color w:val="000000"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rsid w:val="00014F6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14F6D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1">
    <w:name w:val="1"/>
    <w:basedOn w:val="TableNormal"/>
    <w:rsid w:val="00014F6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F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F6D"/>
    <w:rPr>
      <w:rFonts w:ascii="Tahoma" w:eastAsia="Times New Roman" w:hAnsi="Tahoma" w:cs="Tahoma"/>
      <w:color w:val="000000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F6D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F6D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014F6D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4F6D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14F6D"/>
  </w:style>
  <w:style w:type="paragraph" w:styleId="Header">
    <w:name w:val="header"/>
    <w:basedOn w:val="Normal"/>
    <w:link w:val="HeaderChar"/>
    <w:uiPriority w:val="99"/>
    <w:unhideWhenUsed/>
    <w:rsid w:val="00014F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F6D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4F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F6D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BodyA">
    <w:name w:val="Body A"/>
    <w:rsid w:val="00014F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en-GB"/>
    </w:rPr>
  </w:style>
  <w:style w:type="character" w:customStyle="1" w:styleId="linkify">
    <w:name w:val="linkify"/>
    <w:basedOn w:val="DefaultParagraphFont"/>
    <w:rsid w:val="00014F6D"/>
  </w:style>
  <w:style w:type="paragraph" w:styleId="Revision">
    <w:name w:val="Revision"/>
    <w:hidden/>
    <w:uiPriority w:val="99"/>
    <w:semiHidden/>
    <w:rsid w:val="00014F6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14F6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A0438"/>
  </w:style>
  <w:style w:type="character" w:customStyle="1" w:styleId="groupname">
    <w:name w:val="groupname"/>
    <w:basedOn w:val="DefaultParagraphFont"/>
    <w:rsid w:val="007A0438"/>
  </w:style>
  <w:style w:type="character" w:customStyle="1" w:styleId="pubyear">
    <w:name w:val="pubyear"/>
    <w:basedOn w:val="DefaultParagraphFont"/>
    <w:rsid w:val="007A0438"/>
  </w:style>
  <w:style w:type="character" w:customStyle="1" w:styleId="booktitle">
    <w:name w:val="booktitle"/>
    <w:basedOn w:val="DefaultParagraphFont"/>
    <w:rsid w:val="007A0438"/>
  </w:style>
  <w:style w:type="character" w:customStyle="1" w:styleId="publisherlocation">
    <w:name w:val="publisherlocation"/>
    <w:basedOn w:val="DefaultParagraphFont"/>
    <w:rsid w:val="007A0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8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4</Pages>
  <Words>2071</Words>
  <Characters>1181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1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ri Koorem</dc:creator>
  <cp:keywords/>
  <dc:description/>
  <cp:lastModifiedBy>Kadri Koorem</cp:lastModifiedBy>
  <cp:revision>7</cp:revision>
  <dcterms:created xsi:type="dcterms:W3CDTF">2020-05-09T08:21:00Z</dcterms:created>
  <dcterms:modified xsi:type="dcterms:W3CDTF">2020-05-09T09:05:00Z</dcterms:modified>
</cp:coreProperties>
</file>